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F5585" w:rsidRPr="00D6647C" w:rsidRDefault="00D6647C">
      <w:pPr>
        <w:rPr>
          <w:b/>
          <w:sz w:val="28"/>
          <w:szCs w:val="28"/>
        </w:rPr>
      </w:pPr>
      <w:bookmarkStart w:id="0" w:name="_GoBack"/>
      <w:proofErr w:type="gramStart"/>
      <w:r w:rsidRPr="00D6647C">
        <w:rPr>
          <w:b/>
          <w:sz w:val="28"/>
          <w:szCs w:val="28"/>
        </w:rPr>
        <w:t xml:space="preserve">Supplementary Table </w:t>
      </w:r>
      <w:r w:rsidR="005948FC" w:rsidRPr="00D6647C">
        <w:rPr>
          <w:b/>
          <w:sz w:val="28"/>
          <w:szCs w:val="28"/>
        </w:rPr>
        <w:t>1</w:t>
      </w:r>
      <w:r w:rsidR="00206986" w:rsidRPr="00D6647C">
        <w:rPr>
          <w:b/>
          <w:sz w:val="28"/>
          <w:szCs w:val="28"/>
        </w:rPr>
        <w:t>7</w:t>
      </w:r>
      <w:r w:rsidRPr="00D6647C">
        <w:rPr>
          <w:b/>
          <w:sz w:val="28"/>
          <w:szCs w:val="28"/>
        </w:rPr>
        <w:t>.</w:t>
      </w:r>
      <w:proofErr w:type="gramEnd"/>
      <w:r w:rsidR="005948FC" w:rsidRPr="00D6647C">
        <w:rPr>
          <w:b/>
          <w:sz w:val="28"/>
          <w:szCs w:val="28"/>
        </w:rPr>
        <w:t xml:space="preserve"> Significantly enriched GO categories for down-regulated </w:t>
      </w:r>
      <w:r w:rsidR="00CD54B0" w:rsidRPr="00D6647C">
        <w:rPr>
          <w:b/>
        </w:rPr>
        <w:t>DEGs</w:t>
      </w:r>
      <w:r w:rsidR="005948FC" w:rsidRPr="00D6647C">
        <w:rPr>
          <w:b/>
          <w:sz w:val="28"/>
          <w:szCs w:val="28"/>
        </w:rPr>
        <w:t xml:space="preserve"> in pancreas adult group compared with pancreas </w:t>
      </w:r>
      <w:r w:rsidR="005948FC" w:rsidRPr="00D6647C">
        <w:rPr>
          <w:rFonts w:hint="eastAsia"/>
          <w:b/>
          <w:sz w:val="28"/>
          <w:szCs w:val="28"/>
        </w:rPr>
        <w:t>suckling</w:t>
      </w:r>
      <w:r w:rsidR="005948FC" w:rsidRPr="00D6647C">
        <w:rPr>
          <w:b/>
          <w:sz w:val="28"/>
          <w:szCs w:val="28"/>
        </w:rPr>
        <w:t xml:space="preserve"> group.</w:t>
      </w:r>
    </w:p>
    <w:tbl>
      <w:tblPr>
        <w:tblStyle w:val="TableGrid"/>
        <w:tblW w:w="14454" w:type="dxa"/>
        <w:jc w:val="center"/>
        <w:tblLayout w:type="fixed"/>
        <w:tblLook w:val="04A0" w:firstRow="1" w:lastRow="0" w:firstColumn="1" w:lastColumn="0" w:noHBand="0" w:noVBand="1"/>
      </w:tblPr>
      <w:tblGrid>
        <w:gridCol w:w="1555"/>
        <w:gridCol w:w="1842"/>
        <w:gridCol w:w="1134"/>
        <w:gridCol w:w="1134"/>
        <w:gridCol w:w="1276"/>
        <w:gridCol w:w="6576"/>
        <w:gridCol w:w="937"/>
      </w:tblGrid>
      <w:tr w:rsidR="005948FC" w:rsidTr="005948FC">
        <w:trPr>
          <w:tblHeader/>
          <w:jc w:val="center"/>
        </w:trPr>
        <w:tc>
          <w:tcPr>
            <w:tcW w:w="1555" w:type="dxa"/>
          </w:tcPr>
          <w:bookmarkEnd w:id="0"/>
          <w:p w:rsidR="005948FC" w:rsidRPr="005948FC" w:rsidRDefault="005948FC" w:rsidP="005948FC">
            <w:pPr>
              <w:rPr>
                <w:b/>
              </w:rPr>
            </w:pPr>
            <w:r w:rsidRPr="005948FC">
              <w:rPr>
                <w:b/>
              </w:rPr>
              <w:t>ID</w:t>
            </w:r>
          </w:p>
        </w:tc>
        <w:tc>
          <w:tcPr>
            <w:tcW w:w="1842" w:type="dxa"/>
          </w:tcPr>
          <w:p w:rsidR="005948FC" w:rsidRPr="005948FC" w:rsidRDefault="005948FC" w:rsidP="005948FC">
            <w:pPr>
              <w:rPr>
                <w:b/>
              </w:rPr>
            </w:pPr>
            <w:r w:rsidRPr="005948FC">
              <w:rPr>
                <w:b/>
              </w:rPr>
              <w:t>Description</w:t>
            </w:r>
          </w:p>
        </w:tc>
        <w:tc>
          <w:tcPr>
            <w:tcW w:w="1134" w:type="dxa"/>
          </w:tcPr>
          <w:p w:rsidR="005948FC" w:rsidRPr="005948FC" w:rsidRDefault="005948FC" w:rsidP="005948FC">
            <w:pPr>
              <w:rPr>
                <w:b/>
              </w:rPr>
            </w:pPr>
            <w:proofErr w:type="spellStart"/>
            <w:r w:rsidRPr="005948FC">
              <w:rPr>
                <w:b/>
              </w:rPr>
              <w:t>pvalue</w:t>
            </w:r>
            <w:proofErr w:type="spellEnd"/>
          </w:p>
        </w:tc>
        <w:tc>
          <w:tcPr>
            <w:tcW w:w="1134" w:type="dxa"/>
          </w:tcPr>
          <w:p w:rsidR="005948FC" w:rsidRPr="005948FC" w:rsidRDefault="005948FC" w:rsidP="005948FC">
            <w:pPr>
              <w:rPr>
                <w:b/>
              </w:rPr>
            </w:pPr>
            <w:proofErr w:type="spellStart"/>
            <w:r w:rsidRPr="005948FC">
              <w:rPr>
                <w:b/>
              </w:rPr>
              <w:t>p.adjust</w:t>
            </w:r>
            <w:proofErr w:type="spellEnd"/>
          </w:p>
        </w:tc>
        <w:tc>
          <w:tcPr>
            <w:tcW w:w="1276" w:type="dxa"/>
          </w:tcPr>
          <w:p w:rsidR="005948FC" w:rsidRPr="005948FC" w:rsidRDefault="005948FC" w:rsidP="005948FC">
            <w:pPr>
              <w:rPr>
                <w:b/>
              </w:rPr>
            </w:pPr>
            <w:proofErr w:type="spellStart"/>
            <w:r w:rsidRPr="005948FC">
              <w:rPr>
                <w:b/>
              </w:rPr>
              <w:t>qvalue</w:t>
            </w:r>
            <w:proofErr w:type="spellEnd"/>
          </w:p>
        </w:tc>
        <w:tc>
          <w:tcPr>
            <w:tcW w:w="6576" w:type="dxa"/>
          </w:tcPr>
          <w:p w:rsidR="005948FC" w:rsidRPr="005948FC" w:rsidRDefault="005948FC" w:rsidP="005948FC">
            <w:pPr>
              <w:rPr>
                <w:b/>
              </w:rPr>
            </w:pPr>
            <w:proofErr w:type="spellStart"/>
            <w:r w:rsidRPr="005948FC">
              <w:rPr>
                <w:b/>
              </w:rPr>
              <w:t>geneID</w:t>
            </w:r>
            <w:proofErr w:type="spellEnd"/>
          </w:p>
        </w:tc>
        <w:tc>
          <w:tcPr>
            <w:tcW w:w="937" w:type="dxa"/>
          </w:tcPr>
          <w:p w:rsidR="005948FC" w:rsidRPr="005948FC" w:rsidRDefault="005948FC" w:rsidP="005948FC">
            <w:pPr>
              <w:rPr>
                <w:b/>
              </w:rPr>
            </w:pPr>
            <w:r w:rsidRPr="005948FC">
              <w:rPr>
                <w:b/>
              </w:rPr>
              <w:t>Count</w:t>
            </w:r>
          </w:p>
        </w:tc>
      </w:tr>
      <w:tr w:rsidR="005948FC" w:rsidTr="005948FC">
        <w:trPr>
          <w:jc w:val="center"/>
        </w:trPr>
        <w:tc>
          <w:tcPr>
            <w:tcW w:w="1555" w:type="dxa"/>
          </w:tcPr>
          <w:p w:rsidR="005948FC" w:rsidRPr="00241075" w:rsidRDefault="005948FC" w:rsidP="005948FC">
            <w:r w:rsidRPr="00241075">
              <w:t>GO:0006260</w:t>
            </w:r>
          </w:p>
        </w:tc>
        <w:tc>
          <w:tcPr>
            <w:tcW w:w="1842" w:type="dxa"/>
          </w:tcPr>
          <w:p w:rsidR="005948FC" w:rsidRPr="00241075" w:rsidRDefault="005948FC" w:rsidP="005948FC">
            <w:r w:rsidRPr="00241075">
              <w:t>DNA replication</w:t>
            </w:r>
          </w:p>
        </w:tc>
        <w:tc>
          <w:tcPr>
            <w:tcW w:w="1134" w:type="dxa"/>
          </w:tcPr>
          <w:p w:rsidR="005948FC" w:rsidRPr="00241075" w:rsidRDefault="005948FC" w:rsidP="005948FC">
            <w:r w:rsidRPr="00241075">
              <w:t>1.31E-11</w:t>
            </w:r>
          </w:p>
        </w:tc>
        <w:tc>
          <w:tcPr>
            <w:tcW w:w="1134" w:type="dxa"/>
          </w:tcPr>
          <w:p w:rsidR="005948FC" w:rsidRPr="00241075" w:rsidRDefault="005948FC" w:rsidP="005948FC">
            <w:r w:rsidRPr="00241075">
              <w:t>1.95E-08</w:t>
            </w:r>
          </w:p>
        </w:tc>
        <w:tc>
          <w:tcPr>
            <w:tcW w:w="1276" w:type="dxa"/>
          </w:tcPr>
          <w:p w:rsidR="005948FC" w:rsidRPr="00241075" w:rsidRDefault="005948FC" w:rsidP="005948FC">
            <w:r w:rsidRPr="00241075">
              <w:t>1.81E-08</w:t>
            </w:r>
          </w:p>
        </w:tc>
        <w:tc>
          <w:tcPr>
            <w:tcW w:w="6576" w:type="dxa"/>
          </w:tcPr>
          <w:p w:rsidR="005948FC" w:rsidRPr="00241075" w:rsidRDefault="005948FC" w:rsidP="005948FC">
            <w:r w:rsidRPr="00241075">
              <w:t>ENSAMEG00000005841/ENSAMEG00000013104/ENSAMEG00000001634/ENSAMEG00000014998/ENSAMEG00000000475/ENSAMEG00000013454/ENSAMEG00000013505/ENSAMEG00000018281/ENSAMEG00000018347/ENSAMEG00000015145/ENSAMEG00000008804/ENSAMEG00000017258/ENSAMEG00000009254/ENSAMEG00000015091/ENSAMEG00000005102/ENSAMEG00000014758/ENSAMEG00000018028/ENSAMEG00000005460/ENSAMEG00000009236/ENSAMEG00000009089/ENSAMEG00000002731</w:t>
            </w:r>
          </w:p>
        </w:tc>
        <w:tc>
          <w:tcPr>
            <w:tcW w:w="937" w:type="dxa"/>
          </w:tcPr>
          <w:p w:rsidR="005948FC" w:rsidRPr="00241075" w:rsidRDefault="005948FC" w:rsidP="005948FC">
            <w:r w:rsidRPr="00241075">
              <w:t>21</w:t>
            </w:r>
          </w:p>
        </w:tc>
      </w:tr>
      <w:tr w:rsidR="005948FC" w:rsidTr="005948FC">
        <w:trPr>
          <w:jc w:val="center"/>
        </w:trPr>
        <w:tc>
          <w:tcPr>
            <w:tcW w:w="1555" w:type="dxa"/>
          </w:tcPr>
          <w:p w:rsidR="005948FC" w:rsidRPr="00241075" w:rsidRDefault="005948FC" w:rsidP="005948FC">
            <w:r w:rsidRPr="00241075">
              <w:t>GO:0000776</w:t>
            </w:r>
          </w:p>
        </w:tc>
        <w:tc>
          <w:tcPr>
            <w:tcW w:w="1842" w:type="dxa"/>
          </w:tcPr>
          <w:p w:rsidR="005948FC" w:rsidRPr="00241075" w:rsidRDefault="005948FC" w:rsidP="005948FC">
            <w:r w:rsidRPr="00241075">
              <w:t>kinetochore</w:t>
            </w:r>
          </w:p>
        </w:tc>
        <w:tc>
          <w:tcPr>
            <w:tcW w:w="1134" w:type="dxa"/>
          </w:tcPr>
          <w:p w:rsidR="005948FC" w:rsidRPr="00241075" w:rsidRDefault="005948FC" w:rsidP="005948FC">
            <w:r w:rsidRPr="00241075">
              <w:t>4.92E-10</w:t>
            </w:r>
          </w:p>
        </w:tc>
        <w:tc>
          <w:tcPr>
            <w:tcW w:w="1134" w:type="dxa"/>
          </w:tcPr>
          <w:p w:rsidR="005948FC" w:rsidRPr="00241075" w:rsidRDefault="005948FC" w:rsidP="005948FC">
            <w:r w:rsidRPr="00241075">
              <w:t>3.65E-07</w:t>
            </w:r>
          </w:p>
        </w:tc>
        <w:tc>
          <w:tcPr>
            <w:tcW w:w="1276" w:type="dxa"/>
          </w:tcPr>
          <w:p w:rsidR="005948FC" w:rsidRPr="00241075" w:rsidRDefault="005948FC" w:rsidP="005948FC">
            <w:r w:rsidRPr="00241075">
              <w:t>3.39E-07</w:t>
            </w:r>
          </w:p>
        </w:tc>
        <w:tc>
          <w:tcPr>
            <w:tcW w:w="6576" w:type="dxa"/>
          </w:tcPr>
          <w:p w:rsidR="005948FC" w:rsidRPr="00241075" w:rsidRDefault="005948FC" w:rsidP="005948FC">
            <w:r w:rsidRPr="00241075">
              <w:t>ENSAMEG00000009491/ENSAMEG00000001187/ENSAMEG00000014095/ENSAMEG00000010069/ENSAMEG00000012771/ENSAMEG00000017203/ENSAMEG00000000371/ENSAMEG00000006525/ENSAMEG00000017537/ENSAMEG00000017084/ENSAMEG00000005342/ENSAMEG00000017542/ENSAMEG00000016838/ENSAMEG00000002580/ENSAMEG00000014549/ENSAMEG00000014232/ENSAMEG00000012392/ENSAMEG00000002642/ENSAMEG00000014641</w:t>
            </w:r>
          </w:p>
        </w:tc>
        <w:tc>
          <w:tcPr>
            <w:tcW w:w="937" w:type="dxa"/>
          </w:tcPr>
          <w:p w:rsidR="005948FC" w:rsidRPr="00241075" w:rsidRDefault="005948FC" w:rsidP="005948FC">
            <w:r w:rsidRPr="00241075">
              <w:t>19</w:t>
            </w:r>
          </w:p>
        </w:tc>
      </w:tr>
      <w:tr w:rsidR="005948FC" w:rsidTr="005948FC">
        <w:trPr>
          <w:jc w:val="center"/>
        </w:trPr>
        <w:tc>
          <w:tcPr>
            <w:tcW w:w="1555" w:type="dxa"/>
          </w:tcPr>
          <w:p w:rsidR="005948FC" w:rsidRPr="00241075" w:rsidRDefault="005948FC" w:rsidP="005948FC">
            <w:r w:rsidRPr="00241075">
              <w:t>GO:0006270</w:t>
            </w:r>
          </w:p>
        </w:tc>
        <w:tc>
          <w:tcPr>
            <w:tcW w:w="1842" w:type="dxa"/>
          </w:tcPr>
          <w:p w:rsidR="005948FC" w:rsidRPr="00241075" w:rsidRDefault="005948FC" w:rsidP="005948FC">
            <w:r w:rsidRPr="00241075">
              <w:t>DNA replication initiation</w:t>
            </w:r>
          </w:p>
        </w:tc>
        <w:tc>
          <w:tcPr>
            <w:tcW w:w="1134" w:type="dxa"/>
          </w:tcPr>
          <w:p w:rsidR="005948FC" w:rsidRPr="00241075" w:rsidRDefault="005948FC" w:rsidP="005948FC">
            <w:r w:rsidRPr="00241075">
              <w:t>8.73E-09</w:t>
            </w:r>
          </w:p>
        </w:tc>
        <w:tc>
          <w:tcPr>
            <w:tcW w:w="1134" w:type="dxa"/>
          </w:tcPr>
          <w:p w:rsidR="005948FC" w:rsidRPr="00241075" w:rsidRDefault="005948FC" w:rsidP="005948FC">
            <w:r w:rsidRPr="00241075">
              <w:t>3.62E-06</w:t>
            </w:r>
          </w:p>
        </w:tc>
        <w:tc>
          <w:tcPr>
            <w:tcW w:w="1276" w:type="dxa"/>
          </w:tcPr>
          <w:p w:rsidR="005948FC" w:rsidRPr="00241075" w:rsidRDefault="005948FC" w:rsidP="005948FC">
            <w:r w:rsidRPr="00241075">
              <w:t>3.37E-06</w:t>
            </w:r>
          </w:p>
        </w:tc>
        <w:tc>
          <w:tcPr>
            <w:tcW w:w="6576" w:type="dxa"/>
          </w:tcPr>
          <w:p w:rsidR="005948FC" w:rsidRPr="00241075" w:rsidRDefault="005948FC" w:rsidP="005948FC">
            <w:r w:rsidRPr="00241075">
              <w:t>ENSAMEG00000005841/ENSAMEG00000001634/ENSAMEG00000014998/ENSAMEG00000011443/ENSAMEG00000007868/ENSAMEG00000013505/ENSAMEG00000010605/ENSAMEG00000009668/ENSAMEG00000005590</w:t>
            </w:r>
          </w:p>
        </w:tc>
        <w:tc>
          <w:tcPr>
            <w:tcW w:w="937" w:type="dxa"/>
          </w:tcPr>
          <w:p w:rsidR="005948FC" w:rsidRPr="00241075" w:rsidRDefault="005948FC" w:rsidP="005948FC">
            <w:r w:rsidRPr="00241075">
              <w:t>9</w:t>
            </w:r>
          </w:p>
        </w:tc>
      </w:tr>
      <w:tr w:rsidR="005948FC" w:rsidTr="005948FC">
        <w:trPr>
          <w:jc w:val="center"/>
        </w:trPr>
        <w:tc>
          <w:tcPr>
            <w:tcW w:w="1555" w:type="dxa"/>
          </w:tcPr>
          <w:p w:rsidR="005948FC" w:rsidRPr="00241075" w:rsidRDefault="005948FC" w:rsidP="005948FC">
            <w:r w:rsidRPr="00241075">
              <w:t>GO:0030496</w:t>
            </w:r>
          </w:p>
        </w:tc>
        <w:tc>
          <w:tcPr>
            <w:tcW w:w="1842" w:type="dxa"/>
          </w:tcPr>
          <w:p w:rsidR="005948FC" w:rsidRPr="00241075" w:rsidRDefault="005948FC" w:rsidP="005948FC">
            <w:proofErr w:type="spellStart"/>
            <w:r w:rsidRPr="00241075">
              <w:t>midbody</w:t>
            </w:r>
            <w:proofErr w:type="spellEnd"/>
          </w:p>
        </w:tc>
        <w:tc>
          <w:tcPr>
            <w:tcW w:w="1134" w:type="dxa"/>
          </w:tcPr>
          <w:p w:rsidR="005948FC" w:rsidRPr="00241075" w:rsidRDefault="005948FC" w:rsidP="005948FC">
            <w:r w:rsidRPr="00241075">
              <w:t>1.17E-08</w:t>
            </w:r>
          </w:p>
        </w:tc>
        <w:tc>
          <w:tcPr>
            <w:tcW w:w="1134" w:type="dxa"/>
          </w:tcPr>
          <w:p w:rsidR="005948FC" w:rsidRPr="00241075" w:rsidRDefault="005948FC" w:rsidP="005948FC">
            <w:r w:rsidRPr="00241075">
              <w:t>3.62E-06</w:t>
            </w:r>
          </w:p>
        </w:tc>
        <w:tc>
          <w:tcPr>
            <w:tcW w:w="1276" w:type="dxa"/>
          </w:tcPr>
          <w:p w:rsidR="005948FC" w:rsidRPr="00241075" w:rsidRDefault="005948FC" w:rsidP="005948FC">
            <w:r w:rsidRPr="00241075">
              <w:t>3.37E-06</w:t>
            </w:r>
          </w:p>
        </w:tc>
        <w:tc>
          <w:tcPr>
            <w:tcW w:w="6576" w:type="dxa"/>
          </w:tcPr>
          <w:p w:rsidR="005948FC" w:rsidRPr="00241075" w:rsidRDefault="005948FC" w:rsidP="005948FC">
            <w:r w:rsidRPr="00241075">
              <w:t>ENSAMEG00000016438/ENSAMEG00000017540/ENSAMEG</w:t>
            </w:r>
            <w:r w:rsidRPr="00241075">
              <w:lastRenderedPageBreak/>
              <w:t>00000001093/ENSAMEG00000001187/ENSAMEG00000009205/ENSAMEG00000003520/ENSAMEG00000011012/ENSAMEG00000002960/ENSAMEG00000017795/ENSAMEG00000001082/ENSAMEG00000016838/ENSAMEG00000013667/ENSAMEG00000002580/ENSAMEG00000004686/ENSAMEG00000002139/ENSAMEG00000014201/ENSAMEG00000014232/ENSAMEG00000006552/ENSAMEG00000004713/ENSAMEG00000013310/ENSAMEG00000016583</w:t>
            </w:r>
          </w:p>
        </w:tc>
        <w:tc>
          <w:tcPr>
            <w:tcW w:w="937" w:type="dxa"/>
          </w:tcPr>
          <w:p w:rsidR="005948FC" w:rsidRPr="00241075" w:rsidRDefault="005948FC" w:rsidP="005948FC">
            <w:r w:rsidRPr="00241075">
              <w:lastRenderedPageBreak/>
              <w:t>21</w:t>
            </w:r>
          </w:p>
        </w:tc>
      </w:tr>
      <w:tr w:rsidR="005948FC" w:rsidTr="005948FC">
        <w:trPr>
          <w:jc w:val="center"/>
        </w:trPr>
        <w:tc>
          <w:tcPr>
            <w:tcW w:w="1555" w:type="dxa"/>
          </w:tcPr>
          <w:p w:rsidR="005948FC" w:rsidRPr="00241075" w:rsidRDefault="005948FC" w:rsidP="005948FC">
            <w:r w:rsidRPr="00241075">
              <w:lastRenderedPageBreak/>
              <w:t>GO:0000281</w:t>
            </w:r>
          </w:p>
        </w:tc>
        <w:tc>
          <w:tcPr>
            <w:tcW w:w="1842" w:type="dxa"/>
          </w:tcPr>
          <w:p w:rsidR="005948FC" w:rsidRPr="00241075" w:rsidRDefault="005948FC" w:rsidP="005948FC">
            <w:r w:rsidRPr="00241075">
              <w:t>mitotic cytokinesis</w:t>
            </w:r>
          </w:p>
        </w:tc>
        <w:tc>
          <w:tcPr>
            <w:tcW w:w="1134" w:type="dxa"/>
          </w:tcPr>
          <w:p w:rsidR="005948FC" w:rsidRPr="00241075" w:rsidRDefault="005948FC" w:rsidP="005948FC">
            <w:r w:rsidRPr="00241075">
              <w:t>1.22E-08</w:t>
            </w:r>
          </w:p>
        </w:tc>
        <w:tc>
          <w:tcPr>
            <w:tcW w:w="1134" w:type="dxa"/>
          </w:tcPr>
          <w:p w:rsidR="005948FC" w:rsidRPr="00241075" w:rsidRDefault="005948FC" w:rsidP="005948FC">
            <w:r w:rsidRPr="00241075">
              <w:t>3.62E-06</w:t>
            </w:r>
          </w:p>
        </w:tc>
        <w:tc>
          <w:tcPr>
            <w:tcW w:w="1276" w:type="dxa"/>
          </w:tcPr>
          <w:p w:rsidR="005948FC" w:rsidRPr="00241075" w:rsidRDefault="005948FC" w:rsidP="005948FC">
            <w:r w:rsidRPr="00241075">
              <w:t>3.37E-06</w:t>
            </w:r>
          </w:p>
        </w:tc>
        <w:tc>
          <w:tcPr>
            <w:tcW w:w="6576" w:type="dxa"/>
          </w:tcPr>
          <w:p w:rsidR="005948FC" w:rsidRPr="00241075" w:rsidRDefault="005948FC" w:rsidP="005948FC">
            <w:r w:rsidRPr="00241075">
              <w:t>ENSAMEG00000016438/ENSAMEG00000001093/ENSAMEG00000015972/ENSAMEG00000009390/ENSAMEG00000009205/ENSAMEG00000011827/ENSAMEG00000016762/ENSAMEG00000010298/ENSAMEG00000016838/ENSAMEG00000002139/ENSAMEG00000014201/ENSAMEG00000014232/ENSAMEG00000000690</w:t>
            </w:r>
          </w:p>
        </w:tc>
        <w:tc>
          <w:tcPr>
            <w:tcW w:w="937" w:type="dxa"/>
          </w:tcPr>
          <w:p w:rsidR="005948FC" w:rsidRPr="00241075" w:rsidRDefault="005948FC" w:rsidP="005948FC">
            <w:r w:rsidRPr="00241075">
              <w:t>13</w:t>
            </w:r>
          </w:p>
        </w:tc>
      </w:tr>
      <w:tr w:rsidR="005948FC" w:rsidTr="005948FC">
        <w:trPr>
          <w:jc w:val="center"/>
        </w:trPr>
        <w:tc>
          <w:tcPr>
            <w:tcW w:w="1555" w:type="dxa"/>
          </w:tcPr>
          <w:p w:rsidR="005948FC" w:rsidRPr="00241075" w:rsidRDefault="005948FC" w:rsidP="005948FC">
            <w:r w:rsidRPr="00241075">
              <w:t>GO:0007059</w:t>
            </w:r>
          </w:p>
        </w:tc>
        <w:tc>
          <w:tcPr>
            <w:tcW w:w="1842" w:type="dxa"/>
          </w:tcPr>
          <w:p w:rsidR="005948FC" w:rsidRPr="00241075" w:rsidRDefault="005948FC" w:rsidP="005948FC">
            <w:r w:rsidRPr="00241075">
              <w:t>chromosome segregation</w:t>
            </w:r>
          </w:p>
        </w:tc>
        <w:tc>
          <w:tcPr>
            <w:tcW w:w="1134" w:type="dxa"/>
          </w:tcPr>
          <w:p w:rsidR="005948FC" w:rsidRPr="00241075" w:rsidRDefault="005948FC" w:rsidP="005948FC">
            <w:r w:rsidRPr="00241075">
              <w:t>1.74E-08</w:t>
            </w:r>
          </w:p>
        </w:tc>
        <w:tc>
          <w:tcPr>
            <w:tcW w:w="1134" w:type="dxa"/>
          </w:tcPr>
          <w:p w:rsidR="005948FC" w:rsidRPr="00241075" w:rsidRDefault="005948FC" w:rsidP="005948FC">
            <w:r w:rsidRPr="00241075">
              <w:t>4.28E-06</w:t>
            </w:r>
          </w:p>
        </w:tc>
        <w:tc>
          <w:tcPr>
            <w:tcW w:w="1276" w:type="dxa"/>
          </w:tcPr>
          <w:p w:rsidR="005948FC" w:rsidRPr="00241075" w:rsidRDefault="005948FC" w:rsidP="005948FC">
            <w:r w:rsidRPr="00241075">
              <w:t>3.99E-06</w:t>
            </w:r>
          </w:p>
        </w:tc>
        <w:tc>
          <w:tcPr>
            <w:tcW w:w="6576" w:type="dxa"/>
          </w:tcPr>
          <w:p w:rsidR="005948FC" w:rsidRPr="00241075" w:rsidRDefault="005948FC" w:rsidP="005948FC">
            <w:r w:rsidRPr="00241075">
              <w:t>ENSAMEG00000007989/ENSAMEG00000009491/ENSAMEG00000001187/ENSAMEG00000016113/ENSAMEG00000010069/ENSAMEG00000000371/ENSAMEG00000017537/ENSAMEG00000017084/ENSAMEG00000000171/ENSAMEG00000012346/ENSAMEG00000016838/ENSAMEG00000013933/ENSAMEG00000000137/ENSAMEG00000014641</w:t>
            </w:r>
          </w:p>
        </w:tc>
        <w:tc>
          <w:tcPr>
            <w:tcW w:w="937" w:type="dxa"/>
          </w:tcPr>
          <w:p w:rsidR="005948FC" w:rsidRPr="00241075" w:rsidRDefault="005948FC" w:rsidP="005948FC">
            <w:r w:rsidRPr="00241075">
              <w:t>14</w:t>
            </w:r>
          </w:p>
        </w:tc>
      </w:tr>
      <w:tr w:rsidR="005948FC" w:rsidTr="005948FC">
        <w:trPr>
          <w:jc w:val="center"/>
        </w:trPr>
        <w:tc>
          <w:tcPr>
            <w:tcW w:w="1555" w:type="dxa"/>
          </w:tcPr>
          <w:p w:rsidR="005948FC" w:rsidRPr="00241075" w:rsidRDefault="005948FC" w:rsidP="005948FC">
            <w:r w:rsidRPr="00241075">
              <w:t>GO:0000922</w:t>
            </w:r>
          </w:p>
        </w:tc>
        <w:tc>
          <w:tcPr>
            <w:tcW w:w="1842" w:type="dxa"/>
          </w:tcPr>
          <w:p w:rsidR="005948FC" w:rsidRPr="00241075" w:rsidRDefault="005948FC" w:rsidP="005948FC">
            <w:r w:rsidRPr="00241075">
              <w:t>spindle pole</w:t>
            </w:r>
          </w:p>
        </w:tc>
        <w:tc>
          <w:tcPr>
            <w:tcW w:w="1134" w:type="dxa"/>
          </w:tcPr>
          <w:p w:rsidR="005948FC" w:rsidRPr="00241075" w:rsidRDefault="005948FC" w:rsidP="005948FC">
            <w:r w:rsidRPr="00241075">
              <w:t>4.31E-08</w:t>
            </w:r>
          </w:p>
        </w:tc>
        <w:tc>
          <w:tcPr>
            <w:tcW w:w="1134" w:type="dxa"/>
          </w:tcPr>
          <w:p w:rsidR="005948FC" w:rsidRPr="00241075" w:rsidRDefault="005948FC" w:rsidP="005948FC">
            <w:r w:rsidRPr="00241075">
              <w:t>9.12E-06</w:t>
            </w:r>
          </w:p>
        </w:tc>
        <w:tc>
          <w:tcPr>
            <w:tcW w:w="1276" w:type="dxa"/>
          </w:tcPr>
          <w:p w:rsidR="005948FC" w:rsidRPr="00241075" w:rsidRDefault="005948FC" w:rsidP="005948FC">
            <w:r w:rsidRPr="00241075">
              <w:t>8.48E-06</w:t>
            </w:r>
          </w:p>
        </w:tc>
        <w:tc>
          <w:tcPr>
            <w:tcW w:w="6576" w:type="dxa"/>
          </w:tcPr>
          <w:p w:rsidR="005948FC" w:rsidRPr="00241075" w:rsidRDefault="005948FC" w:rsidP="005948FC">
            <w:r w:rsidRPr="00241075">
              <w:t>ENSAMEG00000013678/ENSAMEG00000014099/ENSAMEG00000017540/ENSAMEG00000001187/ENSAMEG00000014771/ENSAMEG00000013777/ENSAMEG00000007868/ENSAMEG00000000953/ENSAMEG00000001860/ENSAMEG000000046</w:t>
            </w:r>
            <w:r w:rsidRPr="00241075">
              <w:lastRenderedPageBreak/>
              <w:t>86/ENSAMEG00000014232/ENSAMEG00000009136/ENSAMEG00000010721/ENSAMEG00000004713/ENSAMEG00000012392/ENSAMEG00000015514</w:t>
            </w:r>
          </w:p>
        </w:tc>
        <w:tc>
          <w:tcPr>
            <w:tcW w:w="937" w:type="dxa"/>
          </w:tcPr>
          <w:p w:rsidR="005948FC" w:rsidRPr="00241075" w:rsidRDefault="005948FC" w:rsidP="005948FC">
            <w:r w:rsidRPr="00241075">
              <w:lastRenderedPageBreak/>
              <w:t>16</w:t>
            </w:r>
          </w:p>
        </w:tc>
      </w:tr>
      <w:tr w:rsidR="005948FC" w:rsidTr="005948FC">
        <w:trPr>
          <w:jc w:val="center"/>
        </w:trPr>
        <w:tc>
          <w:tcPr>
            <w:tcW w:w="1555" w:type="dxa"/>
          </w:tcPr>
          <w:p w:rsidR="005948FC" w:rsidRPr="00241075" w:rsidRDefault="005948FC" w:rsidP="005948FC">
            <w:r w:rsidRPr="00241075">
              <w:lastRenderedPageBreak/>
              <w:t>GO:0006281</w:t>
            </w:r>
          </w:p>
        </w:tc>
        <w:tc>
          <w:tcPr>
            <w:tcW w:w="1842" w:type="dxa"/>
          </w:tcPr>
          <w:p w:rsidR="005948FC" w:rsidRPr="00241075" w:rsidRDefault="005948FC" w:rsidP="005948FC">
            <w:r w:rsidRPr="00241075">
              <w:t>DNA repair</w:t>
            </w:r>
          </w:p>
        </w:tc>
        <w:tc>
          <w:tcPr>
            <w:tcW w:w="1134" w:type="dxa"/>
          </w:tcPr>
          <w:p w:rsidR="005948FC" w:rsidRPr="00241075" w:rsidRDefault="005948FC" w:rsidP="005948FC">
            <w:r w:rsidRPr="00241075">
              <w:t>1.20E-07</w:t>
            </w:r>
          </w:p>
        </w:tc>
        <w:tc>
          <w:tcPr>
            <w:tcW w:w="1134" w:type="dxa"/>
          </w:tcPr>
          <w:p w:rsidR="005948FC" w:rsidRPr="00241075" w:rsidRDefault="005948FC" w:rsidP="005948FC">
            <w:r w:rsidRPr="00241075">
              <w:t>2.09E-05</w:t>
            </w:r>
          </w:p>
        </w:tc>
        <w:tc>
          <w:tcPr>
            <w:tcW w:w="1276" w:type="dxa"/>
          </w:tcPr>
          <w:p w:rsidR="005948FC" w:rsidRPr="00241075" w:rsidRDefault="005948FC" w:rsidP="005948FC">
            <w:r w:rsidRPr="00241075">
              <w:t>1.95E-05</w:t>
            </w:r>
          </w:p>
        </w:tc>
        <w:tc>
          <w:tcPr>
            <w:tcW w:w="6576" w:type="dxa"/>
          </w:tcPr>
          <w:p w:rsidR="005948FC" w:rsidRPr="00241075" w:rsidRDefault="005948FC" w:rsidP="005948FC">
            <w:r w:rsidRPr="00241075">
              <w:t>ENSAMEG00000013934/ENSAMEG00000009390/ENSAMEG00000011892/ENSAMEG00000014825/ENSAMEG00000016965/ENSAMEG00000012174/ENSAMEG00000001064/ENSAMEG00000000475/ENSAMEG00000013454/ENSAMEG00000000171/ENSAMEG00000003370/ENSAMEG00000017063/ENSAMEG00000016051/ENSAMEG00000002666/ENSAMEG00000015091/ENSAMEG00000015678/ENSAMEG00000011341/ENSAMEG00000015826/ENSAMEG00000017712/ENSAMEG00000006324/ENSAMEG00000012375/ENSAMEG00000006254/ENSAMEG00000019971</w:t>
            </w:r>
          </w:p>
        </w:tc>
        <w:tc>
          <w:tcPr>
            <w:tcW w:w="937" w:type="dxa"/>
          </w:tcPr>
          <w:p w:rsidR="005948FC" w:rsidRPr="00241075" w:rsidRDefault="005948FC" w:rsidP="005948FC">
            <w:r w:rsidRPr="00241075">
              <w:t>23</w:t>
            </w:r>
          </w:p>
        </w:tc>
      </w:tr>
      <w:tr w:rsidR="005948FC" w:rsidTr="005948FC">
        <w:trPr>
          <w:jc w:val="center"/>
        </w:trPr>
        <w:tc>
          <w:tcPr>
            <w:tcW w:w="1555" w:type="dxa"/>
          </w:tcPr>
          <w:p w:rsidR="005948FC" w:rsidRPr="00241075" w:rsidRDefault="005948FC" w:rsidP="005948FC">
            <w:r w:rsidRPr="00241075">
              <w:t>GO:0005876</w:t>
            </w:r>
          </w:p>
        </w:tc>
        <w:tc>
          <w:tcPr>
            <w:tcW w:w="1842" w:type="dxa"/>
          </w:tcPr>
          <w:p w:rsidR="005948FC" w:rsidRPr="00241075" w:rsidRDefault="005948FC" w:rsidP="005948FC">
            <w:r w:rsidRPr="00241075">
              <w:t>spindle microtubule</w:t>
            </w:r>
          </w:p>
        </w:tc>
        <w:tc>
          <w:tcPr>
            <w:tcW w:w="1134" w:type="dxa"/>
          </w:tcPr>
          <w:p w:rsidR="005948FC" w:rsidRPr="00241075" w:rsidRDefault="005948FC" w:rsidP="005948FC">
            <w:r w:rsidRPr="00241075">
              <w:t>1.27E-07</w:t>
            </w:r>
          </w:p>
        </w:tc>
        <w:tc>
          <w:tcPr>
            <w:tcW w:w="1134" w:type="dxa"/>
          </w:tcPr>
          <w:p w:rsidR="005948FC" w:rsidRPr="00241075" w:rsidRDefault="005948FC" w:rsidP="005948FC">
            <w:r w:rsidRPr="00241075">
              <w:t>2.09E-05</w:t>
            </w:r>
          </w:p>
        </w:tc>
        <w:tc>
          <w:tcPr>
            <w:tcW w:w="1276" w:type="dxa"/>
          </w:tcPr>
          <w:p w:rsidR="005948FC" w:rsidRPr="00241075" w:rsidRDefault="005948FC" w:rsidP="005948FC">
            <w:r w:rsidRPr="00241075">
              <w:t>1.95E-05</w:t>
            </w:r>
          </w:p>
        </w:tc>
        <w:tc>
          <w:tcPr>
            <w:tcW w:w="6576" w:type="dxa"/>
          </w:tcPr>
          <w:p w:rsidR="005948FC" w:rsidRPr="00241075" w:rsidRDefault="005948FC" w:rsidP="005948FC">
            <w:r w:rsidRPr="00241075">
              <w:t>ENSAMEG00000012031/ENSAMEG00000014099/ENSAMEG00000004841/ENSAMEG00000003520/ENSAMEG00000016762/ENSAMEG00000007168/ENSAMEG00000004686/ENSAMEG00000014631/ENSAMEG00000014232/ENSAMEG00000014641</w:t>
            </w:r>
          </w:p>
        </w:tc>
        <w:tc>
          <w:tcPr>
            <w:tcW w:w="937" w:type="dxa"/>
          </w:tcPr>
          <w:p w:rsidR="005948FC" w:rsidRPr="00241075" w:rsidRDefault="005948FC" w:rsidP="005948FC">
            <w:r w:rsidRPr="00241075">
              <w:t>10</w:t>
            </w:r>
          </w:p>
        </w:tc>
      </w:tr>
      <w:tr w:rsidR="005948FC" w:rsidTr="005948FC">
        <w:trPr>
          <w:jc w:val="center"/>
        </w:trPr>
        <w:tc>
          <w:tcPr>
            <w:tcW w:w="1555" w:type="dxa"/>
          </w:tcPr>
          <w:p w:rsidR="005948FC" w:rsidRPr="00241075" w:rsidRDefault="005948FC" w:rsidP="005948FC">
            <w:r w:rsidRPr="00241075">
              <w:t>GO:0030199</w:t>
            </w:r>
          </w:p>
        </w:tc>
        <w:tc>
          <w:tcPr>
            <w:tcW w:w="1842" w:type="dxa"/>
          </w:tcPr>
          <w:p w:rsidR="005948FC" w:rsidRPr="00241075" w:rsidRDefault="005948FC" w:rsidP="005948FC">
            <w:r w:rsidRPr="00241075">
              <w:t>collagen fibril organization</w:t>
            </w:r>
          </w:p>
        </w:tc>
        <w:tc>
          <w:tcPr>
            <w:tcW w:w="1134" w:type="dxa"/>
          </w:tcPr>
          <w:p w:rsidR="005948FC" w:rsidRPr="00241075" w:rsidRDefault="005948FC" w:rsidP="005948FC">
            <w:r w:rsidRPr="00241075">
              <w:t>4.22E-07</w:t>
            </w:r>
          </w:p>
        </w:tc>
        <w:tc>
          <w:tcPr>
            <w:tcW w:w="1134" w:type="dxa"/>
          </w:tcPr>
          <w:p w:rsidR="005948FC" w:rsidRPr="00241075" w:rsidRDefault="005948FC" w:rsidP="005948FC">
            <w:r w:rsidRPr="00241075">
              <w:t>6.25E-05</w:t>
            </w:r>
          </w:p>
        </w:tc>
        <w:tc>
          <w:tcPr>
            <w:tcW w:w="1276" w:type="dxa"/>
          </w:tcPr>
          <w:p w:rsidR="005948FC" w:rsidRPr="00241075" w:rsidRDefault="005948FC" w:rsidP="005948FC">
            <w:r w:rsidRPr="00241075">
              <w:t>5.82E-05</w:t>
            </w:r>
          </w:p>
        </w:tc>
        <w:tc>
          <w:tcPr>
            <w:tcW w:w="6576" w:type="dxa"/>
          </w:tcPr>
          <w:p w:rsidR="005948FC" w:rsidRPr="00241075" w:rsidRDefault="005948FC" w:rsidP="005948FC">
            <w:r w:rsidRPr="00241075">
              <w:t>ENSAMEG00000007857/ENSAMEG00000011626/ENSAMEG00000011903/ENSAMEG00000017486/ENSAMEG00000017004/ENSAMEG00000002911/ENSAMEG00000018055/ENSAMEG00000014718/ENSAMEG00000008993/ENSAMEG00000011419</w:t>
            </w:r>
          </w:p>
        </w:tc>
        <w:tc>
          <w:tcPr>
            <w:tcW w:w="937" w:type="dxa"/>
          </w:tcPr>
          <w:p w:rsidR="005948FC" w:rsidRPr="00241075" w:rsidRDefault="005948FC" w:rsidP="005948FC">
            <w:r w:rsidRPr="00241075">
              <w:t>10</w:t>
            </w:r>
          </w:p>
        </w:tc>
      </w:tr>
      <w:tr w:rsidR="005948FC" w:rsidTr="005948FC">
        <w:trPr>
          <w:jc w:val="center"/>
        </w:trPr>
        <w:tc>
          <w:tcPr>
            <w:tcW w:w="1555" w:type="dxa"/>
          </w:tcPr>
          <w:p w:rsidR="005948FC" w:rsidRPr="00241075" w:rsidRDefault="005948FC" w:rsidP="005948FC">
            <w:r w:rsidRPr="00241075">
              <w:t>GO:0000775</w:t>
            </w:r>
          </w:p>
        </w:tc>
        <w:tc>
          <w:tcPr>
            <w:tcW w:w="1842" w:type="dxa"/>
          </w:tcPr>
          <w:p w:rsidR="005948FC" w:rsidRPr="00241075" w:rsidRDefault="005948FC" w:rsidP="005948FC">
            <w:r w:rsidRPr="00241075">
              <w:t xml:space="preserve">chromosome, </w:t>
            </w:r>
            <w:proofErr w:type="spellStart"/>
            <w:r w:rsidRPr="00241075">
              <w:lastRenderedPageBreak/>
              <w:t>centromeric</w:t>
            </w:r>
            <w:proofErr w:type="spellEnd"/>
            <w:r w:rsidRPr="00241075">
              <w:t xml:space="preserve"> region</w:t>
            </w:r>
          </w:p>
        </w:tc>
        <w:tc>
          <w:tcPr>
            <w:tcW w:w="1134" w:type="dxa"/>
          </w:tcPr>
          <w:p w:rsidR="005948FC" w:rsidRPr="00241075" w:rsidRDefault="005948FC" w:rsidP="005948FC">
            <w:r w:rsidRPr="00241075">
              <w:lastRenderedPageBreak/>
              <w:t>7.11E-07</w:t>
            </w:r>
          </w:p>
        </w:tc>
        <w:tc>
          <w:tcPr>
            <w:tcW w:w="1134" w:type="dxa"/>
          </w:tcPr>
          <w:p w:rsidR="005948FC" w:rsidRPr="00241075" w:rsidRDefault="005948FC" w:rsidP="005948FC">
            <w:r w:rsidRPr="00241075">
              <w:t>8.77E-05</w:t>
            </w:r>
          </w:p>
        </w:tc>
        <w:tc>
          <w:tcPr>
            <w:tcW w:w="1276" w:type="dxa"/>
          </w:tcPr>
          <w:p w:rsidR="005948FC" w:rsidRPr="00241075" w:rsidRDefault="005948FC" w:rsidP="005948FC">
            <w:r w:rsidRPr="00241075">
              <w:t>8.16E-05</w:t>
            </w:r>
          </w:p>
        </w:tc>
        <w:tc>
          <w:tcPr>
            <w:tcW w:w="6576" w:type="dxa"/>
          </w:tcPr>
          <w:p w:rsidR="005948FC" w:rsidRPr="00241075" w:rsidRDefault="005948FC" w:rsidP="005948FC">
            <w:r w:rsidRPr="00241075">
              <w:t>ENSAMEG00000009491/ENSAMEG00000014095/ENSAMEG</w:t>
            </w:r>
            <w:r w:rsidRPr="00241075">
              <w:lastRenderedPageBreak/>
              <w:t>00000016113/ENSAMEG00000017537/ENSAMEG00000005435/ENSAMEG00000002960/ENSAMEG00000001082/ENSAMEG00000016838/ENSAMEG00000002443</w:t>
            </w:r>
          </w:p>
        </w:tc>
        <w:tc>
          <w:tcPr>
            <w:tcW w:w="937" w:type="dxa"/>
          </w:tcPr>
          <w:p w:rsidR="005948FC" w:rsidRPr="00241075" w:rsidRDefault="005948FC" w:rsidP="005948FC">
            <w:r w:rsidRPr="00241075">
              <w:lastRenderedPageBreak/>
              <w:t>9</w:t>
            </w:r>
          </w:p>
        </w:tc>
      </w:tr>
      <w:tr w:rsidR="005948FC" w:rsidTr="005948FC">
        <w:trPr>
          <w:jc w:val="center"/>
        </w:trPr>
        <w:tc>
          <w:tcPr>
            <w:tcW w:w="1555" w:type="dxa"/>
          </w:tcPr>
          <w:p w:rsidR="005948FC" w:rsidRPr="00241075" w:rsidRDefault="005948FC" w:rsidP="005948FC">
            <w:r w:rsidRPr="00241075">
              <w:lastRenderedPageBreak/>
              <w:t>GO:0090307</w:t>
            </w:r>
          </w:p>
        </w:tc>
        <w:tc>
          <w:tcPr>
            <w:tcW w:w="1842" w:type="dxa"/>
          </w:tcPr>
          <w:p w:rsidR="005948FC" w:rsidRPr="00241075" w:rsidRDefault="005948FC" w:rsidP="005948FC">
            <w:r w:rsidRPr="00241075">
              <w:t>mitotic spindle assembly</w:t>
            </w:r>
          </w:p>
        </w:tc>
        <w:tc>
          <w:tcPr>
            <w:tcW w:w="1134" w:type="dxa"/>
          </w:tcPr>
          <w:p w:rsidR="005948FC" w:rsidRPr="00241075" w:rsidRDefault="005948FC" w:rsidP="005948FC">
            <w:r w:rsidRPr="00241075">
              <w:t>7.11E-07</w:t>
            </w:r>
          </w:p>
        </w:tc>
        <w:tc>
          <w:tcPr>
            <w:tcW w:w="1134" w:type="dxa"/>
          </w:tcPr>
          <w:p w:rsidR="005948FC" w:rsidRPr="00241075" w:rsidRDefault="005948FC" w:rsidP="005948FC">
            <w:r w:rsidRPr="00241075">
              <w:t>8.77E-05</w:t>
            </w:r>
          </w:p>
        </w:tc>
        <w:tc>
          <w:tcPr>
            <w:tcW w:w="1276" w:type="dxa"/>
          </w:tcPr>
          <w:p w:rsidR="005948FC" w:rsidRPr="00241075" w:rsidRDefault="005948FC" w:rsidP="005948FC">
            <w:r w:rsidRPr="00241075">
              <w:t>8.16E-05</w:t>
            </w:r>
          </w:p>
        </w:tc>
        <w:tc>
          <w:tcPr>
            <w:tcW w:w="6576" w:type="dxa"/>
          </w:tcPr>
          <w:p w:rsidR="005948FC" w:rsidRPr="00241075" w:rsidRDefault="005948FC" w:rsidP="005948FC">
            <w:r w:rsidRPr="00241075">
              <w:t>ENSAMEG00000013678/ENSAMEG00000014099/ENSAMEG00000001187/ENSAMEG00000001637/ENSAMEG00000003831/ENSAMEG00000002862/ENSAMEG00000001458/ENSAMEG00000017740/ENSAMEG00000008484</w:t>
            </w:r>
          </w:p>
        </w:tc>
        <w:tc>
          <w:tcPr>
            <w:tcW w:w="937" w:type="dxa"/>
          </w:tcPr>
          <w:p w:rsidR="005948FC" w:rsidRPr="00241075" w:rsidRDefault="005948FC" w:rsidP="005948FC">
            <w:r w:rsidRPr="00241075">
              <w:t>9</w:t>
            </w:r>
          </w:p>
        </w:tc>
      </w:tr>
      <w:tr w:rsidR="005948FC" w:rsidTr="005948FC">
        <w:trPr>
          <w:jc w:val="center"/>
        </w:trPr>
        <w:tc>
          <w:tcPr>
            <w:tcW w:w="1555" w:type="dxa"/>
          </w:tcPr>
          <w:p w:rsidR="005948FC" w:rsidRPr="00241075" w:rsidRDefault="005948FC" w:rsidP="005948FC">
            <w:r w:rsidRPr="00241075">
              <w:t>GO:0005819</w:t>
            </w:r>
          </w:p>
        </w:tc>
        <w:tc>
          <w:tcPr>
            <w:tcW w:w="1842" w:type="dxa"/>
          </w:tcPr>
          <w:p w:rsidR="005948FC" w:rsidRPr="00241075" w:rsidRDefault="005948FC" w:rsidP="005948FC">
            <w:r w:rsidRPr="00241075">
              <w:t>spindle</w:t>
            </w:r>
          </w:p>
        </w:tc>
        <w:tc>
          <w:tcPr>
            <w:tcW w:w="1134" w:type="dxa"/>
          </w:tcPr>
          <w:p w:rsidR="005948FC" w:rsidRPr="00241075" w:rsidRDefault="005948FC" w:rsidP="005948FC">
            <w:r w:rsidRPr="00241075">
              <w:t>1.16E-06</w:t>
            </w:r>
          </w:p>
        </w:tc>
        <w:tc>
          <w:tcPr>
            <w:tcW w:w="1134" w:type="dxa"/>
          </w:tcPr>
          <w:p w:rsidR="005948FC" w:rsidRPr="00241075" w:rsidRDefault="005948FC" w:rsidP="005948FC">
            <w:r w:rsidRPr="00241075">
              <w:t>1.30E-04</w:t>
            </w:r>
          </w:p>
        </w:tc>
        <w:tc>
          <w:tcPr>
            <w:tcW w:w="1276" w:type="dxa"/>
          </w:tcPr>
          <w:p w:rsidR="005948FC" w:rsidRPr="00241075" w:rsidRDefault="005948FC" w:rsidP="005948FC">
            <w:r w:rsidRPr="00241075">
              <w:t>1.21E-04</w:t>
            </w:r>
          </w:p>
        </w:tc>
        <w:tc>
          <w:tcPr>
            <w:tcW w:w="6576" w:type="dxa"/>
          </w:tcPr>
          <w:p w:rsidR="005948FC" w:rsidRPr="00241075" w:rsidRDefault="005948FC" w:rsidP="005948FC">
            <w:r w:rsidRPr="00241075">
              <w:t>ENSAMEG00000013678/ENSAMEG00000014099/ENSAMEG00000016438/ENSAMEG00000016762/ENSAMEG00000017795/ENSAMEG00000016838/ENSAMEG00000013667/ENSAMEG00000004686/ENSAMEG00000002139/ENSAMEG00000014201/ENSAMEG00000014232/ENSAMEG00000001260</w:t>
            </w:r>
          </w:p>
        </w:tc>
        <w:tc>
          <w:tcPr>
            <w:tcW w:w="937" w:type="dxa"/>
          </w:tcPr>
          <w:p w:rsidR="005948FC" w:rsidRPr="00241075" w:rsidRDefault="005948FC" w:rsidP="005948FC">
            <w:r w:rsidRPr="00241075">
              <w:t>12</w:t>
            </w:r>
          </w:p>
        </w:tc>
      </w:tr>
      <w:tr w:rsidR="005948FC" w:rsidTr="005948FC">
        <w:trPr>
          <w:jc w:val="center"/>
        </w:trPr>
        <w:tc>
          <w:tcPr>
            <w:tcW w:w="1555" w:type="dxa"/>
          </w:tcPr>
          <w:p w:rsidR="005948FC" w:rsidRPr="00241075" w:rsidRDefault="005948FC" w:rsidP="005948FC">
            <w:r w:rsidRPr="00241075">
              <w:t>GO:0007051</w:t>
            </w:r>
          </w:p>
        </w:tc>
        <w:tc>
          <w:tcPr>
            <w:tcW w:w="1842" w:type="dxa"/>
          </w:tcPr>
          <w:p w:rsidR="005948FC" w:rsidRPr="00241075" w:rsidRDefault="005948FC" w:rsidP="005948FC">
            <w:r w:rsidRPr="00241075">
              <w:t>spindle organization</w:t>
            </w:r>
          </w:p>
        </w:tc>
        <w:tc>
          <w:tcPr>
            <w:tcW w:w="1134" w:type="dxa"/>
          </w:tcPr>
          <w:p w:rsidR="005948FC" w:rsidRPr="00241075" w:rsidRDefault="005948FC" w:rsidP="005948FC">
            <w:r w:rsidRPr="00241075">
              <w:t>1.23E-06</w:t>
            </w:r>
          </w:p>
        </w:tc>
        <w:tc>
          <w:tcPr>
            <w:tcW w:w="1134" w:type="dxa"/>
          </w:tcPr>
          <w:p w:rsidR="005948FC" w:rsidRPr="00241075" w:rsidRDefault="005948FC" w:rsidP="005948FC">
            <w:r w:rsidRPr="00241075">
              <w:t>1.30E-04</w:t>
            </w:r>
          </w:p>
        </w:tc>
        <w:tc>
          <w:tcPr>
            <w:tcW w:w="1276" w:type="dxa"/>
          </w:tcPr>
          <w:p w:rsidR="005948FC" w:rsidRPr="00241075" w:rsidRDefault="005948FC" w:rsidP="005948FC">
            <w:r w:rsidRPr="00241075">
              <w:t>1.21E-04</w:t>
            </w:r>
          </w:p>
        </w:tc>
        <w:tc>
          <w:tcPr>
            <w:tcW w:w="6576" w:type="dxa"/>
          </w:tcPr>
          <w:p w:rsidR="005948FC" w:rsidRPr="00241075" w:rsidRDefault="005948FC" w:rsidP="005948FC">
            <w:r w:rsidRPr="00241075">
              <w:t>ENSAMEG00000014099/ENSAMEG00000017540/ENSAMEG00000017084/ENSAMEG00000007168/ENSAMEG00000002580/ENSAMEG00000000690/ENSAMEG00000008333</w:t>
            </w:r>
          </w:p>
        </w:tc>
        <w:tc>
          <w:tcPr>
            <w:tcW w:w="937" w:type="dxa"/>
          </w:tcPr>
          <w:p w:rsidR="005948FC" w:rsidRPr="00241075" w:rsidRDefault="005948FC" w:rsidP="005948FC">
            <w:r w:rsidRPr="00241075">
              <w:t>7</w:t>
            </w:r>
          </w:p>
        </w:tc>
      </w:tr>
      <w:tr w:rsidR="005948FC" w:rsidTr="005948FC">
        <w:trPr>
          <w:jc w:val="center"/>
        </w:trPr>
        <w:tc>
          <w:tcPr>
            <w:tcW w:w="1555" w:type="dxa"/>
          </w:tcPr>
          <w:p w:rsidR="005948FC" w:rsidRPr="00241075" w:rsidRDefault="005948FC" w:rsidP="005948FC">
            <w:r w:rsidRPr="00241075">
              <w:t>GO:0005813</w:t>
            </w:r>
          </w:p>
        </w:tc>
        <w:tc>
          <w:tcPr>
            <w:tcW w:w="1842" w:type="dxa"/>
          </w:tcPr>
          <w:p w:rsidR="005948FC" w:rsidRPr="00241075" w:rsidRDefault="005948FC" w:rsidP="005948FC">
            <w:r w:rsidRPr="00241075">
              <w:t>centrosome</w:t>
            </w:r>
          </w:p>
        </w:tc>
        <w:tc>
          <w:tcPr>
            <w:tcW w:w="1134" w:type="dxa"/>
          </w:tcPr>
          <w:p w:rsidR="005948FC" w:rsidRPr="00241075" w:rsidRDefault="005948FC" w:rsidP="005948FC">
            <w:r w:rsidRPr="00241075">
              <w:t>2.03E-06</w:t>
            </w:r>
          </w:p>
        </w:tc>
        <w:tc>
          <w:tcPr>
            <w:tcW w:w="1134" w:type="dxa"/>
          </w:tcPr>
          <w:p w:rsidR="005948FC" w:rsidRPr="00241075" w:rsidRDefault="005948FC" w:rsidP="005948FC">
            <w:r w:rsidRPr="00241075">
              <w:t>2.01E-04</w:t>
            </w:r>
          </w:p>
        </w:tc>
        <w:tc>
          <w:tcPr>
            <w:tcW w:w="1276" w:type="dxa"/>
          </w:tcPr>
          <w:p w:rsidR="005948FC" w:rsidRPr="00241075" w:rsidRDefault="005948FC" w:rsidP="005948FC">
            <w:r w:rsidRPr="00241075">
              <w:t>1.87E-04</w:t>
            </w:r>
          </w:p>
        </w:tc>
        <w:tc>
          <w:tcPr>
            <w:tcW w:w="6576" w:type="dxa"/>
          </w:tcPr>
          <w:p w:rsidR="005948FC" w:rsidRPr="00241075" w:rsidRDefault="005948FC" w:rsidP="005948FC">
            <w:r w:rsidRPr="00241075">
              <w:t>ENSAMEG00000001187/ENSAMEG00000010069/ENSAMEG00000009390/ENSAMEG00000001259/ENSAMEG00000017945/ENSAMEG00000002675/ENSAMEG00000003520/ENSAMEG00000011012/ENSAMEG00000011443/ENSAMEG00000004603/ENSAMEG00000011827/ENSAMEG00000005225/ENSAMEG00000017795/ENSAMEG00000007168/ENSAMEG00000000953/ENSAMEG00000012346/ENSAMEG00000004449/ENSAMEG00000002666/ENSAMEG00000014631/ENSAMEG00000014201/ENSAMEG00000014232/ENSAMEG00000017740/ENS</w:t>
            </w:r>
            <w:r w:rsidRPr="00241075">
              <w:lastRenderedPageBreak/>
              <w:t>AMEG00000008931/ENSAMEG00000008991/ENSAMEG00000018002/ENSAMEG00000009136/ENSAMEG00000008333/ENSAMEG00000010721/ENSAMEG00000013264/ENSAMEG00000012375/ENSAMEG00000004713/ENSAMEG00000009089/ENSAMEG00000017786/ENSAMEG00000012392/ENSAMEG00000015514/ENSAMEG00000013310/ENSAMEG00000009312/ENSAMEG00000002590/ENSAMEG00000008413</w:t>
            </w:r>
          </w:p>
        </w:tc>
        <w:tc>
          <w:tcPr>
            <w:tcW w:w="937" w:type="dxa"/>
          </w:tcPr>
          <w:p w:rsidR="005948FC" w:rsidRPr="00241075" w:rsidRDefault="005948FC" w:rsidP="005948FC">
            <w:r w:rsidRPr="00241075">
              <w:lastRenderedPageBreak/>
              <w:t>39</w:t>
            </w:r>
          </w:p>
        </w:tc>
      </w:tr>
      <w:tr w:rsidR="005948FC" w:rsidTr="005948FC">
        <w:trPr>
          <w:jc w:val="center"/>
        </w:trPr>
        <w:tc>
          <w:tcPr>
            <w:tcW w:w="1555" w:type="dxa"/>
          </w:tcPr>
          <w:p w:rsidR="005948FC" w:rsidRPr="00241075" w:rsidRDefault="005948FC" w:rsidP="005948FC">
            <w:r w:rsidRPr="00241075">
              <w:lastRenderedPageBreak/>
              <w:t>GO:0007076</w:t>
            </w:r>
          </w:p>
        </w:tc>
        <w:tc>
          <w:tcPr>
            <w:tcW w:w="1842" w:type="dxa"/>
          </w:tcPr>
          <w:p w:rsidR="005948FC" w:rsidRPr="00241075" w:rsidRDefault="005948FC" w:rsidP="005948FC">
            <w:r w:rsidRPr="00241075">
              <w:t>mitotic chromosome condensation</w:t>
            </w:r>
          </w:p>
        </w:tc>
        <w:tc>
          <w:tcPr>
            <w:tcW w:w="1134" w:type="dxa"/>
          </w:tcPr>
          <w:p w:rsidR="005948FC" w:rsidRPr="00241075" w:rsidRDefault="005948FC" w:rsidP="005948FC">
            <w:r w:rsidRPr="00241075">
              <w:t>3.88E-06</w:t>
            </w:r>
          </w:p>
        </w:tc>
        <w:tc>
          <w:tcPr>
            <w:tcW w:w="1134" w:type="dxa"/>
          </w:tcPr>
          <w:p w:rsidR="005948FC" w:rsidRPr="00241075" w:rsidRDefault="005948FC" w:rsidP="005948FC">
            <w:r w:rsidRPr="00241075">
              <w:t>3.59E-04</w:t>
            </w:r>
          </w:p>
        </w:tc>
        <w:tc>
          <w:tcPr>
            <w:tcW w:w="1276" w:type="dxa"/>
          </w:tcPr>
          <w:p w:rsidR="005948FC" w:rsidRPr="00241075" w:rsidRDefault="005948FC" w:rsidP="005948FC">
            <w:r w:rsidRPr="00241075">
              <w:t>3.34E-04</w:t>
            </w:r>
          </w:p>
        </w:tc>
        <w:tc>
          <w:tcPr>
            <w:tcW w:w="6576" w:type="dxa"/>
          </w:tcPr>
          <w:p w:rsidR="005948FC" w:rsidRPr="00241075" w:rsidRDefault="005948FC" w:rsidP="005948FC">
            <w:r w:rsidRPr="00241075">
              <w:t>ENSAMEG00000000194/ENSAMEG00000008950/ENSAMEG00000014358/ENSAMEG00000007193/ENSAMEG00000005936/ENSAMEG00000002220</w:t>
            </w:r>
          </w:p>
        </w:tc>
        <w:tc>
          <w:tcPr>
            <w:tcW w:w="937" w:type="dxa"/>
          </w:tcPr>
          <w:p w:rsidR="005948FC" w:rsidRPr="00241075" w:rsidRDefault="005948FC" w:rsidP="005948FC">
            <w:r w:rsidRPr="00241075">
              <w:t>6</w:t>
            </w:r>
          </w:p>
        </w:tc>
      </w:tr>
      <w:tr w:rsidR="005948FC" w:rsidTr="005948FC">
        <w:trPr>
          <w:jc w:val="center"/>
        </w:trPr>
        <w:tc>
          <w:tcPr>
            <w:tcW w:w="1555" w:type="dxa"/>
          </w:tcPr>
          <w:p w:rsidR="005948FC" w:rsidRPr="00241075" w:rsidRDefault="005948FC" w:rsidP="005948FC">
            <w:r w:rsidRPr="00241075">
              <w:t>GO:0000070</w:t>
            </w:r>
          </w:p>
        </w:tc>
        <w:tc>
          <w:tcPr>
            <w:tcW w:w="1842" w:type="dxa"/>
          </w:tcPr>
          <w:p w:rsidR="005948FC" w:rsidRPr="00241075" w:rsidRDefault="005948FC" w:rsidP="005948FC">
            <w:r w:rsidRPr="00241075">
              <w:t>mitotic sister chromatid segregation</w:t>
            </w:r>
          </w:p>
        </w:tc>
        <w:tc>
          <w:tcPr>
            <w:tcW w:w="1134" w:type="dxa"/>
          </w:tcPr>
          <w:p w:rsidR="005948FC" w:rsidRPr="00241075" w:rsidRDefault="005948FC" w:rsidP="005948FC">
            <w:r w:rsidRPr="00241075">
              <w:t>7.45E-06</w:t>
            </w:r>
          </w:p>
        </w:tc>
        <w:tc>
          <w:tcPr>
            <w:tcW w:w="1134" w:type="dxa"/>
          </w:tcPr>
          <w:p w:rsidR="005948FC" w:rsidRPr="00241075" w:rsidRDefault="005948FC" w:rsidP="005948FC">
            <w:r w:rsidRPr="00241075">
              <w:t>6.49E-04</w:t>
            </w:r>
          </w:p>
        </w:tc>
        <w:tc>
          <w:tcPr>
            <w:tcW w:w="1276" w:type="dxa"/>
          </w:tcPr>
          <w:p w:rsidR="005948FC" w:rsidRPr="00241075" w:rsidRDefault="005948FC" w:rsidP="005948FC">
            <w:r w:rsidRPr="00241075">
              <w:t>6.04E-04</w:t>
            </w:r>
          </w:p>
        </w:tc>
        <w:tc>
          <w:tcPr>
            <w:tcW w:w="6576" w:type="dxa"/>
          </w:tcPr>
          <w:p w:rsidR="005948FC" w:rsidRPr="00241075" w:rsidRDefault="005948FC" w:rsidP="005948FC">
            <w:r w:rsidRPr="00241075">
              <w:t>ENSAMEG00000001187/ENSAMEG00000017084/ENSAMEG00000005342/ENSAMEG00000012346/ENSAMEG00000016838/ENSAMEG00000014232</w:t>
            </w:r>
          </w:p>
        </w:tc>
        <w:tc>
          <w:tcPr>
            <w:tcW w:w="937" w:type="dxa"/>
          </w:tcPr>
          <w:p w:rsidR="005948FC" w:rsidRPr="00241075" w:rsidRDefault="005948FC" w:rsidP="005948FC">
            <w:r w:rsidRPr="00241075">
              <w:t>6</w:t>
            </w:r>
          </w:p>
        </w:tc>
      </w:tr>
      <w:tr w:rsidR="005948FC" w:rsidTr="005948FC">
        <w:trPr>
          <w:jc w:val="center"/>
        </w:trPr>
        <w:tc>
          <w:tcPr>
            <w:tcW w:w="1555" w:type="dxa"/>
          </w:tcPr>
          <w:p w:rsidR="005948FC" w:rsidRPr="00241075" w:rsidRDefault="005948FC" w:rsidP="005948FC">
            <w:r w:rsidRPr="00241075">
              <w:t>GO:0062023</w:t>
            </w:r>
          </w:p>
        </w:tc>
        <w:tc>
          <w:tcPr>
            <w:tcW w:w="1842" w:type="dxa"/>
          </w:tcPr>
          <w:p w:rsidR="005948FC" w:rsidRPr="00241075" w:rsidRDefault="005948FC" w:rsidP="005948FC">
            <w:r w:rsidRPr="00241075">
              <w:t>collagen-containing extracellular matrix</w:t>
            </w:r>
          </w:p>
        </w:tc>
        <w:tc>
          <w:tcPr>
            <w:tcW w:w="1134" w:type="dxa"/>
          </w:tcPr>
          <w:p w:rsidR="005948FC" w:rsidRPr="00241075" w:rsidRDefault="005948FC" w:rsidP="005948FC">
            <w:r w:rsidRPr="00241075">
              <w:t>1.34E-05</w:t>
            </w:r>
          </w:p>
        </w:tc>
        <w:tc>
          <w:tcPr>
            <w:tcW w:w="1134" w:type="dxa"/>
          </w:tcPr>
          <w:p w:rsidR="005948FC" w:rsidRPr="00241075" w:rsidRDefault="005948FC" w:rsidP="005948FC">
            <w:r w:rsidRPr="00241075">
              <w:t>1.05E-03</w:t>
            </w:r>
          </w:p>
        </w:tc>
        <w:tc>
          <w:tcPr>
            <w:tcW w:w="1276" w:type="dxa"/>
          </w:tcPr>
          <w:p w:rsidR="005948FC" w:rsidRPr="00241075" w:rsidRDefault="005948FC" w:rsidP="005948FC">
            <w:r w:rsidRPr="00241075">
              <w:t>9.76E-04</w:t>
            </w:r>
          </w:p>
        </w:tc>
        <w:tc>
          <w:tcPr>
            <w:tcW w:w="6576" w:type="dxa"/>
          </w:tcPr>
          <w:p w:rsidR="005948FC" w:rsidRPr="00241075" w:rsidRDefault="005948FC" w:rsidP="005948FC">
            <w:r w:rsidRPr="00241075">
              <w:t>ENSAMEG00000007909/ENSAMEG00000000126/ENSAMEG00000011626/ENSAMEG00000003517/ENSAMEG00000015429/ENSAMEG00000011687/ENSAMEG00000017465/ENSAMEG00000003815/ENSAMEG00000014718/ENSAMEG00000004454/ENSAMEG00000015203/ENSAMEG00000008993/ENSAMEG00000001432</w:t>
            </w:r>
          </w:p>
        </w:tc>
        <w:tc>
          <w:tcPr>
            <w:tcW w:w="937" w:type="dxa"/>
          </w:tcPr>
          <w:p w:rsidR="005948FC" w:rsidRPr="00241075" w:rsidRDefault="005948FC" w:rsidP="005948FC">
            <w:r w:rsidRPr="00241075">
              <w:t>13</w:t>
            </w:r>
          </w:p>
        </w:tc>
      </w:tr>
      <w:tr w:rsidR="005948FC" w:rsidTr="005948FC">
        <w:trPr>
          <w:jc w:val="center"/>
        </w:trPr>
        <w:tc>
          <w:tcPr>
            <w:tcW w:w="1555" w:type="dxa"/>
          </w:tcPr>
          <w:p w:rsidR="005948FC" w:rsidRPr="00241075" w:rsidRDefault="005948FC" w:rsidP="005948FC">
            <w:r w:rsidRPr="00241075">
              <w:t>GO:0008017</w:t>
            </w:r>
          </w:p>
        </w:tc>
        <w:tc>
          <w:tcPr>
            <w:tcW w:w="1842" w:type="dxa"/>
          </w:tcPr>
          <w:p w:rsidR="005948FC" w:rsidRPr="00241075" w:rsidRDefault="005948FC" w:rsidP="005948FC">
            <w:r w:rsidRPr="00241075">
              <w:t>microtubule binding</w:t>
            </w:r>
          </w:p>
        </w:tc>
        <w:tc>
          <w:tcPr>
            <w:tcW w:w="1134" w:type="dxa"/>
          </w:tcPr>
          <w:p w:rsidR="005948FC" w:rsidRPr="00241075" w:rsidRDefault="005948FC" w:rsidP="005948FC">
            <w:r w:rsidRPr="00241075">
              <w:t>1.35E-05</w:t>
            </w:r>
          </w:p>
        </w:tc>
        <w:tc>
          <w:tcPr>
            <w:tcW w:w="1134" w:type="dxa"/>
          </w:tcPr>
          <w:p w:rsidR="005948FC" w:rsidRPr="00241075" w:rsidRDefault="005948FC" w:rsidP="005948FC">
            <w:r w:rsidRPr="00241075">
              <w:t>1.05E-03</w:t>
            </w:r>
          </w:p>
        </w:tc>
        <w:tc>
          <w:tcPr>
            <w:tcW w:w="1276" w:type="dxa"/>
          </w:tcPr>
          <w:p w:rsidR="005948FC" w:rsidRPr="00241075" w:rsidRDefault="005948FC" w:rsidP="005948FC">
            <w:r w:rsidRPr="00241075">
              <w:t>9.76E-04</w:t>
            </w:r>
          </w:p>
        </w:tc>
        <w:tc>
          <w:tcPr>
            <w:tcW w:w="6576" w:type="dxa"/>
          </w:tcPr>
          <w:p w:rsidR="005948FC" w:rsidRPr="00241075" w:rsidRDefault="005948FC" w:rsidP="005948FC">
            <w:r w:rsidRPr="00241075">
              <w:t>ENSAMEG00000012031/ENSAMEG00000014099/ENSAMEG00000016438/ENSAMEG00000001093/ENSAMEG00000014095/ENSAMEG00000018397/ENSAMEG00000011957/ENSAMEG00000007235/ENSAMEG00000009205/ENSAMEG00000012038/ENSAMEG00000014825/ENSAMEG00000001458/ENSAM</w:t>
            </w:r>
            <w:r w:rsidRPr="00241075">
              <w:lastRenderedPageBreak/>
              <w:t>EG00000011462/ENSAMEG00000016762/ENSAMEG00000013667/ENSAMEG00000014549/ENSAMEG00000004686/ENSAMEG00000015215/ENSAMEG00000014201/ENSAMEG00000014232/ENSAMEG00000016992/ENSAMEG00000000285</w:t>
            </w:r>
          </w:p>
        </w:tc>
        <w:tc>
          <w:tcPr>
            <w:tcW w:w="937" w:type="dxa"/>
          </w:tcPr>
          <w:p w:rsidR="005948FC" w:rsidRPr="00241075" w:rsidRDefault="005948FC" w:rsidP="005948FC">
            <w:r w:rsidRPr="00241075">
              <w:lastRenderedPageBreak/>
              <w:t>22</w:t>
            </w:r>
          </w:p>
        </w:tc>
      </w:tr>
      <w:tr w:rsidR="005948FC" w:rsidTr="005948FC">
        <w:trPr>
          <w:jc w:val="center"/>
        </w:trPr>
        <w:tc>
          <w:tcPr>
            <w:tcW w:w="1555" w:type="dxa"/>
          </w:tcPr>
          <w:p w:rsidR="005948FC" w:rsidRPr="00241075" w:rsidRDefault="005948FC" w:rsidP="005948FC">
            <w:r w:rsidRPr="00241075">
              <w:lastRenderedPageBreak/>
              <w:t>GO:0006974</w:t>
            </w:r>
          </w:p>
        </w:tc>
        <w:tc>
          <w:tcPr>
            <w:tcW w:w="1842" w:type="dxa"/>
          </w:tcPr>
          <w:p w:rsidR="005948FC" w:rsidRPr="00241075" w:rsidRDefault="005948FC" w:rsidP="005948FC">
            <w:r w:rsidRPr="00241075">
              <w:t>cellular response to DNA damage stimulus</w:t>
            </w:r>
          </w:p>
        </w:tc>
        <w:tc>
          <w:tcPr>
            <w:tcW w:w="1134" w:type="dxa"/>
          </w:tcPr>
          <w:p w:rsidR="005948FC" w:rsidRPr="00241075" w:rsidRDefault="005948FC" w:rsidP="005948FC">
            <w:r w:rsidRPr="00241075">
              <w:t>1.59E-05</w:t>
            </w:r>
          </w:p>
        </w:tc>
        <w:tc>
          <w:tcPr>
            <w:tcW w:w="1134" w:type="dxa"/>
          </w:tcPr>
          <w:p w:rsidR="005948FC" w:rsidRPr="00241075" w:rsidRDefault="005948FC" w:rsidP="005948FC">
            <w:r w:rsidRPr="00241075">
              <w:t>1.18E-03</w:t>
            </w:r>
          </w:p>
        </w:tc>
        <w:tc>
          <w:tcPr>
            <w:tcW w:w="1276" w:type="dxa"/>
          </w:tcPr>
          <w:p w:rsidR="005948FC" w:rsidRPr="00241075" w:rsidRDefault="005948FC" w:rsidP="005948FC">
            <w:r w:rsidRPr="00241075">
              <w:t>1.10E-03</w:t>
            </w:r>
          </w:p>
        </w:tc>
        <w:tc>
          <w:tcPr>
            <w:tcW w:w="6576" w:type="dxa"/>
          </w:tcPr>
          <w:p w:rsidR="005948FC" w:rsidRPr="00241075" w:rsidRDefault="005948FC" w:rsidP="005948FC">
            <w:r w:rsidRPr="00241075">
              <w:t>ENSAMEG00000007989/ENSAMEG00000000409/ENSAMEG00000002586/ENSAMEG00000009390/ENSAMEG00000001259/ENSAMEG00000011892/ENSAMEG00000016965/ENSAMEG00000001064/ENSAMEG00000000171/ENSAMEG00000013505/ENSAMEG00000017063/ENSAMEG00000016051/ENSAMEG00000000352/ENSAMEG00000003572/ENSAMEG00000012463/ENSAMEG00000010605/ENSAMEG00000008484/ENSAMEG00000015091/ENSAMEG00000013902/ENSAMEG00000015826/ENSAMEG00000006324/ENSAMEG00000012375/ENSAMEG00000004713/ENSAMEG00000006254/ENSAMEG00000009312</w:t>
            </w:r>
          </w:p>
        </w:tc>
        <w:tc>
          <w:tcPr>
            <w:tcW w:w="937" w:type="dxa"/>
          </w:tcPr>
          <w:p w:rsidR="005948FC" w:rsidRPr="00241075" w:rsidRDefault="005948FC" w:rsidP="005948FC">
            <w:r w:rsidRPr="00241075">
              <w:t>25</w:t>
            </w:r>
          </w:p>
        </w:tc>
      </w:tr>
      <w:tr w:rsidR="005948FC" w:rsidTr="005948FC">
        <w:trPr>
          <w:jc w:val="center"/>
        </w:trPr>
        <w:tc>
          <w:tcPr>
            <w:tcW w:w="1555" w:type="dxa"/>
          </w:tcPr>
          <w:p w:rsidR="005948FC" w:rsidRPr="00241075" w:rsidRDefault="005948FC" w:rsidP="005948FC">
            <w:r w:rsidRPr="00241075">
              <w:t>GO:0003697</w:t>
            </w:r>
          </w:p>
        </w:tc>
        <w:tc>
          <w:tcPr>
            <w:tcW w:w="1842" w:type="dxa"/>
          </w:tcPr>
          <w:p w:rsidR="005948FC" w:rsidRPr="00241075" w:rsidRDefault="005948FC" w:rsidP="005948FC">
            <w:r w:rsidRPr="00241075">
              <w:t>single-stranded DNA binding</w:t>
            </w:r>
          </w:p>
        </w:tc>
        <w:tc>
          <w:tcPr>
            <w:tcW w:w="1134" w:type="dxa"/>
          </w:tcPr>
          <w:p w:rsidR="005948FC" w:rsidRPr="00241075" w:rsidRDefault="005948FC" w:rsidP="005948FC">
            <w:r w:rsidRPr="00241075">
              <w:t>2.12E-05</w:t>
            </w:r>
          </w:p>
        </w:tc>
        <w:tc>
          <w:tcPr>
            <w:tcW w:w="1134" w:type="dxa"/>
          </w:tcPr>
          <w:p w:rsidR="005948FC" w:rsidRPr="00241075" w:rsidRDefault="005948FC" w:rsidP="005948FC">
            <w:r w:rsidRPr="00241075">
              <w:t>1.50E-03</w:t>
            </w:r>
          </w:p>
        </w:tc>
        <w:tc>
          <w:tcPr>
            <w:tcW w:w="1276" w:type="dxa"/>
          </w:tcPr>
          <w:p w:rsidR="005948FC" w:rsidRPr="00241075" w:rsidRDefault="005948FC" w:rsidP="005948FC">
            <w:r w:rsidRPr="00241075">
              <w:t>1.39E-03</w:t>
            </w:r>
          </w:p>
        </w:tc>
        <w:tc>
          <w:tcPr>
            <w:tcW w:w="6576" w:type="dxa"/>
          </w:tcPr>
          <w:p w:rsidR="005948FC" w:rsidRPr="00241075" w:rsidRDefault="005948FC" w:rsidP="005948FC">
            <w:r w:rsidRPr="00241075">
              <w:t>ENSAMEG00000009390/ENSAMEG00000001964/ENSAMEG00000016965/ENSAMEG00000013505/ENSAMEG00000015145/ENSAMEG00000012463/ENSAMEG00000015678/ENSAMEG00000012375/ENSAMEG00000004713/ENSAMEG00000006254/ENSAMEG00000008475/ENSAMEG00000009032</w:t>
            </w:r>
          </w:p>
        </w:tc>
        <w:tc>
          <w:tcPr>
            <w:tcW w:w="937" w:type="dxa"/>
          </w:tcPr>
          <w:p w:rsidR="005948FC" w:rsidRPr="00241075" w:rsidRDefault="005948FC" w:rsidP="005948FC">
            <w:r w:rsidRPr="00241075">
              <w:t>12</w:t>
            </w:r>
          </w:p>
        </w:tc>
      </w:tr>
      <w:tr w:rsidR="005948FC" w:rsidTr="005948FC">
        <w:trPr>
          <w:jc w:val="center"/>
        </w:trPr>
        <w:tc>
          <w:tcPr>
            <w:tcW w:w="1555" w:type="dxa"/>
          </w:tcPr>
          <w:p w:rsidR="005948FC" w:rsidRPr="00241075" w:rsidRDefault="005948FC" w:rsidP="005948FC">
            <w:r w:rsidRPr="00241075">
              <w:t>GO:0000724</w:t>
            </w:r>
          </w:p>
        </w:tc>
        <w:tc>
          <w:tcPr>
            <w:tcW w:w="1842" w:type="dxa"/>
          </w:tcPr>
          <w:p w:rsidR="005948FC" w:rsidRPr="00241075" w:rsidRDefault="005948FC" w:rsidP="005948FC">
            <w:r w:rsidRPr="00241075">
              <w:t>double-strand break repair via homologous recombination</w:t>
            </w:r>
          </w:p>
        </w:tc>
        <w:tc>
          <w:tcPr>
            <w:tcW w:w="1134" w:type="dxa"/>
          </w:tcPr>
          <w:p w:rsidR="005948FC" w:rsidRPr="00241075" w:rsidRDefault="005948FC" w:rsidP="005948FC">
            <w:r w:rsidRPr="00241075">
              <w:t>2.28E-05</w:t>
            </w:r>
          </w:p>
        </w:tc>
        <w:tc>
          <w:tcPr>
            <w:tcW w:w="1134" w:type="dxa"/>
          </w:tcPr>
          <w:p w:rsidR="005948FC" w:rsidRPr="00241075" w:rsidRDefault="005948FC" w:rsidP="005948FC">
            <w:r w:rsidRPr="00241075">
              <w:t>1.53E-03</w:t>
            </w:r>
          </w:p>
        </w:tc>
        <w:tc>
          <w:tcPr>
            <w:tcW w:w="1276" w:type="dxa"/>
          </w:tcPr>
          <w:p w:rsidR="005948FC" w:rsidRPr="00241075" w:rsidRDefault="005948FC" w:rsidP="005948FC">
            <w:r w:rsidRPr="00241075">
              <w:t>1.43E-03</w:t>
            </w:r>
          </w:p>
        </w:tc>
        <w:tc>
          <w:tcPr>
            <w:tcW w:w="6576" w:type="dxa"/>
          </w:tcPr>
          <w:p w:rsidR="005948FC" w:rsidRPr="00241075" w:rsidRDefault="005948FC" w:rsidP="005948FC">
            <w:r w:rsidRPr="00241075">
              <w:t>ENSAMEG00000009390/ENSAMEG00000016965/ENSAMEG00000000171/ENSAMEG00000005645/ENSAMEG00000002666/ENSAMEG00000012463/ENSAMEG00000010605/ENSAMEG00000004921/ENSAMEG00000015678/ENSAMEG000000139</w:t>
            </w:r>
            <w:r w:rsidRPr="00241075">
              <w:lastRenderedPageBreak/>
              <w:t>02/ENSAMEG00000008475</w:t>
            </w:r>
          </w:p>
        </w:tc>
        <w:tc>
          <w:tcPr>
            <w:tcW w:w="937" w:type="dxa"/>
          </w:tcPr>
          <w:p w:rsidR="005948FC" w:rsidRPr="00241075" w:rsidRDefault="005948FC" w:rsidP="005948FC">
            <w:r w:rsidRPr="00241075">
              <w:lastRenderedPageBreak/>
              <w:t>11</w:t>
            </w:r>
          </w:p>
        </w:tc>
      </w:tr>
      <w:tr w:rsidR="005948FC" w:rsidTr="005948FC">
        <w:trPr>
          <w:jc w:val="center"/>
        </w:trPr>
        <w:tc>
          <w:tcPr>
            <w:tcW w:w="1555" w:type="dxa"/>
          </w:tcPr>
          <w:p w:rsidR="005948FC" w:rsidRPr="00241075" w:rsidRDefault="005948FC" w:rsidP="005948FC">
            <w:r w:rsidRPr="00241075">
              <w:lastRenderedPageBreak/>
              <w:t>GO:0032508</w:t>
            </w:r>
          </w:p>
        </w:tc>
        <w:tc>
          <w:tcPr>
            <w:tcW w:w="1842" w:type="dxa"/>
          </w:tcPr>
          <w:p w:rsidR="005948FC" w:rsidRPr="00241075" w:rsidRDefault="005948FC" w:rsidP="005948FC">
            <w:r w:rsidRPr="00241075">
              <w:t>DNA duplex unwinding</w:t>
            </w:r>
          </w:p>
        </w:tc>
        <w:tc>
          <w:tcPr>
            <w:tcW w:w="1134" w:type="dxa"/>
          </w:tcPr>
          <w:p w:rsidR="005948FC" w:rsidRPr="00241075" w:rsidRDefault="005948FC" w:rsidP="005948FC">
            <w:r w:rsidRPr="00241075">
              <w:t>2.76E-05</w:t>
            </w:r>
          </w:p>
        </w:tc>
        <w:tc>
          <w:tcPr>
            <w:tcW w:w="1134" w:type="dxa"/>
          </w:tcPr>
          <w:p w:rsidR="005948FC" w:rsidRPr="00241075" w:rsidRDefault="005948FC" w:rsidP="005948FC">
            <w:r w:rsidRPr="00241075">
              <w:t>1.78E-03</w:t>
            </w:r>
          </w:p>
        </w:tc>
        <w:tc>
          <w:tcPr>
            <w:tcW w:w="1276" w:type="dxa"/>
          </w:tcPr>
          <w:p w:rsidR="005948FC" w:rsidRPr="00241075" w:rsidRDefault="005948FC" w:rsidP="005948FC">
            <w:r w:rsidRPr="00241075">
              <w:t>1.66E-03</w:t>
            </w:r>
          </w:p>
        </w:tc>
        <w:tc>
          <w:tcPr>
            <w:tcW w:w="6576" w:type="dxa"/>
          </w:tcPr>
          <w:p w:rsidR="005948FC" w:rsidRPr="00241075" w:rsidRDefault="005948FC" w:rsidP="005948FC">
            <w:r w:rsidRPr="00241075">
              <w:t>ENSAMEG00000005841/ENSAMEG00000001634/ENSAMEG00000000475/ENSAMEG00000008785/ENSAMEG00000017063/ENSAMEG00000017957/ENSAMEG00000018028/ENSAMEG00000005460/ENSAMEG00000009236/ENSAMEG00000004713</w:t>
            </w:r>
          </w:p>
        </w:tc>
        <w:tc>
          <w:tcPr>
            <w:tcW w:w="937" w:type="dxa"/>
          </w:tcPr>
          <w:p w:rsidR="005948FC" w:rsidRPr="00241075" w:rsidRDefault="005948FC" w:rsidP="005948FC">
            <w:r w:rsidRPr="00241075">
              <w:t>10</w:t>
            </w:r>
          </w:p>
        </w:tc>
      </w:tr>
      <w:tr w:rsidR="005948FC" w:rsidTr="005948FC">
        <w:trPr>
          <w:jc w:val="center"/>
        </w:trPr>
        <w:tc>
          <w:tcPr>
            <w:tcW w:w="1555" w:type="dxa"/>
          </w:tcPr>
          <w:p w:rsidR="005948FC" w:rsidRPr="00241075" w:rsidRDefault="005948FC" w:rsidP="005948FC">
            <w:r w:rsidRPr="00241075">
              <w:t>GO:0005694</w:t>
            </w:r>
          </w:p>
        </w:tc>
        <w:tc>
          <w:tcPr>
            <w:tcW w:w="1842" w:type="dxa"/>
          </w:tcPr>
          <w:p w:rsidR="005948FC" w:rsidRPr="00241075" w:rsidRDefault="005948FC" w:rsidP="005948FC">
            <w:r w:rsidRPr="00241075">
              <w:t>chromosome</w:t>
            </w:r>
          </w:p>
        </w:tc>
        <w:tc>
          <w:tcPr>
            <w:tcW w:w="1134" w:type="dxa"/>
          </w:tcPr>
          <w:p w:rsidR="005948FC" w:rsidRPr="00241075" w:rsidRDefault="005948FC" w:rsidP="005948FC">
            <w:r w:rsidRPr="00241075">
              <w:t>3.49E-05</w:t>
            </w:r>
          </w:p>
        </w:tc>
        <w:tc>
          <w:tcPr>
            <w:tcW w:w="1134" w:type="dxa"/>
          </w:tcPr>
          <w:p w:rsidR="005948FC" w:rsidRPr="00241075" w:rsidRDefault="005948FC" w:rsidP="005948FC">
            <w:r w:rsidRPr="00241075">
              <w:t>2.15E-03</w:t>
            </w:r>
          </w:p>
        </w:tc>
        <w:tc>
          <w:tcPr>
            <w:tcW w:w="1276" w:type="dxa"/>
          </w:tcPr>
          <w:p w:rsidR="005948FC" w:rsidRPr="00241075" w:rsidRDefault="005948FC" w:rsidP="005948FC">
            <w:r w:rsidRPr="00241075">
              <w:t>2.00E-03</w:t>
            </w:r>
          </w:p>
        </w:tc>
        <w:tc>
          <w:tcPr>
            <w:tcW w:w="6576" w:type="dxa"/>
          </w:tcPr>
          <w:p w:rsidR="005948FC" w:rsidRPr="00241075" w:rsidRDefault="005948FC" w:rsidP="005948FC">
            <w:r w:rsidRPr="00241075">
              <w:t>ENSAMEG00000000346/ENSAMEG00000017537/ENSAMEG00000018491/ENSAMEG00000000171/ENSAMEG00000001226/ENSAMEG00000000352/ENSAMEG00000018517/ENSAMEG00000019576/ENSAMEG00000000137/ENSAMEG00000005936/ENSAMEG00000018538/ENSAMEG00000000959/ENSAMEG00000018498/ENSAMEG00000018579/ENSAMEG00000018575/ENSAMEG00000011527/ENSAMEG00000019742/ENSAMEG00000018489/ENSAMEG00000002220</w:t>
            </w:r>
          </w:p>
        </w:tc>
        <w:tc>
          <w:tcPr>
            <w:tcW w:w="937" w:type="dxa"/>
          </w:tcPr>
          <w:p w:rsidR="005948FC" w:rsidRPr="00241075" w:rsidRDefault="005948FC" w:rsidP="005948FC">
            <w:r w:rsidRPr="00241075">
              <w:t>19</w:t>
            </w:r>
          </w:p>
        </w:tc>
      </w:tr>
      <w:tr w:rsidR="005948FC" w:rsidTr="005948FC">
        <w:trPr>
          <w:jc w:val="center"/>
        </w:trPr>
        <w:tc>
          <w:tcPr>
            <w:tcW w:w="1555" w:type="dxa"/>
          </w:tcPr>
          <w:p w:rsidR="005948FC" w:rsidRPr="00241075" w:rsidRDefault="005948FC" w:rsidP="005948FC">
            <w:r w:rsidRPr="00241075">
              <w:t>GO:0000132</w:t>
            </w:r>
          </w:p>
        </w:tc>
        <w:tc>
          <w:tcPr>
            <w:tcW w:w="1842" w:type="dxa"/>
          </w:tcPr>
          <w:p w:rsidR="005948FC" w:rsidRPr="00241075" w:rsidRDefault="005948FC" w:rsidP="005948FC">
            <w:r w:rsidRPr="00241075">
              <w:t>establishment of mitotic spindle orientation</w:t>
            </w:r>
          </w:p>
        </w:tc>
        <w:tc>
          <w:tcPr>
            <w:tcW w:w="1134" w:type="dxa"/>
          </w:tcPr>
          <w:p w:rsidR="005948FC" w:rsidRPr="00241075" w:rsidRDefault="005948FC" w:rsidP="005948FC">
            <w:r w:rsidRPr="00241075">
              <w:t>8.16E-05</w:t>
            </w:r>
          </w:p>
        </w:tc>
        <w:tc>
          <w:tcPr>
            <w:tcW w:w="1134" w:type="dxa"/>
          </w:tcPr>
          <w:p w:rsidR="005948FC" w:rsidRPr="00241075" w:rsidRDefault="005948FC" w:rsidP="005948FC">
            <w:r w:rsidRPr="00241075">
              <w:t>4.67E-03</w:t>
            </w:r>
          </w:p>
        </w:tc>
        <w:tc>
          <w:tcPr>
            <w:tcW w:w="1276" w:type="dxa"/>
          </w:tcPr>
          <w:p w:rsidR="005948FC" w:rsidRPr="00241075" w:rsidRDefault="005948FC" w:rsidP="005948FC">
            <w:r w:rsidRPr="00241075">
              <w:t>4.35E-03</w:t>
            </w:r>
          </w:p>
        </w:tc>
        <w:tc>
          <w:tcPr>
            <w:tcW w:w="6576" w:type="dxa"/>
          </w:tcPr>
          <w:p w:rsidR="005948FC" w:rsidRPr="00241075" w:rsidRDefault="005948FC" w:rsidP="005948FC">
            <w:r w:rsidRPr="00241075">
              <w:t>ENSAMEG00000006908/ENSAMEG00000010069/ENSAMEG00000013777/ENSAMEG00000002862/ENSAMEG00000004449/ENSAMEG00000014232</w:t>
            </w:r>
          </w:p>
        </w:tc>
        <w:tc>
          <w:tcPr>
            <w:tcW w:w="937" w:type="dxa"/>
          </w:tcPr>
          <w:p w:rsidR="005948FC" w:rsidRPr="00241075" w:rsidRDefault="005948FC" w:rsidP="005948FC">
            <w:r w:rsidRPr="00241075">
              <w:t>6</w:t>
            </w:r>
          </w:p>
        </w:tc>
      </w:tr>
      <w:tr w:rsidR="005948FC" w:rsidTr="005948FC">
        <w:trPr>
          <w:jc w:val="center"/>
        </w:trPr>
        <w:tc>
          <w:tcPr>
            <w:tcW w:w="1555" w:type="dxa"/>
          </w:tcPr>
          <w:p w:rsidR="005948FC" w:rsidRPr="00241075" w:rsidRDefault="005948FC" w:rsidP="005948FC">
            <w:r w:rsidRPr="00241075">
              <w:t>GO:0007052</w:t>
            </w:r>
          </w:p>
        </w:tc>
        <w:tc>
          <w:tcPr>
            <w:tcW w:w="1842" w:type="dxa"/>
          </w:tcPr>
          <w:p w:rsidR="005948FC" w:rsidRPr="00241075" w:rsidRDefault="005948FC" w:rsidP="005948FC">
            <w:r w:rsidRPr="00241075">
              <w:t>mitotic spindle organization</w:t>
            </w:r>
          </w:p>
        </w:tc>
        <w:tc>
          <w:tcPr>
            <w:tcW w:w="1134" w:type="dxa"/>
          </w:tcPr>
          <w:p w:rsidR="005948FC" w:rsidRPr="00241075" w:rsidRDefault="005948FC" w:rsidP="005948FC">
            <w:r w:rsidRPr="00241075">
              <w:t>8.21E-05</w:t>
            </w:r>
          </w:p>
        </w:tc>
        <w:tc>
          <w:tcPr>
            <w:tcW w:w="1134" w:type="dxa"/>
          </w:tcPr>
          <w:p w:rsidR="005948FC" w:rsidRPr="00241075" w:rsidRDefault="005948FC" w:rsidP="005948FC">
            <w:r w:rsidRPr="00241075">
              <w:t>4.67E-03</w:t>
            </w:r>
          </w:p>
        </w:tc>
        <w:tc>
          <w:tcPr>
            <w:tcW w:w="1276" w:type="dxa"/>
          </w:tcPr>
          <w:p w:rsidR="005948FC" w:rsidRPr="00241075" w:rsidRDefault="005948FC" w:rsidP="005948FC">
            <w:r w:rsidRPr="00241075">
              <w:t>4.35E-03</w:t>
            </w:r>
          </w:p>
        </w:tc>
        <w:tc>
          <w:tcPr>
            <w:tcW w:w="6576" w:type="dxa"/>
          </w:tcPr>
          <w:p w:rsidR="005948FC" w:rsidRPr="00241075" w:rsidRDefault="005948FC" w:rsidP="005948FC">
            <w:r w:rsidRPr="00241075">
              <w:t>ENSAMEG00000010069/ENSAMEG00000016924/ENSAMEG00000010298/ENSAMEG00000007168/ENSAMEG00000000953/ENSAMEG00000004449/ENSAMEG00000009136</w:t>
            </w:r>
          </w:p>
        </w:tc>
        <w:tc>
          <w:tcPr>
            <w:tcW w:w="937" w:type="dxa"/>
          </w:tcPr>
          <w:p w:rsidR="005948FC" w:rsidRPr="00241075" w:rsidRDefault="005948FC" w:rsidP="005948FC">
            <w:r w:rsidRPr="00241075">
              <w:t>7</w:t>
            </w:r>
          </w:p>
        </w:tc>
      </w:tr>
      <w:tr w:rsidR="005948FC" w:rsidTr="005948FC">
        <w:trPr>
          <w:jc w:val="center"/>
        </w:trPr>
        <w:tc>
          <w:tcPr>
            <w:tcW w:w="1555" w:type="dxa"/>
          </w:tcPr>
          <w:p w:rsidR="005948FC" w:rsidRPr="00241075" w:rsidRDefault="005948FC" w:rsidP="005948FC">
            <w:r w:rsidRPr="00241075">
              <w:t>GO:0007018</w:t>
            </w:r>
          </w:p>
        </w:tc>
        <w:tc>
          <w:tcPr>
            <w:tcW w:w="1842" w:type="dxa"/>
          </w:tcPr>
          <w:p w:rsidR="005948FC" w:rsidRPr="00241075" w:rsidRDefault="005948FC" w:rsidP="005948FC">
            <w:r w:rsidRPr="00241075">
              <w:t>microtubule-based movement</w:t>
            </w:r>
          </w:p>
        </w:tc>
        <w:tc>
          <w:tcPr>
            <w:tcW w:w="1134" w:type="dxa"/>
          </w:tcPr>
          <w:p w:rsidR="005948FC" w:rsidRPr="00241075" w:rsidRDefault="005948FC" w:rsidP="005948FC">
            <w:r w:rsidRPr="00241075">
              <w:t>8.81E-05</w:t>
            </w:r>
          </w:p>
        </w:tc>
        <w:tc>
          <w:tcPr>
            <w:tcW w:w="1134" w:type="dxa"/>
          </w:tcPr>
          <w:p w:rsidR="005948FC" w:rsidRPr="00241075" w:rsidRDefault="005948FC" w:rsidP="005948FC">
            <w:r w:rsidRPr="00241075">
              <w:t>4.83E-03</w:t>
            </w:r>
          </w:p>
        </w:tc>
        <w:tc>
          <w:tcPr>
            <w:tcW w:w="1276" w:type="dxa"/>
          </w:tcPr>
          <w:p w:rsidR="005948FC" w:rsidRPr="00241075" w:rsidRDefault="005948FC" w:rsidP="005948FC">
            <w:r w:rsidRPr="00241075">
              <w:t>4.50E-03</w:t>
            </w:r>
          </w:p>
        </w:tc>
        <w:tc>
          <w:tcPr>
            <w:tcW w:w="6576" w:type="dxa"/>
          </w:tcPr>
          <w:p w:rsidR="005948FC" w:rsidRPr="00241075" w:rsidRDefault="005948FC" w:rsidP="005948FC">
            <w:r w:rsidRPr="00241075">
              <w:t>ENSAMEG00000014099/ENSAMEG00000016438/ENSAMEG00000014095/ENSAMEG00000018397/ENSAMEG00000009205/ENSAMEG00000012038/ENSAMEG00000014825/ENSAMEG00000001458/ENSAMEG00000013139/ENSAMEG000000145</w:t>
            </w:r>
            <w:r w:rsidRPr="00241075">
              <w:lastRenderedPageBreak/>
              <w:t>49/ENSAMEG00000014201/ENSAMEG00000012392</w:t>
            </w:r>
          </w:p>
        </w:tc>
        <w:tc>
          <w:tcPr>
            <w:tcW w:w="937" w:type="dxa"/>
          </w:tcPr>
          <w:p w:rsidR="005948FC" w:rsidRPr="00241075" w:rsidRDefault="005948FC" w:rsidP="005948FC">
            <w:r w:rsidRPr="00241075">
              <w:lastRenderedPageBreak/>
              <w:t>12</w:t>
            </w:r>
          </w:p>
        </w:tc>
      </w:tr>
      <w:tr w:rsidR="005948FC" w:rsidTr="005948FC">
        <w:trPr>
          <w:jc w:val="center"/>
        </w:trPr>
        <w:tc>
          <w:tcPr>
            <w:tcW w:w="1555" w:type="dxa"/>
          </w:tcPr>
          <w:p w:rsidR="005948FC" w:rsidRPr="00241075" w:rsidRDefault="005948FC" w:rsidP="005948FC">
            <w:r w:rsidRPr="00241075">
              <w:lastRenderedPageBreak/>
              <w:t>GO:0015630</w:t>
            </w:r>
          </w:p>
        </w:tc>
        <w:tc>
          <w:tcPr>
            <w:tcW w:w="1842" w:type="dxa"/>
          </w:tcPr>
          <w:p w:rsidR="005948FC" w:rsidRPr="00241075" w:rsidRDefault="005948FC" w:rsidP="005948FC">
            <w:r w:rsidRPr="00241075">
              <w:t>microtubule cytoskeleton</w:t>
            </w:r>
          </w:p>
        </w:tc>
        <w:tc>
          <w:tcPr>
            <w:tcW w:w="1134" w:type="dxa"/>
          </w:tcPr>
          <w:p w:rsidR="005948FC" w:rsidRPr="00241075" w:rsidRDefault="005948FC" w:rsidP="005948FC">
            <w:r w:rsidRPr="00241075">
              <w:t>9.64E-05</w:t>
            </w:r>
          </w:p>
        </w:tc>
        <w:tc>
          <w:tcPr>
            <w:tcW w:w="1134" w:type="dxa"/>
          </w:tcPr>
          <w:p w:rsidR="005948FC" w:rsidRPr="00241075" w:rsidRDefault="005948FC" w:rsidP="005948FC">
            <w:r w:rsidRPr="00241075">
              <w:t>5.10E-03</w:t>
            </w:r>
          </w:p>
        </w:tc>
        <w:tc>
          <w:tcPr>
            <w:tcW w:w="1276" w:type="dxa"/>
          </w:tcPr>
          <w:p w:rsidR="005948FC" w:rsidRPr="00241075" w:rsidRDefault="005948FC" w:rsidP="005948FC">
            <w:r w:rsidRPr="00241075">
              <w:t>4.75E-03</w:t>
            </w:r>
          </w:p>
        </w:tc>
        <w:tc>
          <w:tcPr>
            <w:tcW w:w="6576" w:type="dxa"/>
          </w:tcPr>
          <w:p w:rsidR="005948FC" w:rsidRPr="00241075" w:rsidRDefault="005948FC" w:rsidP="005948FC">
            <w:r w:rsidRPr="00241075">
              <w:t>ENSAMEG00000013678/ENSAMEG00000014095/ENSAMEG00000014998/ENSAMEG00000017084/ENSAMEG00000004603/ENSAMEG00000011827/ENSAMEG00000005225/ENSAMEG00000001384/ENSAMEG00000007168/ENSAMEG00000014549/ENSAMEG00000004686/ENSAMEG00000015215/ENSAMEG00000014232/ENSAMEG00000000285/ENSAMEG00000009032</w:t>
            </w:r>
          </w:p>
        </w:tc>
        <w:tc>
          <w:tcPr>
            <w:tcW w:w="937" w:type="dxa"/>
          </w:tcPr>
          <w:p w:rsidR="005948FC" w:rsidRPr="00241075" w:rsidRDefault="005948FC" w:rsidP="005948FC">
            <w:r w:rsidRPr="00241075">
              <w:t>15</w:t>
            </w:r>
          </w:p>
        </w:tc>
      </w:tr>
      <w:tr w:rsidR="005948FC" w:rsidTr="005948FC">
        <w:trPr>
          <w:jc w:val="center"/>
        </w:trPr>
        <w:tc>
          <w:tcPr>
            <w:tcW w:w="1555" w:type="dxa"/>
          </w:tcPr>
          <w:p w:rsidR="005948FC" w:rsidRPr="00241075" w:rsidRDefault="005948FC" w:rsidP="005948FC">
            <w:r w:rsidRPr="00241075">
              <w:t>GO:0003777</w:t>
            </w:r>
          </w:p>
        </w:tc>
        <w:tc>
          <w:tcPr>
            <w:tcW w:w="1842" w:type="dxa"/>
          </w:tcPr>
          <w:p w:rsidR="005948FC" w:rsidRPr="00241075" w:rsidRDefault="005948FC" w:rsidP="005948FC">
            <w:r w:rsidRPr="00241075">
              <w:t>microtubule motor activity</w:t>
            </w:r>
          </w:p>
        </w:tc>
        <w:tc>
          <w:tcPr>
            <w:tcW w:w="1134" w:type="dxa"/>
          </w:tcPr>
          <w:p w:rsidR="005948FC" w:rsidRPr="00241075" w:rsidRDefault="005948FC" w:rsidP="005948FC">
            <w:r w:rsidRPr="00241075">
              <w:t>1.02E-04</w:t>
            </w:r>
          </w:p>
        </w:tc>
        <w:tc>
          <w:tcPr>
            <w:tcW w:w="1134" w:type="dxa"/>
          </w:tcPr>
          <w:p w:rsidR="005948FC" w:rsidRPr="00241075" w:rsidRDefault="005948FC" w:rsidP="005948FC">
            <w:r w:rsidRPr="00241075">
              <w:t>5.19E-03</w:t>
            </w:r>
          </w:p>
        </w:tc>
        <w:tc>
          <w:tcPr>
            <w:tcW w:w="1276" w:type="dxa"/>
          </w:tcPr>
          <w:p w:rsidR="005948FC" w:rsidRPr="00241075" w:rsidRDefault="005948FC" w:rsidP="005948FC">
            <w:r w:rsidRPr="00241075">
              <w:t>4.83E-03</w:t>
            </w:r>
          </w:p>
        </w:tc>
        <w:tc>
          <w:tcPr>
            <w:tcW w:w="6576" w:type="dxa"/>
          </w:tcPr>
          <w:p w:rsidR="005948FC" w:rsidRPr="00241075" w:rsidRDefault="005948FC" w:rsidP="005948FC">
            <w:r w:rsidRPr="00241075">
              <w:t>ENSAMEG00000014099/ENSAMEG00000016438/ENSAMEG00000014095/ENSAMEG00000018397/ENSAMEG00000009205/ENSAMEG00000012038/ENSAMEG00000014825/ENSAMEG00000001458/ENSAMEG00000013139/ENSAMEG00000014549/ENSAMEG00000014201/ENSAMEG00000012392</w:t>
            </w:r>
          </w:p>
        </w:tc>
        <w:tc>
          <w:tcPr>
            <w:tcW w:w="937" w:type="dxa"/>
          </w:tcPr>
          <w:p w:rsidR="005948FC" w:rsidRPr="00241075" w:rsidRDefault="005948FC" w:rsidP="005948FC">
            <w:r w:rsidRPr="00241075">
              <w:t>12</w:t>
            </w:r>
          </w:p>
        </w:tc>
      </w:tr>
      <w:tr w:rsidR="005948FC" w:rsidTr="005948FC">
        <w:trPr>
          <w:jc w:val="center"/>
        </w:trPr>
        <w:tc>
          <w:tcPr>
            <w:tcW w:w="1555" w:type="dxa"/>
          </w:tcPr>
          <w:p w:rsidR="005948FC" w:rsidRPr="00241075" w:rsidRDefault="005948FC" w:rsidP="005948FC">
            <w:r w:rsidRPr="00241075">
              <w:t>GO:0019825</w:t>
            </w:r>
          </w:p>
        </w:tc>
        <w:tc>
          <w:tcPr>
            <w:tcW w:w="1842" w:type="dxa"/>
          </w:tcPr>
          <w:p w:rsidR="005948FC" w:rsidRPr="00241075" w:rsidRDefault="005948FC" w:rsidP="005948FC">
            <w:r w:rsidRPr="00241075">
              <w:t>oxygen binding</w:t>
            </w:r>
          </w:p>
        </w:tc>
        <w:tc>
          <w:tcPr>
            <w:tcW w:w="1134" w:type="dxa"/>
          </w:tcPr>
          <w:p w:rsidR="005948FC" w:rsidRPr="00241075" w:rsidRDefault="005948FC" w:rsidP="005948FC">
            <w:r w:rsidRPr="00241075">
              <w:t>1.33E-04</w:t>
            </w:r>
          </w:p>
        </w:tc>
        <w:tc>
          <w:tcPr>
            <w:tcW w:w="1134" w:type="dxa"/>
          </w:tcPr>
          <w:p w:rsidR="005948FC" w:rsidRPr="00241075" w:rsidRDefault="005948FC" w:rsidP="005948FC">
            <w:r w:rsidRPr="00241075">
              <w:t>6.49E-03</w:t>
            </w:r>
          </w:p>
        </w:tc>
        <w:tc>
          <w:tcPr>
            <w:tcW w:w="1276" w:type="dxa"/>
          </w:tcPr>
          <w:p w:rsidR="005948FC" w:rsidRPr="00241075" w:rsidRDefault="005948FC" w:rsidP="005948FC">
            <w:r w:rsidRPr="00241075">
              <w:t>6.04E-03</w:t>
            </w:r>
          </w:p>
        </w:tc>
        <w:tc>
          <w:tcPr>
            <w:tcW w:w="6576" w:type="dxa"/>
          </w:tcPr>
          <w:p w:rsidR="005948FC" w:rsidRPr="00241075" w:rsidRDefault="005948FC" w:rsidP="005948FC">
            <w:r w:rsidRPr="00241075">
              <w:t>ENSAMEG00000006871/ENSAMEG00000013463/ENSAMEG00000001404/ENSAMEG00000013439/ENSAMEG00000006868</w:t>
            </w:r>
          </w:p>
        </w:tc>
        <w:tc>
          <w:tcPr>
            <w:tcW w:w="937" w:type="dxa"/>
          </w:tcPr>
          <w:p w:rsidR="005948FC" w:rsidRPr="00241075" w:rsidRDefault="005948FC" w:rsidP="005948FC">
            <w:r w:rsidRPr="00241075">
              <w:t>5</w:t>
            </w:r>
          </w:p>
        </w:tc>
      </w:tr>
      <w:tr w:rsidR="005948FC" w:rsidTr="005948FC">
        <w:trPr>
          <w:jc w:val="center"/>
        </w:trPr>
        <w:tc>
          <w:tcPr>
            <w:tcW w:w="1555" w:type="dxa"/>
          </w:tcPr>
          <w:p w:rsidR="005948FC" w:rsidRPr="00241075" w:rsidRDefault="005948FC" w:rsidP="005948FC">
            <w:r w:rsidRPr="00241075">
              <w:t>GO:0003678</w:t>
            </w:r>
          </w:p>
        </w:tc>
        <w:tc>
          <w:tcPr>
            <w:tcW w:w="1842" w:type="dxa"/>
          </w:tcPr>
          <w:p w:rsidR="005948FC" w:rsidRPr="00241075" w:rsidRDefault="005948FC" w:rsidP="005948FC">
            <w:r w:rsidRPr="00241075">
              <w:t>DNA helicase activity</w:t>
            </w:r>
          </w:p>
        </w:tc>
        <w:tc>
          <w:tcPr>
            <w:tcW w:w="1134" w:type="dxa"/>
          </w:tcPr>
          <w:p w:rsidR="005948FC" w:rsidRPr="00241075" w:rsidRDefault="005948FC" w:rsidP="005948FC">
            <w:r w:rsidRPr="00241075">
              <w:t>1.36E-04</w:t>
            </w:r>
          </w:p>
        </w:tc>
        <w:tc>
          <w:tcPr>
            <w:tcW w:w="1134" w:type="dxa"/>
          </w:tcPr>
          <w:p w:rsidR="005948FC" w:rsidRPr="00241075" w:rsidRDefault="005948FC" w:rsidP="005948FC">
            <w:r w:rsidRPr="00241075">
              <w:t>6.49E-03</w:t>
            </w:r>
          </w:p>
        </w:tc>
        <w:tc>
          <w:tcPr>
            <w:tcW w:w="1276" w:type="dxa"/>
          </w:tcPr>
          <w:p w:rsidR="005948FC" w:rsidRPr="00241075" w:rsidRDefault="005948FC" w:rsidP="005948FC">
            <w:r w:rsidRPr="00241075">
              <w:t>6.04E-03</w:t>
            </w:r>
          </w:p>
        </w:tc>
        <w:tc>
          <w:tcPr>
            <w:tcW w:w="6576" w:type="dxa"/>
          </w:tcPr>
          <w:p w:rsidR="005948FC" w:rsidRPr="00241075" w:rsidRDefault="005948FC" w:rsidP="005948FC">
            <w:r w:rsidRPr="00241075">
              <w:t>ENSAMEG00000005841/ENSAMEG00000001634/ENSAMEG00000014998/ENSAMEG00000008785/ENSAMEG00000017063/ENSAMEG00000017957/ENSAMEG00000018028/ENSAMEG00000004713</w:t>
            </w:r>
          </w:p>
        </w:tc>
        <w:tc>
          <w:tcPr>
            <w:tcW w:w="937" w:type="dxa"/>
          </w:tcPr>
          <w:p w:rsidR="005948FC" w:rsidRPr="00241075" w:rsidRDefault="005948FC" w:rsidP="005948FC">
            <w:r w:rsidRPr="00241075">
              <w:t>8</w:t>
            </w:r>
          </w:p>
        </w:tc>
      </w:tr>
      <w:tr w:rsidR="005948FC" w:rsidTr="005948FC">
        <w:trPr>
          <w:jc w:val="center"/>
        </w:trPr>
        <w:tc>
          <w:tcPr>
            <w:tcW w:w="1555" w:type="dxa"/>
          </w:tcPr>
          <w:p w:rsidR="005948FC" w:rsidRPr="00241075" w:rsidRDefault="005948FC" w:rsidP="005948FC">
            <w:r w:rsidRPr="00241075">
              <w:t>GO:0051276</w:t>
            </w:r>
          </w:p>
        </w:tc>
        <w:tc>
          <w:tcPr>
            <w:tcW w:w="1842" w:type="dxa"/>
          </w:tcPr>
          <w:p w:rsidR="005948FC" w:rsidRPr="00241075" w:rsidRDefault="005948FC" w:rsidP="005948FC">
            <w:r w:rsidRPr="00241075">
              <w:t>chromosome organization</w:t>
            </w:r>
          </w:p>
        </w:tc>
        <w:tc>
          <w:tcPr>
            <w:tcW w:w="1134" w:type="dxa"/>
          </w:tcPr>
          <w:p w:rsidR="005948FC" w:rsidRPr="00241075" w:rsidRDefault="005948FC" w:rsidP="005948FC">
            <w:r w:rsidRPr="00241075">
              <w:t>1.44E-04</w:t>
            </w:r>
          </w:p>
        </w:tc>
        <w:tc>
          <w:tcPr>
            <w:tcW w:w="1134" w:type="dxa"/>
          </w:tcPr>
          <w:p w:rsidR="005948FC" w:rsidRPr="00241075" w:rsidRDefault="005948FC" w:rsidP="005948FC">
            <w:r w:rsidRPr="00241075">
              <w:t>6.65E-03</w:t>
            </w:r>
          </w:p>
        </w:tc>
        <w:tc>
          <w:tcPr>
            <w:tcW w:w="1276" w:type="dxa"/>
          </w:tcPr>
          <w:p w:rsidR="005948FC" w:rsidRPr="00241075" w:rsidRDefault="005948FC" w:rsidP="005948FC">
            <w:r w:rsidRPr="00241075">
              <w:t>6.19E-03</w:t>
            </w:r>
          </w:p>
        </w:tc>
        <w:tc>
          <w:tcPr>
            <w:tcW w:w="6576" w:type="dxa"/>
          </w:tcPr>
          <w:p w:rsidR="005948FC" w:rsidRPr="00241075" w:rsidRDefault="005948FC" w:rsidP="005948FC">
            <w:r w:rsidRPr="00241075">
              <w:t>ENSAMEG00000009491/ENSAMEG00000009390/ENSAMEG00000017537/ENSAMEG00000001082/ENSAMEG00000005936/ENSAMEG00000013902/ENSAMEG00000002220</w:t>
            </w:r>
          </w:p>
        </w:tc>
        <w:tc>
          <w:tcPr>
            <w:tcW w:w="937" w:type="dxa"/>
          </w:tcPr>
          <w:p w:rsidR="005948FC" w:rsidRPr="00241075" w:rsidRDefault="005948FC" w:rsidP="005948FC">
            <w:r w:rsidRPr="00241075">
              <w:t>7</w:t>
            </w:r>
          </w:p>
        </w:tc>
      </w:tr>
      <w:tr w:rsidR="005948FC" w:rsidTr="005948FC">
        <w:trPr>
          <w:jc w:val="center"/>
        </w:trPr>
        <w:tc>
          <w:tcPr>
            <w:tcW w:w="1555" w:type="dxa"/>
          </w:tcPr>
          <w:p w:rsidR="005948FC" w:rsidRPr="00241075" w:rsidRDefault="005948FC" w:rsidP="005948FC">
            <w:r w:rsidRPr="00241075">
              <w:t>GO:0000278</w:t>
            </w:r>
          </w:p>
        </w:tc>
        <w:tc>
          <w:tcPr>
            <w:tcW w:w="1842" w:type="dxa"/>
          </w:tcPr>
          <w:p w:rsidR="005948FC" w:rsidRPr="00241075" w:rsidRDefault="005948FC" w:rsidP="005948FC">
            <w:r w:rsidRPr="00241075">
              <w:t xml:space="preserve">mitotic cell </w:t>
            </w:r>
            <w:r w:rsidRPr="00241075">
              <w:lastRenderedPageBreak/>
              <w:t>cycle</w:t>
            </w:r>
          </w:p>
        </w:tc>
        <w:tc>
          <w:tcPr>
            <w:tcW w:w="1134" w:type="dxa"/>
          </w:tcPr>
          <w:p w:rsidR="005948FC" w:rsidRPr="00241075" w:rsidRDefault="005948FC" w:rsidP="005948FC">
            <w:r w:rsidRPr="00241075">
              <w:lastRenderedPageBreak/>
              <w:t>1.75E-04</w:t>
            </w:r>
          </w:p>
        </w:tc>
        <w:tc>
          <w:tcPr>
            <w:tcW w:w="1134" w:type="dxa"/>
          </w:tcPr>
          <w:p w:rsidR="005948FC" w:rsidRPr="00241075" w:rsidRDefault="005948FC" w:rsidP="005948FC">
            <w:r w:rsidRPr="00241075">
              <w:t>7.76E-03</w:t>
            </w:r>
          </w:p>
        </w:tc>
        <w:tc>
          <w:tcPr>
            <w:tcW w:w="1276" w:type="dxa"/>
          </w:tcPr>
          <w:p w:rsidR="005948FC" w:rsidRPr="00241075" w:rsidRDefault="005948FC" w:rsidP="005948FC">
            <w:r w:rsidRPr="00241075">
              <w:t>7.22E-03</w:t>
            </w:r>
          </w:p>
        </w:tc>
        <w:tc>
          <w:tcPr>
            <w:tcW w:w="6576" w:type="dxa"/>
          </w:tcPr>
          <w:p w:rsidR="005948FC" w:rsidRPr="00241075" w:rsidRDefault="005948FC" w:rsidP="005948FC">
            <w:r w:rsidRPr="00241075">
              <w:t>ENSAMEG00000009491/ENSAMEG00000000135/ENSAMEG</w:t>
            </w:r>
            <w:r w:rsidRPr="00241075">
              <w:lastRenderedPageBreak/>
              <w:t>00000000371/ENSAMEG00000017537/ENSAMEG00000014358/ENSAMEG00000007868/ENSAMEG00000007168/ENSAMEG00000012346/ENSAMEG00000014232/ENSAMEG00000014641</w:t>
            </w:r>
          </w:p>
        </w:tc>
        <w:tc>
          <w:tcPr>
            <w:tcW w:w="937" w:type="dxa"/>
          </w:tcPr>
          <w:p w:rsidR="005948FC" w:rsidRPr="00241075" w:rsidRDefault="005948FC" w:rsidP="005948FC">
            <w:r w:rsidRPr="00241075">
              <w:lastRenderedPageBreak/>
              <w:t>10</w:t>
            </w:r>
          </w:p>
        </w:tc>
      </w:tr>
      <w:tr w:rsidR="005948FC" w:rsidTr="005948FC">
        <w:trPr>
          <w:jc w:val="center"/>
        </w:trPr>
        <w:tc>
          <w:tcPr>
            <w:tcW w:w="1555" w:type="dxa"/>
          </w:tcPr>
          <w:p w:rsidR="005948FC" w:rsidRPr="00241075" w:rsidRDefault="005948FC" w:rsidP="005948FC">
            <w:r w:rsidRPr="00241075">
              <w:lastRenderedPageBreak/>
              <w:t>GO:0005201</w:t>
            </w:r>
          </w:p>
        </w:tc>
        <w:tc>
          <w:tcPr>
            <w:tcW w:w="1842" w:type="dxa"/>
          </w:tcPr>
          <w:p w:rsidR="005948FC" w:rsidRPr="00241075" w:rsidRDefault="005948FC" w:rsidP="005948FC">
            <w:r w:rsidRPr="00241075">
              <w:t>extracellular matrix structural constituent</w:t>
            </w:r>
          </w:p>
        </w:tc>
        <w:tc>
          <w:tcPr>
            <w:tcW w:w="1134" w:type="dxa"/>
          </w:tcPr>
          <w:p w:rsidR="005948FC" w:rsidRPr="00241075" w:rsidRDefault="005948FC" w:rsidP="005948FC">
            <w:r w:rsidRPr="00241075">
              <w:t>1.86E-04</w:t>
            </w:r>
          </w:p>
        </w:tc>
        <w:tc>
          <w:tcPr>
            <w:tcW w:w="1134" w:type="dxa"/>
          </w:tcPr>
          <w:p w:rsidR="005948FC" w:rsidRPr="00241075" w:rsidRDefault="005948FC" w:rsidP="005948FC">
            <w:r w:rsidRPr="00241075">
              <w:t>7.76E-03</w:t>
            </w:r>
          </w:p>
        </w:tc>
        <w:tc>
          <w:tcPr>
            <w:tcW w:w="1276" w:type="dxa"/>
          </w:tcPr>
          <w:p w:rsidR="005948FC" w:rsidRPr="00241075" w:rsidRDefault="005948FC" w:rsidP="005948FC">
            <w:r w:rsidRPr="00241075">
              <w:t>7.22E-03</w:t>
            </w:r>
          </w:p>
        </w:tc>
        <w:tc>
          <w:tcPr>
            <w:tcW w:w="6576" w:type="dxa"/>
          </w:tcPr>
          <w:p w:rsidR="005948FC" w:rsidRPr="00241075" w:rsidRDefault="005948FC" w:rsidP="005948FC">
            <w:r w:rsidRPr="00241075">
              <w:t>ENSAMEG00000011626/ENSAMEG00000011903/ENSAMEG00000017486/ENSAMEG00000015429/ENSAMEG00000016642/ENSAMEG00000016892/ENSAMEG00000014718</w:t>
            </w:r>
          </w:p>
        </w:tc>
        <w:tc>
          <w:tcPr>
            <w:tcW w:w="937" w:type="dxa"/>
          </w:tcPr>
          <w:p w:rsidR="005948FC" w:rsidRPr="00241075" w:rsidRDefault="005948FC" w:rsidP="005948FC">
            <w:r w:rsidRPr="00241075">
              <w:t>7</w:t>
            </w:r>
          </w:p>
        </w:tc>
      </w:tr>
      <w:tr w:rsidR="005948FC" w:rsidTr="005948FC">
        <w:trPr>
          <w:jc w:val="center"/>
        </w:trPr>
        <w:tc>
          <w:tcPr>
            <w:tcW w:w="1555" w:type="dxa"/>
          </w:tcPr>
          <w:p w:rsidR="005948FC" w:rsidRPr="00241075" w:rsidRDefault="005948FC" w:rsidP="005948FC">
            <w:r w:rsidRPr="00241075">
              <w:t>GO:0007080</w:t>
            </w:r>
          </w:p>
        </w:tc>
        <w:tc>
          <w:tcPr>
            <w:tcW w:w="1842" w:type="dxa"/>
          </w:tcPr>
          <w:p w:rsidR="005948FC" w:rsidRPr="00241075" w:rsidRDefault="005948FC" w:rsidP="005948FC">
            <w:r w:rsidRPr="00241075">
              <w:t xml:space="preserve">mitotic metaphase plate </w:t>
            </w:r>
            <w:proofErr w:type="spellStart"/>
            <w:r w:rsidRPr="00241075">
              <w:t>congression</w:t>
            </w:r>
            <w:proofErr w:type="spellEnd"/>
          </w:p>
        </w:tc>
        <w:tc>
          <w:tcPr>
            <w:tcW w:w="1134" w:type="dxa"/>
          </w:tcPr>
          <w:p w:rsidR="005948FC" w:rsidRPr="00241075" w:rsidRDefault="005948FC" w:rsidP="005948FC">
            <w:r w:rsidRPr="00241075">
              <w:t>1.86E-04</w:t>
            </w:r>
          </w:p>
        </w:tc>
        <w:tc>
          <w:tcPr>
            <w:tcW w:w="1134" w:type="dxa"/>
          </w:tcPr>
          <w:p w:rsidR="005948FC" w:rsidRPr="00241075" w:rsidRDefault="005948FC" w:rsidP="005948FC">
            <w:r w:rsidRPr="00241075">
              <w:t>7.76E-03</w:t>
            </w:r>
          </w:p>
        </w:tc>
        <w:tc>
          <w:tcPr>
            <w:tcW w:w="1276" w:type="dxa"/>
          </w:tcPr>
          <w:p w:rsidR="005948FC" w:rsidRPr="00241075" w:rsidRDefault="005948FC" w:rsidP="005948FC">
            <w:r w:rsidRPr="00241075">
              <w:t>7.22E-03</w:t>
            </w:r>
          </w:p>
        </w:tc>
        <w:tc>
          <w:tcPr>
            <w:tcW w:w="6576" w:type="dxa"/>
          </w:tcPr>
          <w:p w:rsidR="005948FC" w:rsidRPr="00241075" w:rsidRDefault="005948FC" w:rsidP="005948FC">
            <w:r w:rsidRPr="00241075">
              <w:t>ENSAMEG00000014095/ENSAMEG00000013777/ENSAMEG00000014825/ENSAMEG00000001458/ENSAMEG00000001082/ENSAMEG00000014549/ENSAMEG00000004686</w:t>
            </w:r>
          </w:p>
        </w:tc>
        <w:tc>
          <w:tcPr>
            <w:tcW w:w="937" w:type="dxa"/>
          </w:tcPr>
          <w:p w:rsidR="005948FC" w:rsidRPr="00241075" w:rsidRDefault="005948FC" w:rsidP="005948FC">
            <w:r w:rsidRPr="00241075">
              <w:t>7</w:t>
            </w:r>
          </w:p>
        </w:tc>
      </w:tr>
      <w:tr w:rsidR="005948FC" w:rsidTr="005948FC">
        <w:trPr>
          <w:jc w:val="center"/>
        </w:trPr>
        <w:tc>
          <w:tcPr>
            <w:tcW w:w="1555" w:type="dxa"/>
          </w:tcPr>
          <w:p w:rsidR="005948FC" w:rsidRPr="00241075" w:rsidRDefault="005948FC" w:rsidP="005948FC">
            <w:r w:rsidRPr="00241075">
              <w:t>GO:0005874</w:t>
            </w:r>
          </w:p>
        </w:tc>
        <w:tc>
          <w:tcPr>
            <w:tcW w:w="1842" w:type="dxa"/>
          </w:tcPr>
          <w:p w:rsidR="005948FC" w:rsidRPr="00241075" w:rsidRDefault="005948FC" w:rsidP="005948FC">
            <w:r w:rsidRPr="00241075">
              <w:t>microtubule</w:t>
            </w:r>
          </w:p>
        </w:tc>
        <w:tc>
          <w:tcPr>
            <w:tcW w:w="1134" w:type="dxa"/>
          </w:tcPr>
          <w:p w:rsidR="005948FC" w:rsidRPr="00241075" w:rsidRDefault="005948FC" w:rsidP="005948FC">
            <w:r w:rsidRPr="00241075">
              <w:t>1.89E-04</w:t>
            </w:r>
          </w:p>
        </w:tc>
        <w:tc>
          <w:tcPr>
            <w:tcW w:w="1134" w:type="dxa"/>
          </w:tcPr>
          <w:p w:rsidR="005948FC" w:rsidRPr="00241075" w:rsidRDefault="005948FC" w:rsidP="005948FC">
            <w:r w:rsidRPr="00241075">
              <w:t>7.76E-03</w:t>
            </w:r>
          </w:p>
        </w:tc>
        <w:tc>
          <w:tcPr>
            <w:tcW w:w="1276" w:type="dxa"/>
          </w:tcPr>
          <w:p w:rsidR="005948FC" w:rsidRPr="00241075" w:rsidRDefault="005948FC" w:rsidP="005948FC">
            <w:r w:rsidRPr="00241075">
              <w:t>7.22E-03</w:t>
            </w:r>
          </w:p>
        </w:tc>
        <w:tc>
          <w:tcPr>
            <w:tcW w:w="6576" w:type="dxa"/>
          </w:tcPr>
          <w:p w:rsidR="005948FC" w:rsidRPr="00241075" w:rsidRDefault="005948FC" w:rsidP="005948FC">
            <w:r w:rsidRPr="00241075">
              <w:t>ENSAMEG00000012031/ENSAMEG00000013678/ENSAMEG00000014099/ENSAMEG00000016438/ENSAMEG00000017540/ENSAMEG00000014095/ENSAMEG00000018397/ENSAMEG00000007235/ENSAMEG00000012145/ENSAMEG00000014825/ENSAMEG00000001384/ENSAMEG00000001458/ENSAMEG00000016762/ENSAMEG00000014549/ENSAMEG00000014201/ENSAMEG00000016992/ENSAMEG00000007112</w:t>
            </w:r>
          </w:p>
        </w:tc>
        <w:tc>
          <w:tcPr>
            <w:tcW w:w="937" w:type="dxa"/>
          </w:tcPr>
          <w:p w:rsidR="005948FC" w:rsidRPr="00241075" w:rsidRDefault="005948FC" w:rsidP="005948FC">
            <w:r w:rsidRPr="00241075">
              <w:t>17</w:t>
            </w:r>
          </w:p>
        </w:tc>
      </w:tr>
      <w:tr w:rsidR="005948FC" w:rsidTr="005948FC">
        <w:trPr>
          <w:jc w:val="center"/>
        </w:trPr>
        <w:tc>
          <w:tcPr>
            <w:tcW w:w="1555" w:type="dxa"/>
          </w:tcPr>
          <w:p w:rsidR="005948FC" w:rsidRPr="00241075" w:rsidRDefault="005948FC" w:rsidP="005948FC">
            <w:r w:rsidRPr="00241075">
              <w:t>GO:0007094</w:t>
            </w:r>
          </w:p>
        </w:tc>
        <w:tc>
          <w:tcPr>
            <w:tcW w:w="1842" w:type="dxa"/>
          </w:tcPr>
          <w:p w:rsidR="005948FC" w:rsidRPr="00241075" w:rsidRDefault="005948FC" w:rsidP="005948FC">
            <w:r w:rsidRPr="00241075">
              <w:t>mitotic spindle assembly checkpoint</w:t>
            </w:r>
          </w:p>
        </w:tc>
        <w:tc>
          <w:tcPr>
            <w:tcW w:w="1134" w:type="dxa"/>
          </w:tcPr>
          <w:p w:rsidR="005948FC" w:rsidRPr="00241075" w:rsidRDefault="005948FC" w:rsidP="005948FC">
            <w:r w:rsidRPr="00241075">
              <w:t>2.08E-04</w:t>
            </w:r>
          </w:p>
        </w:tc>
        <w:tc>
          <w:tcPr>
            <w:tcW w:w="1134" w:type="dxa"/>
          </w:tcPr>
          <w:p w:rsidR="005948FC" w:rsidRPr="00241075" w:rsidRDefault="005948FC" w:rsidP="005948FC">
            <w:r w:rsidRPr="00241075">
              <w:t>8.32E-03</w:t>
            </w:r>
          </w:p>
        </w:tc>
        <w:tc>
          <w:tcPr>
            <w:tcW w:w="1276" w:type="dxa"/>
          </w:tcPr>
          <w:p w:rsidR="005948FC" w:rsidRPr="00241075" w:rsidRDefault="005948FC" w:rsidP="005948FC">
            <w:r w:rsidRPr="00241075">
              <w:t>7.74E-03</w:t>
            </w:r>
          </w:p>
        </w:tc>
        <w:tc>
          <w:tcPr>
            <w:tcW w:w="6576" w:type="dxa"/>
          </w:tcPr>
          <w:p w:rsidR="005948FC" w:rsidRPr="00241075" w:rsidRDefault="005948FC" w:rsidP="005948FC">
            <w:r w:rsidRPr="00241075">
              <w:t>ENSAMEG00000012771/ENSAMEG00000017203/ENSAMEG00000013777/ENSAMEG00000002580/ENSAMEG00000014232</w:t>
            </w:r>
          </w:p>
        </w:tc>
        <w:tc>
          <w:tcPr>
            <w:tcW w:w="937" w:type="dxa"/>
          </w:tcPr>
          <w:p w:rsidR="005948FC" w:rsidRPr="00241075" w:rsidRDefault="005948FC" w:rsidP="005948FC">
            <w:r w:rsidRPr="00241075">
              <w:t>5</w:t>
            </w:r>
          </w:p>
        </w:tc>
      </w:tr>
      <w:tr w:rsidR="005948FC" w:rsidTr="005948FC">
        <w:trPr>
          <w:jc w:val="center"/>
        </w:trPr>
        <w:tc>
          <w:tcPr>
            <w:tcW w:w="1555" w:type="dxa"/>
          </w:tcPr>
          <w:p w:rsidR="005948FC" w:rsidRPr="00241075" w:rsidRDefault="005948FC" w:rsidP="005948FC">
            <w:r w:rsidRPr="00241075">
              <w:t>GO:0003682</w:t>
            </w:r>
          </w:p>
        </w:tc>
        <w:tc>
          <w:tcPr>
            <w:tcW w:w="1842" w:type="dxa"/>
          </w:tcPr>
          <w:p w:rsidR="005948FC" w:rsidRPr="00241075" w:rsidRDefault="005948FC" w:rsidP="005948FC">
            <w:r w:rsidRPr="00241075">
              <w:t>chromatin binding</w:t>
            </w:r>
          </w:p>
        </w:tc>
        <w:tc>
          <w:tcPr>
            <w:tcW w:w="1134" w:type="dxa"/>
          </w:tcPr>
          <w:p w:rsidR="005948FC" w:rsidRPr="00241075" w:rsidRDefault="005948FC" w:rsidP="005948FC">
            <w:r w:rsidRPr="00241075">
              <w:t>3.83E-04</w:t>
            </w:r>
          </w:p>
        </w:tc>
        <w:tc>
          <w:tcPr>
            <w:tcW w:w="1134" w:type="dxa"/>
          </w:tcPr>
          <w:p w:rsidR="005948FC" w:rsidRPr="00241075" w:rsidRDefault="005948FC" w:rsidP="005948FC">
            <w:r w:rsidRPr="00241075">
              <w:t>1.49E-02</w:t>
            </w:r>
          </w:p>
        </w:tc>
        <w:tc>
          <w:tcPr>
            <w:tcW w:w="1276" w:type="dxa"/>
          </w:tcPr>
          <w:p w:rsidR="005948FC" w:rsidRPr="00241075" w:rsidRDefault="005948FC" w:rsidP="005948FC">
            <w:r w:rsidRPr="00241075">
              <w:t>1.39E-02</w:t>
            </w:r>
          </w:p>
        </w:tc>
        <w:tc>
          <w:tcPr>
            <w:tcW w:w="6576" w:type="dxa"/>
          </w:tcPr>
          <w:p w:rsidR="005948FC" w:rsidRPr="00241075" w:rsidRDefault="005948FC" w:rsidP="005948FC">
            <w:r w:rsidRPr="00241075">
              <w:t>ENSAMEG00000007989/ENSAMEG00000006908/ENSAMEG00000013104/ENSAMEG00000013934/ENSAMEG00000003344/ENSAMEG00000000371/ENSAMEG00000003520/ENSAMEG00000011892/ENSAMEG00000013454/ENSAMEG000000071</w:t>
            </w:r>
            <w:r w:rsidRPr="00241075">
              <w:lastRenderedPageBreak/>
              <w:t>93/ENSAMEG00000011651/ENSAMEG00000002791/ENSAMEG00000015145/ENSAMEG00000002443/ENSAMEG00000012637/ENSAMEG00000009254/ENSAMEG00000003040/ENSAMEG00000014221/ENSAMEG00000002114/ENSAMEG00000014100/ENSAMEG00000006324/ENSAMEG00000004713/ENSAMEG00000006254/ENSAMEG00000009733/ENSAMEG00000009089/ENSAMEG00000008475</w:t>
            </w:r>
          </w:p>
        </w:tc>
        <w:tc>
          <w:tcPr>
            <w:tcW w:w="937" w:type="dxa"/>
          </w:tcPr>
          <w:p w:rsidR="005948FC" w:rsidRPr="00241075" w:rsidRDefault="005948FC" w:rsidP="005948FC">
            <w:r w:rsidRPr="00241075">
              <w:lastRenderedPageBreak/>
              <w:t>26</w:t>
            </w:r>
          </w:p>
        </w:tc>
      </w:tr>
      <w:tr w:rsidR="005948FC" w:rsidTr="005948FC">
        <w:trPr>
          <w:jc w:val="center"/>
        </w:trPr>
        <w:tc>
          <w:tcPr>
            <w:tcW w:w="1555" w:type="dxa"/>
          </w:tcPr>
          <w:p w:rsidR="005948FC" w:rsidRPr="00241075" w:rsidRDefault="005948FC" w:rsidP="005948FC">
            <w:r w:rsidRPr="00241075">
              <w:lastRenderedPageBreak/>
              <w:t>GO:0051965</w:t>
            </w:r>
          </w:p>
        </w:tc>
        <w:tc>
          <w:tcPr>
            <w:tcW w:w="1842" w:type="dxa"/>
          </w:tcPr>
          <w:p w:rsidR="005948FC" w:rsidRPr="00241075" w:rsidRDefault="005948FC" w:rsidP="005948FC">
            <w:r w:rsidRPr="00241075">
              <w:t>positive regulation of synapse assembly</w:t>
            </w:r>
          </w:p>
        </w:tc>
        <w:tc>
          <w:tcPr>
            <w:tcW w:w="1134" w:type="dxa"/>
          </w:tcPr>
          <w:p w:rsidR="005948FC" w:rsidRPr="00241075" w:rsidRDefault="005948FC" w:rsidP="005948FC">
            <w:r w:rsidRPr="00241075">
              <w:t>4.02E-04</w:t>
            </w:r>
          </w:p>
        </w:tc>
        <w:tc>
          <w:tcPr>
            <w:tcW w:w="1134" w:type="dxa"/>
          </w:tcPr>
          <w:p w:rsidR="005948FC" w:rsidRPr="00241075" w:rsidRDefault="005948FC" w:rsidP="005948FC">
            <w:r w:rsidRPr="00241075">
              <w:t>1.53E-02</w:t>
            </w:r>
          </w:p>
        </w:tc>
        <w:tc>
          <w:tcPr>
            <w:tcW w:w="1276" w:type="dxa"/>
          </w:tcPr>
          <w:p w:rsidR="005948FC" w:rsidRPr="00241075" w:rsidRDefault="005948FC" w:rsidP="005948FC">
            <w:r w:rsidRPr="00241075">
              <w:t>1.42E-02</w:t>
            </w:r>
          </w:p>
        </w:tc>
        <w:tc>
          <w:tcPr>
            <w:tcW w:w="6576" w:type="dxa"/>
          </w:tcPr>
          <w:p w:rsidR="005948FC" w:rsidRPr="00241075" w:rsidRDefault="005948FC" w:rsidP="005948FC">
            <w:r w:rsidRPr="00241075">
              <w:t>ENSAMEG00000016009/ENSAMEG00000014794/ENSAMEG00000000530/ENSAMEG00000003994/ENSAMEG00000017786/ENSAMEG00000013498</w:t>
            </w:r>
          </w:p>
        </w:tc>
        <w:tc>
          <w:tcPr>
            <w:tcW w:w="937" w:type="dxa"/>
          </w:tcPr>
          <w:p w:rsidR="005948FC" w:rsidRPr="00241075" w:rsidRDefault="005948FC" w:rsidP="005948FC">
            <w:r w:rsidRPr="00241075">
              <w:t>6</w:t>
            </w:r>
          </w:p>
        </w:tc>
      </w:tr>
      <w:tr w:rsidR="005948FC" w:rsidTr="005948FC">
        <w:trPr>
          <w:jc w:val="center"/>
        </w:trPr>
        <w:tc>
          <w:tcPr>
            <w:tcW w:w="1555" w:type="dxa"/>
          </w:tcPr>
          <w:p w:rsidR="005948FC" w:rsidRPr="00241075" w:rsidRDefault="005948FC" w:rsidP="005948FC">
            <w:r w:rsidRPr="00241075">
              <w:t>GO:0006310</w:t>
            </w:r>
          </w:p>
        </w:tc>
        <w:tc>
          <w:tcPr>
            <w:tcW w:w="1842" w:type="dxa"/>
          </w:tcPr>
          <w:p w:rsidR="005948FC" w:rsidRPr="00241075" w:rsidRDefault="005948FC" w:rsidP="005948FC">
            <w:r w:rsidRPr="00241075">
              <w:t>DNA recombination</w:t>
            </w:r>
          </w:p>
        </w:tc>
        <w:tc>
          <w:tcPr>
            <w:tcW w:w="1134" w:type="dxa"/>
          </w:tcPr>
          <w:p w:rsidR="005948FC" w:rsidRPr="00241075" w:rsidRDefault="005948FC" w:rsidP="005948FC">
            <w:r w:rsidRPr="00241075">
              <w:t>4.68E-04</w:t>
            </w:r>
          </w:p>
        </w:tc>
        <w:tc>
          <w:tcPr>
            <w:tcW w:w="1134" w:type="dxa"/>
          </w:tcPr>
          <w:p w:rsidR="005948FC" w:rsidRPr="00241075" w:rsidRDefault="005948FC" w:rsidP="005948FC">
            <w:r w:rsidRPr="00241075">
              <w:t>1.73E-02</w:t>
            </w:r>
          </w:p>
        </w:tc>
        <w:tc>
          <w:tcPr>
            <w:tcW w:w="1276" w:type="dxa"/>
          </w:tcPr>
          <w:p w:rsidR="005948FC" w:rsidRPr="00241075" w:rsidRDefault="005948FC" w:rsidP="005948FC">
            <w:r w:rsidRPr="00241075">
              <w:t>1.61E-02</w:t>
            </w:r>
          </w:p>
        </w:tc>
        <w:tc>
          <w:tcPr>
            <w:tcW w:w="6576" w:type="dxa"/>
          </w:tcPr>
          <w:p w:rsidR="005948FC" w:rsidRPr="00241075" w:rsidRDefault="005948FC" w:rsidP="005948FC">
            <w:r w:rsidRPr="00241075">
              <w:t>ENSAMEG00000013934/ENSAMEG00000016965/ENSAMEG00000000475/ENSAMEG00000000171/ENSAMEG00000017957/ENSAMEG00000015091/ENSAMEG00000005460</w:t>
            </w:r>
          </w:p>
        </w:tc>
        <w:tc>
          <w:tcPr>
            <w:tcW w:w="937" w:type="dxa"/>
          </w:tcPr>
          <w:p w:rsidR="005948FC" w:rsidRPr="00241075" w:rsidRDefault="005948FC" w:rsidP="005948FC">
            <w:r w:rsidRPr="00241075">
              <w:t>7</w:t>
            </w:r>
          </w:p>
        </w:tc>
      </w:tr>
      <w:tr w:rsidR="005948FC" w:rsidTr="005948FC">
        <w:trPr>
          <w:jc w:val="center"/>
        </w:trPr>
        <w:tc>
          <w:tcPr>
            <w:tcW w:w="1555" w:type="dxa"/>
          </w:tcPr>
          <w:p w:rsidR="005948FC" w:rsidRPr="00241075" w:rsidRDefault="005948FC" w:rsidP="005948FC">
            <w:r w:rsidRPr="00241075">
              <w:t>GO:0032467</w:t>
            </w:r>
          </w:p>
        </w:tc>
        <w:tc>
          <w:tcPr>
            <w:tcW w:w="1842" w:type="dxa"/>
          </w:tcPr>
          <w:p w:rsidR="005948FC" w:rsidRPr="00241075" w:rsidRDefault="005948FC" w:rsidP="005948FC">
            <w:r w:rsidRPr="00241075">
              <w:t>positive regulation of cytokinesis</w:t>
            </w:r>
          </w:p>
        </w:tc>
        <w:tc>
          <w:tcPr>
            <w:tcW w:w="1134" w:type="dxa"/>
          </w:tcPr>
          <w:p w:rsidR="005948FC" w:rsidRPr="00241075" w:rsidRDefault="005948FC" w:rsidP="005948FC">
            <w:r w:rsidRPr="00241075">
              <w:t>5.23E-04</w:t>
            </w:r>
          </w:p>
        </w:tc>
        <w:tc>
          <w:tcPr>
            <w:tcW w:w="1134" w:type="dxa"/>
          </w:tcPr>
          <w:p w:rsidR="005948FC" w:rsidRPr="00241075" w:rsidRDefault="005948FC" w:rsidP="005948FC">
            <w:r w:rsidRPr="00241075">
              <w:t>1.89E-02</w:t>
            </w:r>
          </w:p>
        </w:tc>
        <w:tc>
          <w:tcPr>
            <w:tcW w:w="1276" w:type="dxa"/>
          </w:tcPr>
          <w:p w:rsidR="005948FC" w:rsidRPr="00241075" w:rsidRDefault="005948FC" w:rsidP="005948FC">
            <w:r w:rsidRPr="00241075">
              <w:t>1.76E-02</w:t>
            </w:r>
          </w:p>
        </w:tc>
        <w:tc>
          <w:tcPr>
            <w:tcW w:w="6576" w:type="dxa"/>
          </w:tcPr>
          <w:p w:rsidR="005948FC" w:rsidRPr="00241075" w:rsidRDefault="005948FC" w:rsidP="005948FC">
            <w:r w:rsidRPr="00241075">
              <w:t>ENSAMEG00000001093/ENSAMEG00000015972/ENSAMEG00000007868/ENSAMEG00000002580/ENSAMEG00000014201/ENSAMEG00000010721</w:t>
            </w:r>
          </w:p>
        </w:tc>
        <w:tc>
          <w:tcPr>
            <w:tcW w:w="937" w:type="dxa"/>
          </w:tcPr>
          <w:p w:rsidR="005948FC" w:rsidRPr="00241075" w:rsidRDefault="005948FC" w:rsidP="005948FC">
            <w:r w:rsidRPr="00241075">
              <w:t>6</w:t>
            </w:r>
          </w:p>
        </w:tc>
      </w:tr>
      <w:tr w:rsidR="005948FC" w:rsidTr="005948FC">
        <w:trPr>
          <w:jc w:val="center"/>
        </w:trPr>
        <w:tc>
          <w:tcPr>
            <w:tcW w:w="1555" w:type="dxa"/>
          </w:tcPr>
          <w:p w:rsidR="005948FC" w:rsidRPr="00241075" w:rsidRDefault="005948FC" w:rsidP="005948FC">
            <w:r w:rsidRPr="00241075">
              <w:t>GO:0031012</w:t>
            </w:r>
          </w:p>
        </w:tc>
        <w:tc>
          <w:tcPr>
            <w:tcW w:w="1842" w:type="dxa"/>
          </w:tcPr>
          <w:p w:rsidR="005948FC" w:rsidRPr="00241075" w:rsidRDefault="005948FC" w:rsidP="005948FC">
            <w:r w:rsidRPr="00241075">
              <w:t>extracellular matrix</w:t>
            </w:r>
          </w:p>
        </w:tc>
        <w:tc>
          <w:tcPr>
            <w:tcW w:w="1134" w:type="dxa"/>
          </w:tcPr>
          <w:p w:rsidR="005948FC" w:rsidRPr="00241075" w:rsidRDefault="005948FC" w:rsidP="005948FC">
            <w:r w:rsidRPr="00241075">
              <w:t>5.73E-04</w:t>
            </w:r>
          </w:p>
        </w:tc>
        <w:tc>
          <w:tcPr>
            <w:tcW w:w="1134" w:type="dxa"/>
          </w:tcPr>
          <w:p w:rsidR="005948FC" w:rsidRPr="00241075" w:rsidRDefault="005948FC" w:rsidP="005948FC">
            <w:r w:rsidRPr="00241075">
              <w:t>2.02E-02</w:t>
            </w:r>
          </w:p>
        </w:tc>
        <w:tc>
          <w:tcPr>
            <w:tcW w:w="1276" w:type="dxa"/>
          </w:tcPr>
          <w:p w:rsidR="005948FC" w:rsidRPr="00241075" w:rsidRDefault="005948FC" w:rsidP="005948FC">
            <w:r w:rsidRPr="00241075">
              <w:t>1.88E-02</w:t>
            </w:r>
          </w:p>
        </w:tc>
        <w:tc>
          <w:tcPr>
            <w:tcW w:w="6576" w:type="dxa"/>
          </w:tcPr>
          <w:p w:rsidR="005948FC" w:rsidRPr="00241075" w:rsidRDefault="005948FC" w:rsidP="005948FC">
            <w:r w:rsidRPr="00241075">
              <w:t>ENSAMEG00000007909/ENSAMEG00000011626/ENSAMEG00000011903/ENSAMEG00000014237/ENSAMEG00000001604/ENSAMEG00000013801/ENSAMEG00000003517/ENSAMEG00000018103/ENSAMEG00000008399/ENSAMEG00000007055/ENSAMEG00000017465/ENSAMEG00000018055/ENSAMEG00000008993</w:t>
            </w:r>
          </w:p>
        </w:tc>
        <w:tc>
          <w:tcPr>
            <w:tcW w:w="937" w:type="dxa"/>
          </w:tcPr>
          <w:p w:rsidR="005948FC" w:rsidRPr="00241075" w:rsidRDefault="005948FC" w:rsidP="005948FC">
            <w:r w:rsidRPr="00241075">
              <w:t>13</w:t>
            </w:r>
          </w:p>
        </w:tc>
      </w:tr>
      <w:tr w:rsidR="005948FC" w:rsidTr="005948FC">
        <w:trPr>
          <w:jc w:val="center"/>
        </w:trPr>
        <w:tc>
          <w:tcPr>
            <w:tcW w:w="1555" w:type="dxa"/>
          </w:tcPr>
          <w:p w:rsidR="005948FC" w:rsidRPr="00241075" w:rsidRDefault="005948FC" w:rsidP="005948FC">
            <w:r w:rsidRPr="00241075">
              <w:t>GO:0001578</w:t>
            </w:r>
          </w:p>
        </w:tc>
        <w:tc>
          <w:tcPr>
            <w:tcW w:w="1842" w:type="dxa"/>
          </w:tcPr>
          <w:p w:rsidR="005948FC" w:rsidRPr="00241075" w:rsidRDefault="005948FC" w:rsidP="005948FC">
            <w:r w:rsidRPr="00241075">
              <w:t xml:space="preserve">microtubule </w:t>
            </w:r>
            <w:r w:rsidRPr="00241075">
              <w:lastRenderedPageBreak/>
              <w:t>bundle formation</w:t>
            </w:r>
          </w:p>
        </w:tc>
        <w:tc>
          <w:tcPr>
            <w:tcW w:w="1134" w:type="dxa"/>
          </w:tcPr>
          <w:p w:rsidR="005948FC" w:rsidRPr="00241075" w:rsidRDefault="005948FC" w:rsidP="005948FC">
            <w:r w:rsidRPr="00241075">
              <w:lastRenderedPageBreak/>
              <w:t>6.70E-04</w:t>
            </w:r>
          </w:p>
        </w:tc>
        <w:tc>
          <w:tcPr>
            <w:tcW w:w="1134" w:type="dxa"/>
          </w:tcPr>
          <w:p w:rsidR="005948FC" w:rsidRPr="00241075" w:rsidRDefault="005948FC" w:rsidP="005948FC">
            <w:r w:rsidRPr="00241075">
              <w:t>2.31E-02</w:t>
            </w:r>
          </w:p>
        </w:tc>
        <w:tc>
          <w:tcPr>
            <w:tcW w:w="1276" w:type="dxa"/>
          </w:tcPr>
          <w:p w:rsidR="005948FC" w:rsidRPr="00241075" w:rsidRDefault="005948FC" w:rsidP="005948FC">
            <w:r w:rsidRPr="00241075">
              <w:t>2.15E-02</w:t>
            </w:r>
          </w:p>
        </w:tc>
        <w:tc>
          <w:tcPr>
            <w:tcW w:w="6576" w:type="dxa"/>
          </w:tcPr>
          <w:p w:rsidR="005948FC" w:rsidRPr="00241075" w:rsidRDefault="005948FC" w:rsidP="005948FC">
            <w:r w:rsidRPr="00241075">
              <w:t>ENSAMEG00000012031/ENSAMEG00000016438/ENSAMEG</w:t>
            </w:r>
            <w:r w:rsidRPr="00241075">
              <w:lastRenderedPageBreak/>
              <w:t>00000013667/ENSAMEG00000004686/ENSAMEG00000014232/ENSAMEG00000005000</w:t>
            </w:r>
          </w:p>
        </w:tc>
        <w:tc>
          <w:tcPr>
            <w:tcW w:w="937" w:type="dxa"/>
          </w:tcPr>
          <w:p w:rsidR="005948FC" w:rsidRPr="00241075" w:rsidRDefault="005948FC" w:rsidP="005948FC">
            <w:r w:rsidRPr="00241075">
              <w:lastRenderedPageBreak/>
              <w:t>6</w:t>
            </w:r>
          </w:p>
        </w:tc>
      </w:tr>
      <w:tr w:rsidR="005948FC" w:rsidTr="005948FC">
        <w:trPr>
          <w:jc w:val="center"/>
        </w:trPr>
        <w:tc>
          <w:tcPr>
            <w:tcW w:w="1555" w:type="dxa"/>
          </w:tcPr>
          <w:p w:rsidR="005948FC" w:rsidRPr="00241075" w:rsidRDefault="005948FC" w:rsidP="005948FC">
            <w:r w:rsidRPr="00241075">
              <w:lastRenderedPageBreak/>
              <w:t>GO:0016446</w:t>
            </w:r>
          </w:p>
        </w:tc>
        <w:tc>
          <w:tcPr>
            <w:tcW w:w="1842" w:type="dxa"/>
          </w:tcPr>
          <w:p w:rsidR="005948FC" w:rsidRPr="00241075" w:rsidRDefault="005948FC" w:rsidP="005948FC">
            <w:r w:rsidRPr="00241075">
              <w:t xml:space="preserve">somatic </w:t>
            </w:r>
            <w:proofErr w:type="spellStart"/>
            <w:r w:rsidRPr="00241075">
              <w:t>hypermutation</w:t>
            </w:r>
            <w:proofErr w:type="spellEnd"/>
            <w:r w:rsidRPr="00241075">
              <w:t xml:space="preserve"> of immunoglobulin genes</w:t>
            </w:r>
          </w:p>
        </w:tc>
        <w:tc>
          <w:tcPr>
            <w:tcW w:w="1134" w:type="dxa"/>
          </w:tcPr>
          <w:p w:rsidR="005948FC" w:rsidRPr="00241075" w:rsidRDefault="005948FC" w:rsidP="005948FC">
            <w:r w:rsidRPr="00241075">
              <w:t>7.96E-04</w:t>
            </w:r>
          </w:p>
        </w:tc>
        <w:tc>
          <w:tcPr>
            <w:tcW w:w="1134" w:type="dxa"/>
          </w:tcPr>
          <w:p w:rsidR="005948FC" w:rsidRPr="00241075" w:rsidRDefault="005948FC" w:rsidP="005948FC">
            <w:r w:rsidRPr="00241075">
              <w:t>2.62E-02</w:t>
            </w:r>
          </w:p>
        </w:tc>
        <w:tc>
          <w:tcPr>
            <w:tcW w:w="1276" w:type="dxa"/>
          </w:tcPr>
          <w:p w:rsidR="005948FC" w:rsidRPr="00241075" w:rsidRDefault="005948FC" w:rsidP="005948FC">
            <w:r w:rsidRPr="00241075">
              <w:t>2.44E-02</w:t>
            </w:r>
          </w:p>
        </w:tc>
        <w:tc>
          <w:tcPr>
            <w:tcW w:w="6576" w:type="dxa"/>
          </w:tcPr>
          <w:p w:rsidR="005948FC" w:rsidRPr="00241075" w:rsidRDefault="005948FC" w:rsidP="005948FC">
            <w:r w:rsidRPr="00241075">
              <w:t>ENSAMEG00000013934/ENSAMEG00000012463/ENSAMEG00000006324/ENSAMEG00000006254</w:t>
            </w:r>
          </w:p>
        </w:tc>
        <w:tc>
          <w:tcPr>
            <w:tcW w:w="937" w:type="dxa"/>
          </w:tcPr>
          <w:p w:rsidR="005948FC" w:rsidRPr="00241075" w:rsidRDefault="005948FC" w:rsidP="005948FC">
            <w:r w:rsidRPr="00241075">
              <w:t>4</w:t>
            </w:r>
          </w:p>
        </w:tc>
      </w:tr>
      <w:tr w:rsidR="005948FC" w:rsidTr="005948FC">
        <w:trPr>
          <w:jc w:val="center"/>
        </w:trPr>
        <w:tc>
          <w:tcPr>
            <w:tcW w:w="1555" w:type="dxa"/>
          </w:tcPr>
          <w:p w:rsidR="005948FC" w:rsidRPr="00241075" w:rsidRDefault="005948FC" w:rsidP="005948FC">
            <w:r w:rsidRPr="00241075">
              <w:t>GO:0048407</w:t>
            </w:r>
          </w:p>
        </w:tc>
        <w:tc>
          <w:tcPr>
            <w:tcW w:w="1842" w:type="dxa"/>
          </w:tcPr>
          <w:p w:rsidR="005948FC" w:rsidRPr="00241075" w:rsidRDefault="005948FC" w:rsidP="005948FC">
            <w:r w:rsidRPr="00241075">
              <w:t>platelet-derived growth factor binding</w:t>
            </w:r>
          </w:p>
        </w:tc>
        <w:tc>
          <w:tcPr>
            <w:tcW w:w="1134" w:type="dxa"/>
          </w:tcPr>
          <w:p w:rsidR="005948FC" w:rsidRPr="00241075" w:rsidRDefault="005948FC" w:rsidP="005948FC">
            <w:r w:rsidRPr="00241075">
              <w:t>7.96E-04</w:t>
            </w:r>
          </w:p>
        </w:tc>
        <w:tc>
          <w:tcPr>
            <w:tcW w:w="1134" w:type="dxa"/>
          </w:tcPr>
          <w:p w:rsidR="005948FC" w:rsidRPr="00241075" w:rsidRDefault="005948FC" w:rsidP="005948FC">
            <w:r w:rsidRPr="00241075">
              <w:t>2.62E-02</w:t>
            </w:r>
          </w:p>
        </w:tc>
        <w:tc>
          <w:tcPr>
            <w:tcW w:w="1276" w:type="dxa"/>
          </w:tcPr>
          <w:p w:rsidR="005948FC" w:rsidRPr="00241075" w:rsidRDefault="005948FC" w:rsidP="005948FC">
            <w:r w:rsidRPr="00241075">
              <w:t>2.44E-02</w:t>
            </w:r>
          </w:p>
        </w:tc>
        <w:tc>
          <w:tcPr>
            <w:tcW w:w="6576" w:type="dxa"/>
          </w:tcPr>
          <w:p w:rsidR="005948FC" w:rsidRPr="00241075" w:rsidRDefault="005948FC" w:rsidP="005948FC">
            <w:r w:rsidRPr="00241075">
              <w:t>ENSAMEG00000011626/ENSAMEG00000011903/ENSAMEG00000017486/ENSAMEG00000016642</w:t>
            </w:r>
          </w:p>
        </w:tc>
        <w:tc>
          <w:tcPr>
            <w:tcW w:w="937" w:type="dxa"/>
          </w:tcPr>
          <w:p w:rsidR="005948FC" w:rsidRPr="00241075" w:rsidRDefault="005948FC" w:rsidP="005948FC">
            <w:r w:rsidRPr="00241075">
              <w:t>4</w:t>
            </w:r>
          </w:p>
        </w:tc>
      </w:tr>
      <w:tr w:rsidR="005948FC" w:rsidTr="005948FC">
        <w:trPr>
          <w:jc w:val="center"/>
        </w:trPr>
        <w:tc>
          <w:tcPr>
            <w:tcW w:w="1555" w:type="dxa"/>
          </w:tcPr>
          <w:p w:rsidR="005948FC" w:rsidRPr="00241075" w:rsidRDefault="005948FC" w:rsidP="005948FC">
            <w:r w:rsidRPr="00241075">
              <w:t>GO:0072686</w:t>
            </w:r>
          </w:p>
        </w:tc>
        <w:tc>
          <w:tcPr>
            <w:tcW w:w="1842" w:type="dxa"/>
          </w:tcPr>
          <w:p w:rsidR="005948FC" w:rsidRPr="00241075" w:rsidRDefault="005948FC" w:rsidP="005948FC">
            <w:r w:rsidRPr="00241075">
              <w:t>mitotic spindle</w:t>
            </w:r>
          </w:p>
        </w:tc>
        <w:tc>
          <w:tcPr>
            <w:tcW w:w="1134" w:type="dxa"/>
          </w:tcPr>
          <w:p w:rsidR="005948FC" w:rsidRPr="00241075" w:rsidRDefault="005948FC" w:rsidP="005948FC">
            <w:r w:rsidRPr="00241075">
              <w:t>8.20E-04</w:t>
            </w:r>
          </w:p>
        </w:tc>
        <w:tc>
          <w:tcPr>
            <w:tcW w:w="1134" w:type="dxa"/>
          </w:tcPr>
          <w:p w:rsidR="005948FC" w:rsidRPr="00241075" w:rsidRDefault="005948FC" w:rsidP="005948FC">
            <w:r w:rsidRPr="00241075">
              <w:t>2.64E-02</w:t>
            </w:r>
          </w:p>
        </w:tc>
        <w:tc>
          <w:tcPr>
            <w:tcW w:w="1276" w:type="dxa"/>
          </w:tcPr>
          <w:p w:rsidR="005948FC" w:rsidRPr="00241075" w:rsidRDefault="005948FC" w:rsidP="005948FC">
            <w:r w:rsidRPr="00241075">
              <w:t>2.46E-02</w:t>
            </w:r>
          </w:p>
        </w:tc>
        <w:tc>
          <w:tcPr>
            <w:tcW w:w="6576" w:type="dxa"/>
          </w:tcPr>
          <w:p w:rsidR="005948FC" w:rsidRPr="00241075" w:rsidRDefault="005948FC" w:rsidP="005948FC">
            <w:r w:rsidRPr="00241075">
              <w:t>ENSAMEG00000013678/ENSAMEG00000014099/ENSAMEG00000001093/ENSAMEG00000016924/ENSAMEG00000003520/ENSAMEG00000017084/ENSAMEG00000014825/ENSAMEG00000007168/ENSAMEG00000014201</w:t>
            </w:r>
          </w:p>
        </w:tc>
        <w:tc>
          <w:tcPr>
            <w:tcW w:w="937" w:type="dxa"/>
          </w:tcPr>
          <w:p w:rsidR="005948FC" w:rsidRPr="00241075" w:rsidRDefault="005948FC" w:rsidP="005948FC">
            <w:r w:rsidRPr="00241075">
              <w:t>9</w:t>
            </w:r>
          </w:p>
        </w:tc>
      </w:tr>
      <w:tr w:rsidR="005948FC" w:rsidTr="005948FC">
        <w:trPr>
          <w:jc w:val="center"/>
        </w:trPr>
        <w:tc>
          <w:tcPr>
            <w:tcW w:w="1555" w:type="dxa"/>
          </w:tcPr>
          <w:p w:rsidR="005948FC" w:rsidRPr="00241075" w:rsidRDefault="005948FC" w:rsidP="005948FC">
            <w:r w:rsidRPr="00241075">
              <w:t>GO:0005581</w:t>
            </w:r>
          </w:p>
        </w:tc>
        <w:tc>
          <w:tcPr>
            <w:tcW w:w="1842" w:type="dxa"/>
          </w:tcPr>
          <w:p w:rsidR="005948FC" w:rsidRPr="00241075" w:rsidRDefault="005948FC" w:rsidP="005948FC">
            <w:r w:rsidRPr="00241075">
              <w:t xml:space="preserve">collagen </w:t>
            </w:r>
            <w:proofErr w:type="spellStart"/>
            <w:r w:rsidRPr="00241075">
              <w:t>trimer</w:t>
            </w:r>
            <w:proofErr w:type="spellEnd"/>
          </w:p>
        </w:tc>
        <w:tc>
          <w:tcPr>
            <w:tcW w:w="1134" w:type="dxa"/>
          </w:tcPr>
          <w:p w:rsidR="005948FC" w:rsidRPr="00241075" w:rsidRDefault="005948FC" w:rsidP="005948FC">
            <w:r w:rsidRPr="00241075">
              <w:t>8.48E-04</w:t>
            </w:r>
          </w:p>
        </w:tc>
        <w:tc>
          <w:tcPr>
            <w:tcW w:w="1134" w:type="dxa"/>
          </w:tcPr>
          <w:p w:rsidR="005948FC" w:rsidRPr="00241075" w:rsidRDefault="005948FC" w:rsidP="005948FC">
            <w:r w:rsidRPr="00241075">
              <w:t>2.67E-02</w:t>
            </w:r>
          </w:p>
        </w:tc>
        <w:tc>
          <w:tcPr>
            <w:tcW w:w="1276" w:type="dxa"/>
          </w:tcPr>
          <w:p w:rsidR="005948FC" w:rsidRPr="00241075" w:rsidRDefault="005948FC" w:rsidP="005948FC">
            <w:r w:rsidRPr="00241075">
              <w:t>2.49E-02</w:t>
            </w:r>
          </w:p>
        </w:tc>
        <w:tc>
          <w:tcPr>
            <w:tcW w:w="6576" w:type="dxa"/>
          </w:tcPr>
          <w:p w:rsidR="005948FC" w:rsidRPr="00241075" w:rsidRDefault="005948FC" w:rsidP="005948FC">
            <w:r w:rsidRPr="00241075">
              <w:t>ENSAMEG00000011626/ENSAMEG00000011903/ENSAMEG00000017486/ENSAMEG00000009885/ENSAMEG00000016642/ENSAMEG00000016892/ENSAMEG00000018055</w:t>
            </w:r>
          </w:p>
        </w:tc>
        <w:tc>
          <w:tcPr>
            <w:tcW w:w="937" w:type="dxa"/>
          </w:tcPr>
          <w:p w:rsidR="005948FC" w:rsidRPr="00241075" w:rsidRDefault="005948FC" w:rsidP="005948FC">
            <w:r w:rsidRPr="00241075">
              <w:t>7</w:t>
            </w:r>
          </w:p>
        </w:tc>
      </w:tr>
      <w:tr w:rsidR="005948FC" w:rsidTr="005948FC">
        <w:trPr>
          <w:jc w:val="center"/>
        </w:trPr>
        <w:tc>
          <w:tcPr>
            <w:tcW w:w="1555" w:type="dxa"/>
          </w:tcPr>
          <w:p w:rsidR="005948FC" w:rsidRPr="00241075" w:rsidRDefault="005948FC" w:rsidP="005948FC">
            <w:r w:rsidRPr="00241075">
              <w:t>GO:0051301</w:t>
            </w:r>
          </w:p>
        </w:tc>
        <w:tc>
          <w:tcPr>
            <w:tcW w:w="1842" w:type="dxa"/>
          </w:tcPr>
          <w:p w:rsidR="005948FC" w:rsidRPr="00241075" w:rsidRDefault="005948FC" w:rsidP="005948FC">
            <w:r w:rsidRPr="00241075">
              <w:t>cell division</w:t>
            </w:r>
          </w:p>
        </w:tc>
        <w:tc>
          <w:tcPr>
            <w:tcW w:w="1134" w:type="dxa"/>
          </w:tcPr>
          <w:p w:rsidR="005948FC" w:rsidRPr="00241075" w:rsidRDefault="005948FC" w:rsidP="005948FC">
            <w:r w:rsidRPr="00241075">
              <w:t>8.77E-04</w:t>
            </w:r>
          </w:p>
        </w:tc>
        <w:tc>
          <w:tcPr>
            <w:tcW w:w="1134" w:type="dxa"/>
          </w:tcPr>
          <w:p w:rsidR="005948FC" w:rsidRPr="00241075" w:rsidRDefault="005948FC" w:rsidP="005948FC">
            <w:r w:rsidRPr="00241075">
              <w:t>2.71E-02</w:t>
            </w:r>
          </w:p>
        </w:tc>
        <w:tc>
          <w:tcPr>
            <w:tcW w:w="1276" w:type="dxa"/>
          </w:tcPr>
          <w:p w:rsidR="005948FC" w:rsidRPr="00241075" w:rsidRDefault="005948FC" w:rsidP="005948FC">
            <w:r w:rsidRPr="00241075">
              <w:t>2.52E-02</w:t>
            </w:r>
          </w:p>
        </w:tc>
        <w:tc>
          <w:tcPr>
            <w:tcW w:w="6576" w:type="dxa"/>
          </w:tcPr>
          <w:p w:rsidR="005948FC" w:rsidRPr="00241075" w:rsidRDefault="005948FC" w:rsidP="005948FC">
            <w:r w:rsidRPr="00241075">
              <w:t>ENSAMEG00000004841/ENSAMEG00000000346/ENSAMEG00000003344/ENSAMEG00000008950/ENSAMEG00000000371/ENSAMEG00000014358/ENSAMEG00000007193/ENSAMEG00000007868</w:t>
            </w:r>
          </w:p>
        </w:tc>
        <w:tc>
          <w:tcPr>
            <w:tcW w:w="937" w:type="dxa"/>
          </w:tcPr>
          <w:p w:rsidR="005948FC" w:rsidRPr="00241075" w:rsidRDefault="005948FC" w:rsidP="005948FC">
            <w:r w:rsidRPr="00241075">
              <w:t>8</w:t>
            </w:r>
          </w:p>
        </w:tc>
      </w:tr>
      <w:tr w:rsidR="005948FC" w:rsidTr="005948FC">
        <w:trPr>
          <w:jc w:val="center"/>
        </w:trPr>
        <w:tc>
          <w:tcPr>
            <w:tcW w:w="1555" w:type="dxa"/>
          </w:tcPr>
          <w:p w:rsidR="005948FC" w:rsidRPr="00241075" w:rsidRDefault="005948FC" w:rsidP="005948FC">
            <w:r w:rsidRPr="00241075">
              <w:t>GO:0001662</w:t>
            </w:r>
          </w:p>
        </w:tc>
        <w:tc>
          <w:tcPr>
            <w:tcW w:w="1842" w:type="dxa"/>
          </w:tcPr>
          <w:p w:rsidR="005948FC" w:rsidRPr="00241075" w:rsidRDefault="005948FC" w:rsidP="005948FC">
            <w:r w:rsidRPr="00241075">
              <w:t>behavioral fear response</w:t>
            </w:r>
          </w:p>
        </w:tc>
        <w:tc>
          <w:tcPr>
            <w:tcW w:w="1134" w:type="dxa"/>
          </w:tcPr>
          <w:p w:rsidR="005948FC" w:rsidRPr="00241075" w:rsidRDefault="005948FC" w:rsidP="005948FC">
            <w:r w:rsidRPr="00241075">
              <w:t>1.14E-03</w:t>
            </w:r>
          </w:p>
        </w:tc>
        <w:tc>
          <w:tcPr>
            <w:tcW w:w="1134" w:type="dxa"/>
          </w:tcPr>
          <w:p w:rsidR="005948FC" w:rsidRPr="00241075" w:rsidRDefault="005948FC" w:rsidP="005948FC">
            <w:r w:rsidRPr="00241075">
              <w:t>3.31E-02</w:t>
            </w:r>
          </w:p>
        </w:tc>
        <w:tc>
          <w:tcPr>
            <w:tcW w:w="1276" w:type="dxa"/>
          </w:tcPr>
          <w:p w:rsidR="005948FC" w:rsidRPr="00241075" w:rsidRDefault="005948FC" w:rsidP="005948FC">
            <w:r w:rsidRPr="00241075">
              <w:t>3.08E-02</w:t>
            </w:r>
          </w:p>
        </w:tc>
        <w:tc>
          <w:tcPr>
            <w:tcW w:w="6576" w:type="dxa"/>
          </w:tcPr>
          <w:p w:rsidR="005948FC" w:rsidRPr="00241075" w:rsidRDefault="005948FC" w:rsidP="005948FC">
            <w:r w:rsidRPr="00241075">
              <w:t>ENSAMEG00000006752/ENSAMEG00000016852/ENSAMEG00000006117/ENSAMEG00000013264/ENSAMEG00000017091</w:t>
            </w:r>
          </w:p>
        </w:tc>
        <w:tc>
          <w:tcPr>
            <w:tcW w:w="937" w:type="dxa"/>
          </w:tcPr>
          <w:p w:rsidR="005948FC" w:rsidRPr="00241075" w:rsidRDefault="005948FC" w:rsidP="005948FC">
            <w:r w:rsidRPr="00241075">
              <w:t>5</w:t>
            </w:r>
          </w:p>
        </w:tc>
      </w:tr>
      <w:tr w:rsidR="005948FC" w:rsidTr="005948FC">
        <w:trPr>
          <w:jc w:val="center"/>
        </w:trPr>
        <w:tc>
          <w:tcPr>
            <w:tcW w:w="1555" w:type="dxa"/>
          </w:tcPr>
          <w:p w:rsidR="005948FC" w:rsidRPr="00241075" w:rsidRDefault="005948FC" w:rsidP="005948FC">
            <w:r w:rsidRPr="00241075">
              <w:lastRenderedPageBreak/>
              <w:t>GO:0006298</w:t>
            </w:r>
          </w:p>
        </w:tc>
        <w:tc>
          <w:tcPr>
            <w:tcW w:w="1842" w:type="dxa"/>
          </w:tcPr>
          <w:p w:rsidR="005948FC" w:rsidRPr="00241075" w:rsidRDefault="005948FC" w:rsidP="005948FC">
            <w:r w:rsidRPr="00241075">
              <w:t>mismatch repair</w:t>
            </w:r>
          </w:p>
        </w:tc>
        <w:tc>
          <w:tcPr>
            <w:tcW w:w="1134" w:type="dxa"/>
          </w:tcPr>
          <w:p w:rsidR="005948FC" w:rsidRPr="00241075" w:rsidRDefault="005948FC" w:rsidP="005948FC">
            <w:r w:rsidRPr="00241075">
              <w:t>1.14E-03</w:t>
            </w:r>
          </w:p>
        </w:tc>
        <w:tc>
          <w:tcPr>
            <w:tcW w:w="1134" w:type="dxa"/>
          </w:tcPr>
          <w:p w:rsidR="005948FC" w:rsidRPr="00241075" w:rsidRDefault="005948FC" w:rsidP="005948FC">
            <w:r w:rsidRPr="00241075">
              <w:t>3.31E-02</w:t>
            </w:r>
          </w:p>
        </w:tc>
        <w:tc>
          <w:tcPr>
            <w:tcW w:w="1276" w:type="dxa"/>
          </w:tcPr>
          <w:p w:rsidR="005948FC" w:rsidRPr="00241075" w:rsidRDefault="005948FC" w:rsidP="005948FC">
            <w:r w:rsidRPr="00241075">
              <w:t>3.08E-02</w:t>
            </w:r>
          </w:p>
        </w:tc>
        <w:tc>
          <w:tcPr>
            <w:tcW w:w="6576" w:type="dxa"/>
          </w:tcPr>
          <w:p w:rsidR="005948FC" w:rsidRPr="00241075" w:rsidRDefault="005948FC" w:rsidP="005948FC">
            <w:r w:rsidRPr="00241075">
              <w:t>ENSAMEG00000013934/ENSAMEG00000006324/ENSAMEG00000006254/ENSAMEG00000009089/ENSAMEG00000009032</w:t>
            </w:r>
          </w:p>
        </w:tc>
        <w:tc>
          <w:tcPr>
            <w:tcW w:w="937" w:type="dxa"/>
          </w:tcPr>
          <w:p w:rsidR="005948FC" w:rsidRPr="00241075" w:rsidRDefault="005948FC" w:rsidP="005948FC">
            <w:r w:rsidRPr="00241075">
              <w:t>5</w:t>
            </w:r>
          </w:p>
        </w:tc>
      </w:tr>
      <w:tr w:rsidR="005948FC" w:rsidTr="005948FC">
        <w:trPr>
          <w:jc w:val="center"/>
        </w:trPr>
        <w:tc>
          <w:tcPr>
            <w:tcW w:w="1555" w:type="dxa"/>
          </w:tcPr>
          <w:p w:rsidR="005948FC" w:rsidRPr="00241075" w:rsidRDefault="005948FC" w:rsidP="005948FC">
            <w:r w:rsidRPr="00241075">
              <w:t>GO:0031297</w:t>
            </w:r>
          </w:p>
        </w:tc>
        <w:tc>
          <w:tcPr>
            <w:tcW w:w="1842" w:type="dxa"/>
          </w:tcPr>
          <w:p w:rsidR="005948FC" w:rsidRPr="00241075" w:rsidRDefault="005948FC" w:rsidP="005948FC">
            <w:r w:rsidRPr="00241075">
              <w:t>replication fork processing</w:t>
            </w:r>
          </w:p>
        </w:tc>
        <w:tc>
          <w:tcPr>
            <w:tcW w:w="1134" w:type="dxa"/>
          </w:tcPr>
          <w:p w:rsidR="005948FC" w:rsidRPr="00241075" w:rsidRDefault="005948FC" w:rsidP="005948FC">
            <w:r w:rsidRPr="00241075">
              <w:t>1.14E-03</w:t>
            </w:r>
          </w:p>
        </w:tc>
        <w:tc>
          <w:tcPr>
            <w:tcW w:w="1134" w:type="dxa"/>
          </w:tcPr>
          <w:p w:rsidR="005948FC" w:rsidRPr="00241075" w:rsidRDefault="005948FC" w:rsidP="005948FC">
            <w:r w:rsidRPr="00241075">
              <w:t>3.31E-02</w:t>
            </w:r>
          </w:p>
        </w:tc>
        <w:tc>
          <w:tcPr>
            <w:tcW w:w="1276" w:type="dxa"/>
          </w:tcPr>
          <w:p w:rsidR="005948FC" w:rsidRPr="00241075" w:rsidRDefault="005948FC" w:rsidP="005948FC">
            <w:r w:rsidRPr="00241075">
              <w:t>3.08E-02</w:t>
            </w:r>
          </w:p>
        </w:tc>
        <w:tc>
          <w:tcPr>
            <w:tcW w:w="6576" w:type="dxa"/>
          </w:tcPr>
          <w:p w:rsidR="005948FC" w:rsidRPr="00241075" w:rsidRDefault="005948FC" w:rsidP="005948FC">
            <w:r w:rsidRPr="00241075">
              <w:t>ENSAMEG00000005645/ENSAMEG00000002666/ENSAMEG00000002114/ENSAMEG00000004713/ENSAMEG00000009089</w:t>
            </w:r>
          </w:p>
        </w:tc>
        <w:tc>
          <w:tcPr>
            <w:tcW w:w="937" w:type="dxa"/>
          </w:tcPr>
          <w:p w:rsidR="005948FC" w:rsidRPr="00241075" w:rsidRDefault="005948FC" w:rsidP="005948FC">
            <w:r w:rsidRPr="00241075">
              <w:t>5</w:t>
            </w:r>
          </w:p>
        </w:tc>
      </w:tr>
      <w:tr w:rsidR="005948FC" w:rsidTr="005948FC">
        <w:trPr>
          <w:jc w:val="center"/>
        </w:trPr>
        <w:tc>
          <w:tcPr>
            <w:tcW w:w="1555" w:type="dxa"/>
          </w:tcPr>
          <w:p w:rsidR="005948FC" w:rsidRPr="00241075" w:rsidRDefault="005948FC" w:rsidP="005948FC">
            <w:r w:rsidRPr="00241075">
              <w:t>GO:0035249</w:t>
            </w:r>
          </w:p>
        </w:tc>
        <w:tc>
          <w:tcPr>
            <w:tcW w:w="1842" w:type="dxa"/>
          </w:tcPr>
          <w:p w:rsidR="005948FC" w:rsidRPr="00241075" w:rsidRDefault="005948FC" w:rsidP="005948FC">
            <w:r w:rsidRPr="00241075">
              <w:t xml:space="preserve">synaptic transmission, </w:t>
            </w:r>
            <w:proofErr w:type="spellStart"/>
            <w:r w:rsidRPr="00241075">
              <w:t>glutamatergic</w:t>
            </w:r>
            <w:proofErr w:type="spellEnd"/>
          </w:p>
        </w:tc>
        <w:tc>
          <w:tcPr>
            <w:tcW w:w="1134" w:type="dxa"/>
          </w:tcPr>
          <w:p w:rsidR="005948FC" w:rsidRPr="00241075" w:rsidRDefault="005948FC" w:rsidP="005948FC">
            <w:r w:rsidRPr="00241075">
              <w:t>1.20E-03</w:t>
            </w:r>
          </w:p>
        </w:tc>
        <w:tc>
          <w:tcPr>
            <w:tcW w:w="1134" w:type="dxa"/>
          </w:tcPr>
          <w:p w:rsidR="005948FC" w:rsidRPr="00241075" w:rsidRDefault="005948FC" w:rsidP="005948FC">
            <w:r w:rsidRPr="00241075">
              <w:t>3.36E-02</w:t>
            </w:r>
          </w:p>
        </w:tc>
        <w:tc>
          <w:tcPr>
            <w:tcW w:w="1276" w:type="dxa"/>
          </w:tcPr>
          <w:p w:rsidR="005948FC" w:rsidRPr="00241075" w:rsidRDefault="005948FC" w:rsidP="005948FC">
            <w:r w:rsidRPr="00241075">
              <w:t>3.13E-02</w:t>
            </w:r>
          </w:p>
        </w:tc>
        <w:tc>
          <w:tcPr>
            <w:tcW w:w="6576" w:type="dxa"/>
          </w:tcPr>
          <w:p w:rsidR="005948FC" w:rsidRPr="00241075" w:rsidRDefault="005948FC" w:rsidP="005948FC">
            <w:r w:rsidRPr="00241075">
              <w:t>ENSAMEG00000004677/ENSAMEG00000013264/ENSAMEG00000010685/ENSAMEG00000013498</w:t>
            </w:r>
          </w:p>
        </w:tc>
        <w:tc>
          <w:tcPr>
            <w:tcW w:w="937" w:type="dxa"/>
          </w:tcPr>
          <w:p w:rsidR="005948FC" w:rsidRPr="00241075" w:rsidRDefault="005948FC" w:rsidP="005948FC">
            <w:r w:rsidRPr="00241075">
              <w:t>4</w:t>
            </w:r>
          </w:p>
        </w:tc>
      </w:tr>
      <w:tr w:rsidR="005948FC" w:rsidTr="005948FC">
        <w:trPr>
          <w:jc w:val="center"/>
        </w:trPr>
        <w:tc>
          <w:tcPr>
            <w:tcW w:w="1555" w:type="dxa"/>
          </w:tcPr>
          <w:p w:rsidR="005948FC" w:rsidRPr="00241075" w:rsidRDefault="005948FC" w:rsidP="005948FC">
            <w:r w:rsidRPr="00241075">
              <w:t>GO:0071168</w:t>
            </w:r>
          </w:p>
        </w:tc>
        <w:tc>
          <w:tcPr>
            <w:tcW w:w="1842" w:type="dxa"/>
          </w:tcPr>
          <w:p w:rsidR="005948FC" w:rsidRPr="00241075" w:rsidRDefault="005948FC" w:rsidP="005948FC">
            <w:r w:rsidRPr="00241075">
              <w:t>protein localization to chromatin</w:t>
            </w:r>
          </w:p>
        </w:tc>
        <w:tc>
          <w:tcPr>
            <w:tcW w:w="1134" w:type="dxa"/>
          </w:tcPr>
          <w:p w:rsidR="005948FC" w:rsidRPr="00241075" w:rsidRDefault="005948FC" w:rsidP="005948FC">
            <w:r w:rsidRPr="00241075">
              <w:t>1.20E-03</w:t>
            </w:r>
          </w:p>
        </w:tc>
        <w:tc>
          <w:tcPr>
            <w:tcW w:w="1134" w:type="dxa"/>
          </w:tcPr>
          <w:p w:rsidR="005948FC" w:rsidRPr="00241075" w:rsidRDefault="005948FC" w:rsidP="005948FC">
            <w:r w:rsidRPr="00241075">
              <w:t>3.36E-02</w:t>
            </w:r>
          </w:p>
        </w:tc>
        <w:tc>
          <w:tcPr>
            <w:tcW w:w="1276" w:type="dxa"/>
          </w:tcPr>
          <w:p w:rsidR="005948FC" w:rsidRPr="00241075" w:rsidRDefault="005948FC" w:rsidP="005948FC">
            <w:r w:rsidRPr="00241075">
              <w:t>3.13E-02</w:t>
            </w:r>
          </w:p>
        </w:tc>
        <w:tc>
          <w:tcPr>
            <w:tcW w:w="6576" w:type="dxa"/>
          </w:tcPr>
          <w:p w:rsidR="005948FC" w:rsidRPr="00241075" w:rsidRDefault="005948FC" w:rsidP="005948FC">
            <w:r w:rsidRPr="00241075">
              <w:t>ENSAMEG00000002791/ENSAMEG00000014232/ENSAMEG00000000137/ENSAMEG00000006254</w:t>
            </w:r>
          </w:p>
        </w:tc>
        <w:tc>
          <w:tcPr>
            <w:tcW w:w="937" w:type="dxa"/>
          </w:tcPr>
          <w:p w:rsidR="005948FC" w:rsidRPr="00241075" w:rsidRDefault="005948FC" w:rsidP="005948FC">
            <w:r w:rsidRPr="00241075">
              <w:t>4</w:t>
            </w:r>
          </w:p>
        </w:tc>
      </w:tr>
      <w:tr w:rsidR="005948FC" w:rsidTr="005948FC">
        <w:trPr>
          <w:jc w:val="center"/>
        </w:trPr>
        <w:tc>
          <w:tcPr>
            <w:tcW w:w="1555" w:type="dxa"/>
          </w:tcPr>
          <w:p w:rsidR="005948FC" w:rsidRPr="00241075" w:rsidRDefault="005948FC" w:rsidP="005948FC">
            <w:r w:rsidRPr="00241075">
              <w:t>GO:0051726</w:t>
            </w:r>
          </w:p>
        </w:tc>
        <w:tc>
          <w:tcPr>
            <w:tcW w:w="1842" w:type="dxa"/>
          </w:tcPr>
          <w:p w:rsidR="005948FC" w:rsidRPr="00241075" w:rsidRDefault="005948FC" w:rsidP="005948FC">
            <w:r w:rsidRPr="00241075">
              <w:t>regulation of cell cycle</w:t>
            </w:r>
          </w:p>
        </w:tc>
        <w:tc>
          <w:tcPr>
            <w:tcW w:w="1134" w:type="dxa"/>
          </w:tcPr>
          <w:p w:rsidR="005948FC" w:rsidRPr="00241075" w:rsidRDefault="005948FC" w:rsidP="005948FC">
            <w:r w:rsidRPr="00241075">
              <w:t>1.33E-03</w:t>
            </w:r>
          </w:p>
        </w:tc>
        <w:tc>
          <w:tcPr>
            <w:tcW w:w="1134" w:type="dxa"/>
          </w:tcPr>
          <w:p w:rsidR="005948FC" w:rsidRPr="00241075" w:rsidRDefault="005948FC" w:rsidP="005948FC">
            <w:r w:rsidRPr="00241075">
              <w:t>3.66E-02</w:t>
            </w:r>
          </w:p>
        </w:tc>
        <w:tc>
          <w:tcPr>
            <w:tcW w:w="1276" w:type="dxa"/>
          </w:tcPr>
          <w:p w:rsidR="005948FC" w:rsidRPr="00241075" w:rsidRDefault="005948FC" w:rsidP="005948FC">
            <w:r w:rsidRPr="00241075">
              <w:t>3.40E-02</w:t>
            </w:r>
          </w:p>
        </w:tc>
        <w:tc>
          <w:tcPr>
            <w:tcW w:w="6576" w:type="dxa"/>
          </w:tcPr>
          <w:p w:rsidR="005948FC" w:rsidRPr="00241075" w:rsidRDefault="005948FC" w:rsidP="005948FC">
            <w:r w:rsidRPr="00241075">
              <w:t>ENSAMEG00000002586/ENSAMEG00000001259/ENSAMEG00000017945/ENSAMEG00000019297/ENSAMEG00000004645/ENSAMEG00000019799/ENSAMEG00000009662/ENSAMEG00000008991/ENSAMEG00000009668/ENSAMEG00000000690/ENSAMEG00000005590</w:t>
            </w:r>
          </w:p>
        </w:tc>
        <w:tc>
          <w:tcPr>
            <w:tcW w:w="937" w:type="dxa"/>
          </w:tcPr>
          <w:p w:rsidR="005948FC" w:rsidRPr="00241075" w:rsidRDefault="005948FC" w:rsidP="005948FC">
            <w:r w:rsidRPr="00241075">
              <w:t>11</w:t>
            </w:r>
          </w:p>
        </w:tc>
      </w:tr>
      <w:tr w:rsidR="005948FC" w:rsidTr="005948FC">
        <w:trPr>
          <w:jc w:val="center"/>
        </w:trPr>
        <w:tc>
          <w:tcPr>
            <w:tcW w:w="1555" w:type="dxa"/>
          </w:tcPr>
          <w:p w:rsidR="005948FC" w:rsidRPr="00241075" w:rsidRDefault="005948FC" w:rsidP="005948FC">
            <w:r w:rsidRPr="00241075">
              <w:t>GO:0000228</w:t>
            </w:r>
          </w:p>
        </w:tc>
        <w:tc>
          <w:tcPr>
            <w:tcW w:w="1842" w:type="dxa"/>
          </w:tcPr>
          <w:p w:rsidR="005948FC" w:rsidRPr="00241075" w:rsidRDefault="005948FC" w:rsidP="005948FC">
            <w:r w:rsidRPr="00241075">
              <w:t>nuclear chromosome</w:t>
            </w:r>
          </w:p>
        </w:tc>
        <w:tc>
          <w:tcPr>
            <w:tcW w:w="1134" w:type="dxa"/>
          </w:tcPr>
          <w:p w:rsidR="005948FC" w:rsidRPr="00241075" w:rsidRDefault="005948FC" w:rsidP="005948FC">
            <w:r w:rsidRPr="00241075">
              <w:t>1.74E-03</w:t>
            </w:r>
          </w:p>
        </w:tc>
        <w:tc>
          <w:tcPr>
            <w:tcW w:w="1134" w:type="dxa"/>
          </w:tcPr>
          <w:p w:rsidR="005948FC" w:rsidRPr="00241075" w:rsidRDefault="005948FC" w:rsidP="005948FC">
            <w:r w:rsidRPr="00241075">
              <w:t>4.52E-02</w:t>
            </w:r>
          </w:p>
        </w:tc>
        <w:tc>
          <w:tcPr>
            <w:tcW w:w="1276" w:type="dxa"/>
          </w:tcPr>
          <w:p w:rsidR="005948FC" w:rsidRPr="00241075" w:rsidRDefault="005948FC" w:rsidP="005948FC">
            <w:r w:rsidRPr="00241075">
              <w:t>4.21E-02</w:t>
            </w:r>
          </w:p>
        </w:tc>
        <w:tc>
          <w:tcPr>
            <w:tcW w:w="6576" w:type="dxa"/>
          </w:tcPr>
          <w:p w:rsidR="005948FC" w:rsidRPr="00241075" w:rsidRDefault="005948FC" w:rsidP="005948FC">
            <w:r w:rsidRPr="00241075">
              <w:t>ENSAMEG00000007989/ENSAMEG00000019297/ENSAMEG00000014358/ENSAMEG00000005936</w:t>
            </w:r>
          </w:p>
        </w:tc>
        <w:tc>
          <w:tcPr>
            <w:tcW w:w="937" w:type="dxa"/>
          </w:tcPr>
          <w:p w:rsidR="005948FC" w:rsidRPr="00241075" w:rsidRDefault="005948FC" w:rsidP="005948FC">
            <w:r w:rsidRPr="00241075">
              <w:t>4</w:t>
            </w:r>
          </w:p>
        </w:tc>
      </w:tr>
      <w:tr w:rsidR="005948FC" w:rsidTr="005948FC">
        <w:trPr>
          <w:jc w:val="center"/>
        </w:trPr>
        <w:tc>
          <w:tcPr>
            <w:tcW w:w="1555" w:type="dxa"/>
          </w:tcPr>
          <w:p w:rsidR="005948FC" w:rsidRPr="00241075" w:rsidRDefault="005948FC" w:rsidP="005948FC">
            <w:r w:rsidRPr="00241075">
              <w:t>GO:0031018</w:t>
            </w:r>
          </w:p>
        </w:tc>
        <w:tc>
          <w:tcPr>
            <w:tcW w:w="1842" w:type="dxa"/>
          </w:tcPr>
          <w:p w:rsidR="005948FC" w:rsidRPr="00241075" w:rsidRDefault="005948FC" w:rsidP="005948FC">
            <w:r w:rsidRPr="00241075">
              <w:t>endocrine pancreas development</w:t>
            </w:r>
          </w:p>
        </w:tc>
        <w:tc>
          <w:tcPr>
            <w:tcW w:w="1134" w:type="dxa"/>
          </w:tcPr>
          <w:p w:rsidR="005948FC" w:rsidRPr="00241075" w:rsidRDefault="005948FC" w:rsidP="005948FC">
            <w:r w:rsidRPr="00241075">
              <w:t>1.74E-03</w:t>
            </w:r>
          </w:p>
        </w:tc>
        <w:tc>
          <w:tcPr>
            <w:tcW w:w="1134" w:type="dxa"/>
          </w:tcPr>
          <w:p w:rsidR="005948FC" w:rsidRPr="00241075" w:rsidRDefault="005948FC" w:rsidP="005948FC">
            <w:r w:rsidRPr="00241075">
              <w:t>4.52E-02</w:t>
            </w:r>
          </w:p>
        </w:tc>
        <w:tc>
          <w:tcPr>
            <w:tcW w:w="1276" w:type="dxa"/>
          </w:tcPr>
          <w:p w:rsidR="005948FC" w:rsidRPr="00241075" w:rsidRDefault="005948FC" w:rsidP="005948FC">
            <w:r w:rsidRPr="00241075">
              <w:t>4.21E-02</w:t>
            </w:r>
          </w:p>
        </w:tc>
        <w:tc>
          <w:tcPr>
            <w:tcW w:w="6576" w:type="dxa"/>
          </w:tcPr>
          <w:p w:rsidR="005948FC" w:rsidRPr="00241075" w:rsidRDefault="005948FC" w:rsidP="005948FC">
            <w:r w:rsidRPr="00241075">
              <w:t>ENSAMEG00000019033/ENSAMEG00000005843/ENSAMEG00000000819/ENSAMEG00000012637</w:t>
            </w:r>
          </w:p>
        </w:tc>
        <w:tc>
          <w:tcPr>
            <w:tcW w:w="937" w:type="dxa"/>
          </w:tcPr>
          <w:p w:rsidR="005948FC" w:rsidRPr="00241075" w:rsidRDefault="005948FC" w:rsidP="005948FC">
            <w:r w:rsidRPr="00241075">
              <w:t>4</w:t>
            </w:r>
          </w:p>
        </w:tc>
      </w:tr>
      <w:tr w:rsidR="005948FC" w:rsidTr="005948FC">
        <w:trPr>
          <w:jc w:val="center"/>
        </w:trPr>
        <w:tc>
          <w:tcPr>
            <w:tcW w:w="1555" w:type="dxa"/>
          </w:tcPr>
          <w:p w:rsidR="005948FC" w:rsidRPr="00241075" w:rsidRDefault="005948FC" w:rsidP="005948FC">
            <w:r w:rsidRPr="00241075">
              <w:t>GO:0046940</w:t>
            </w:r>
          </w:p>
        </w:tc>
        <w:tc>
          <w:tcPr>
            <w:tcW w:w="1842" w:type="dxa"/>
          </w:tcPr>
          <w:p w:rsidR="005948FC" w:rsidRPr="00241075" w:rsidRDefault="005948FC" w:rsidP="005948FC">
            <w:r w:rsidRPr="00241075">
              <w:t xml:space="preserve">nucleoside monophosphate </w:t>
            </w:r>
            <w:r w:rsidRPr="00241075">
              <w:lastRenderedPageBreak/>
              <w:t>phosphorylation</w:t>
            </w:r>
          </w:p>
        </w:tc>
        <w:tc>
          <w:tcPr>
            <w:tcW w:w="1134" w:type="dxa"/>
          </w:tcPr>
          <w:p w:rsidR="005948FC" w:rsidRPr="00241075" w:rsidRDefault="005948FC" w:rsidP="005948FC">
            <w:r w:rsidRPr="00241075">
              <w:lastRenderedPageBreak/>
              <w:t>1.74E-03</w:t>
            </w:r>
          </w:p>
        </w:tc>
        <w:tc>
          <w:tcPr>
            <w:tcW w:w="1134" w:type="dxa"/>
          </w:tcPr>
          <w:p w:rsidR="005948FC" w:rsidRPr="00241075" w:rsidRDefault="005948FC" w:rsidP="005948FC">
            <w:r w:rsidRPr="00241075">
              <w:t>4.52E-02</w:t>
            </w:r>
          </w:p>
        </w:tc>
        <w:tc>
          <w:tcPr>
            <w:tcW w:w="1276" w:type="dxa"/>
          </w:tcPr>
          <w:p w:rsidR="005948FC" w:rsidRPr="00241075" w:rsidRDefault="005948FC" w:rsidP="005948FC">
            <w:r w:rsidRPr="00241075">
              <w:t>4.21E-02</w:t>
            </w:r>
          </w:p>
        </w:tc>
        <w:tc>
          <w:tcPr>
            <w:tcW w:w="6576" w:type="dxa"/>
          </w:tcPr>
          <w:p w:rsidR="005948FC" w:rsidRPr="00241075" w:rsidRDefault="005948FC" w:rsidP="005948FC">
            <w:r w:rsidRPr="00241075">
              <w:t>ENSAMEG00000007410/ENSAMEG00000000012/ENSAMEG00000016421/ENSAMEG00000002640</w:t>
            </w:r>
          </w:p>
        </w:tc>
        <w:tc>
          <w:tcPr>
            <w:tcW w:w="937" w:type="dxa"/>
          </w:tcPr>
          <w:p w:rsidR="005948FC" w:rsidRDefault="005948FC" w:rsidP="005948FC">
            <w:r w:rsidRPr="00241075">
              <w:t>4</w:t>
            </w:r>
          </w:p>
        </w:tc>
      </w:tr>
    </w:tbl>
    <w:p w:rsidR="005948FC" w:rsidRPr="005948FC" w:rsidRDefault="005948FC">
      <w:pPr>
        <w:rPr>
          <w:sz w:val="28"/>
          <w:szCs w:val="28"/>
        </w:rPr>
      </w:pPr>
    </w:p>
    <w:sectPr w:rsidR="005948FC" w:rsidRPr="005948FC" w:rsidSect="005948FC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8611F" w:rsidRDefault="0018611F" w:rsidP="00206986">
      <w:r>
        <w:separator/>
      </w:r>
    </w:p>
  </w:endnote>
  <w:endnote w:type="continuationSeparator" w:id="0">
    <w:p w:rsidR="0018611F" w:rsidRDefault="0018611F" w:rsidP="002069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0AFF" w:usb1="00007843" w:usb2="00000001" w:usb3="00000000" w:csb0="000001BF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8611F" w:rsidRDefault="0018611F" w:rsidP="00206986">
      <w:r>
        <w:separator/>
      </w:r>
    </w:p>
  </w:footnote>
  <w:footnote w:type="continuationSeparator" w:id="0">
    <w:p w:rsidR="0018611F" w:rsidRDefault="0018611F" w:rsidP="0020698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E5CDB"/>
    <w:rsid w:val="0018611F"/>
    <w:rsid w:val="00206986"/>
    <w:rsid w:val="00437A49"/>
    <w:rsid w:val="005948FC"/>
    <w:rsid w:val="006E5CDB"/>
    <w:rsid w:val="008F5585"/>
    <w:rsid w:val="00CD54B0"/>
    <w:rsid w:val="00D664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7A49"/>
    <w:pPr>
      <w:widowControl w:val="0"/>
      <w:jc w:val="both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948F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20698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06986"/>
    <w:rPr>
      <w:rFonts w:ascii="Times New Roman" w:hAnsi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0698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06986"/>
    <w:rPr>
      <w:rFonts w:ascii="Times New Roman" w:hAnsi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7A49"/>
    <w:pPr>
      <w:widowControl w:val="0"/>
      <w:jc w:val="both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948F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20698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06986"/>
    <w:rPr>
      <w:rFonts w:ascii="Times New Roman" w:hAnsi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0698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06986"/>
    <w:rPr>
      <w:rFonts w:ascii="Times New Roman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3</Pages>
  <Words>2349</Words>
  <Characters>13390</Characters>
  <Application>Microsoft Office Word</Application>
  <DocSecurity>0</DocSecurity>
  <Lines>111</Lines>
  <Paragraphs>31</Paragraphs>
  <ScaleCrop>false</ScaleCrop>
  <Company/>
  <LinksUpToDate>false</LinksUpToDate>
  <CharactersWithSpaces>157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 jinnan</dc:creator>
  <cp:keywords/>
  <dc:description/>
  <cp:lastModifiedBy>Admin</cp:lastModifiedBy>
  <cp:revision>5</cp:revision>
  <dcterms:created xsi:type="dcterms:W3CDTF">2020-04-01T08:07:00Z</dcterms:created>
  <dcterms:modified xsi:type="dcterms:W3CDTF">2020-07-30T02:33:00Z</dcterms:modified>
</cp:coreProperties>
</file>